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DF3B7" w14:textId="25DF39A3" w:rsidR="003C2403" w:rsidRPr="003859F2" w:rsidRDefault="003C2403" w:rsidP="003C2403">
      <w:pPr>
        <w:pStyle w:val="APA7Level1"/>
      </w:pPr>
      <w:r w:rsidRPr="003859F2">
        <w:t>Online Supplement</w:t>
      </w:r>
    </w:p>
    <w:p w14:paraId="728F4733" w14:textId="7141AF5B" w:rsidR="00540E27" w:rsidRPr="00540E27" w:rsidRDefault="00540E27" w:rsidP="003C2403">
      <w:pPr>
        <w:pStyle w:val="APA7Level2"/>
        <w:rPr>
          <w:b w:val="0"/>
          <w:bCs/>
        </w:rPr>
      </w:pPr>
      <w:r w:rsidRPr="00540E27">
        <w:rPr>
          <w:b w:val="0"/>
          <w:bCs/>
        </w:rPr>
        <w:t>The c</w:t>
      </w:r>
      <w:r w:rsidRPr="00540E27">
        <w:rPr>
          <w:b w:val="0"/>
          <w:bCs/>
        </w:rPr>
        <w:t>ovariance matrices and the R code</w:t>
      </w:r>
      <w:r w:rsidRPr="00540E27">
        <w:rPr>
          <w:b w:val="0"/>
          <w:bCs/>
        </w:rPr>
        <w:t xml:space="preserve"> are available at </w:t>
      </w:r>
      <w:hyperlink r:id="rId8" w:history="1">
        <w:r w:rsidRPr="00540E27">
          <w:rPr>
            <w:rStyle w:val="Hyperlink"/>
            <w:b w:val="0"/>
            <w:bCs/>
          </w:rPr>
          <w:t>https://osf.io/6dw53/</w:t>
        </w:r>
      </w:hyperlink>
    </w:p>
    <w:p w14:paraId="3426B37A" w14:textId="77777777" w:rsidR="00540E27" w:rsidRDefault="00540E27" w:rsidP="003C2403">
      <w:pPr>
        <w:pStyle w:val="APA7Level2"/>
      </w:pPr>
    </w:p>
    <w:p w14:paraId="6F92222D" w14:textId="7DAB6AA2" w:rsidR="005D076B" w:rsidRPr="003859F2" w:rsidRDefault="003C2403" w:rsidP="003C2403">
      <w:pPr>
        <w:pStyle w:val="APA7Level2"/>
      </w:pPr>
      <w:r w:rsidRPr="003859F2">
        <w:t xml:space="preserve">Supplement </w:t>
      </w:r>
      <w:r w:rsidR="005D076B" w:rsidRPr="003859F2">
        <w:t xml:space="preserve">Table </w:t>
      </w:r>
      <w:r w:rsidRPr="003859F2">
        <w:t>S1</w:t>
      </w:r>
    </w:p>
    <w:p w14:paraId="54361E3E" w14:textId="051F72D2" w:rsidR="005D076B" w:rsidRPr="003859F2" w:rsidRDefault="00526D9F" w:rsidP="005D076B">
      <w:pPr>
        <w:pStyle w:val="APA7TableTitle"/>
        <w:rPr>
          <w:lang w:val="en-US"/>
        </w:rPr>
      </w:pPr>
      <w:r w:rsidRPr="003859F2">
        <w:rPr>
          <w:lang w:val="en-US"/>
        </w:rPr>
        <w:t xml:space="preserve">Latent </w:t>
      </w:r>
      <w:r w:rsidR="005D076B" w:rsidRPr="003859F2">
        <w:rPr>
          <w:lang w:val="en-US"/>
        </w:rPr>
        <w:t>Correlations of Character Strengths and Intelligence</w:t>
      </w:r>
    </w:p>
    <w:tbl>
      <w:tblPr>
        <w:tblStyle w:val="Table"/>
        <w:tblW w:w="4951" w:type="pct"/>
        <w:tblLook w:val="0020" w:firstRow="1" w:lastRow="0" w:firstColumn="0" w:lastColumn="0" w:noHBand="0" w:noVBand="0"/>
      </w:tblPr>
      <w:tblGrid>
        <w:gridCol w:w="2268"/>
        <w:gridCol w:w="1667"/>
        <w:gridCol w:w="1667"/>
        <w:gridCol w:w="1667"/>
        <w:gridCol w:w="1663"/>
      </w:tblGrid>
      <w:tr w:rsidR="003859F2" w:rsidRPr="003859F2" w14:paraId="323C7638" w14:textId="77777777" w:rsidTr="00B12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0" w:type="pct"/>
            <w:tcBorders>
              <w:bottom w:val="single" w:sz="0" w:space="0" w:color="auto"/>
            </w:tcBorders>
          </w:tcPr>
          <w:p w14:paraId="41C86764" w14:textId="77777777" w:rsidR="00030D14" w:rsidRPr="003859F2" w:rsidRDefault="00030D14" w:rsidP="007B1B2B">
            <w:r w:rsidRPr="003859F2">
              <w:t>Scales</w:t>
            </w:r>
          </w:p>
        </w:tc>
        <w:tc>
          <w:tcPr>
            <w:tcW w:w="933" w:type="pct"/>
            <w:tcBorders>
              <w:bottom w:val="single" w:sz="0" w:space="0" w:color="auto"/>
            </w:tcBorders>
          </w:tcPr>
          <w:p w14:paraId="40333AB9" w14:textId="50CFD96F" w:rsidR="00030D14" w:rsidRPr="003859F2" w:rsidRDefault="00030D14" w:rsidP="007B1B2B">
            <w:pPr>
              <w:pStyle w:val="Compact"/>
              <w:jc w:val="center"/>
            </w:pPr>
            <w:r w:rsidRPr="003859F2">
              <w:t>Study 1</w:t>
            </w:r>
          </w:p>
        </w:tc>
        <w:tc>
          <w:tcPr>
            <w:tcW w:w="933" w:type="pct"/>
            <w:tcBorders>
              <w:bottom w:val="single" w:sz="0" w:space="0" w:color="auto"/>
            </w:tcBorders>
          </w:tcPr>
          <w:p w14:paraId="0860AB6B" w14:textId="77777777" w:rsidR="00030D14" w:rsidRPr="003859F2" w:rsidRDefault="00030D14" w:rsidP="007B1B2B">
            <w:pPr>
              <w:pStyle w:val="Compact"/>
              <w:jc w:val="center"/>
            </w:pPr>
            <w:r w:rsidRPr="003859F2">
              <w:t>Study 2</w:t>
            </w:r>
          </w:p>
        </w:tc>
        <w:tc>
          <w:tcPr>
            <w:tcW w:w="933" w:type="pct"/>
            <w:tcBorders>
              <w:bottom w:val="single" w:sz="0" w:space="0" w:color="auto"/>
            </w:tcBorders>
          </w:tcPr>
          <w:p w14:paraId="7F9CE409" w14:textId="77777777" w:rsidR="00030D14" w:rsidRPr="003859F2" w:rsidRDefault="00030D14" w:rsidP="007B1B2B">
            <w:pPr>
              <w:pStyle w:val="Compact"/>
              <w:jc w:val="center"/>
            </w:pPr>
            <w:r w:rsidRPr="003859F2">
              <w:t>Study 3</w:t>
            </w:r>
            <w:r w:rsidRPr="003859F2">
              <w:br/>
              <w:t>Self-Rating</w:t>
            </w:r>
          </w:p>
        </w:tc>
        <w:tc>
          <w:tcPr>
            <w:tcW w:w="931" w:type="pct"/>
            <w:tcBorders>
              <w:bottom w:val="single" w:sz="0" w:space="0" w:color="auto"/>
            </w:tcBorders>
          </w:tcPr>
          <w:p w14:paraId="40E52801" w14:textId="2F9669DA" w:rsidR="00030D14" w:rsidRPr="003859F2" w:rsidRDefault="00030D14" w:rsidP="007B1B2B">
            <w:pPr>
              <w:pStyle w:val="Compact"/>
              <w:jc w:val="center"/>
            </w:pPr>
            <w:r w:rsidRPr="003859F2">
              <w:t>Study 3</w:t>
            </w:r>
            <w:r w:rsidRPr="003859F2">
              <w:br/>
            </w:r>
            <w:r w:rsidR="00526D9F" w:rsidRPr="003859F2">
              <w:t>Other</w:t>
            </w:r>
            <w:r w:rsidRPr="003859F2">
              <w:t>-Rating</w:t>
            </w:r>
          </w:p>
        </w:tc>
      </w:tr>
      <w:tr w:rsidR="003859F2" w:rsidRPr="003859F2" w14:paraId="11F67042" w14:textId="77777777" w:rsidTr="00B122D2">
        <w:tc>
          <w:tcPr>
            <w:tcW w:w="1270" w:type="pct"/>
          </w:tcPr>
          <w:p w14:paraId="5490239A" w14:textId="76E9998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Creativity</w:t>
            </w:r>
          </w:p>
        </w:tc>
        <w:tc>
          <w:tcPr>
            <w:tcW w:w="933" w:type="pct"/>
            <w:vAlign w:val="top"/>
          </w:tcPr>
          <w:p w14:paraId="38B29BF2" w14:textId="5C91D51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11 [-.06, .28]</w:t>
            </w:r>
          </w:p>
        </w:tc>
        <w:tc>
          <w:tcPr>
            <w:tcW w:w="933" w:type="pct"/>
            <w:vAlign w:val="top"/>
          </w:tcPr>
          <w:p w14:paraId="371553F4" w14:textId="61A84199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12 [-.03, .27]</w:t>
            </w:r>
          </w:p>
        </w:tc>
        <w:tc>
          <w:tcPr>
            <w:tcW w:w="933" w:type="pct"/>
            <w:vAlign w:val="top"/>
          </w:tcPr>
          <w:p w14:paraId="48428498" w14:textId="0EE9628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0 [-.13, .12]</w:t>
            </w:r>
          </w:p>
        </w:tc>
        <w:tc>
          <w:tcPr>
            <w:tcW w:w="931" w:type="pct"/>
            <w:vAlign w:val="top"/>
          </w:tcPr>
          <w:p w14:paraId="3AE5839A" w14:textId="2A76782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6 [-.07, .19]</w:t>
            </w:r>
          </w:p>
        </w:tc>
      </w:tr>
      <w:tr w:rsidR="003859F2" w:rsidRPr="003859F2" w14:paraId="2500A58E" w14:textId="77777777" w:rsidTr="00B122D2">
        <w:tc>
          <w:tcPr>
            <w:tcW w:w="1270" w:type="pct"/>
          </w:tcPr>
          <w:p w14:paraId="363D4821" w14:textId="631D067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Curiosity</w:t>
            </w:r>
          </w:p>
        </w:tc>
        <w:tc>
          <w:tcPr>
            <w:tcW w:w="933" w:type="pct"/>
            <w:vAlign w:val="top"/>
          </w:tcPr>
          <w:p w14:paraId="6804DDA5" w14:textId="1DEBCA68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8 [-.09, .26]</w:t>
            </w:r>
          </w:p>
        </w:tc>
        <w:tc>
          <w:tcPr>
            <w:tcW w:w="933" w:type="pct"/>
            <w:vAlign w:val="top"/>
          </w:tcPr>
          <w:p w14:paraId="1DB803F8" w14:textId="79C0BCA3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30 [ .16, .44]</w:t>
            </w:r>
          </w:p>
        </w:tc>
        <w:tc>
          <w:tcPr>
            <w:tcW w:w="933" w:type="pct"/>
            <w:vAlign w:val="top"/>
          </w:tcPr>
          <w:p w14:paraId="377D12B1" w14:textId="7211B6A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2 [-.11, .16]</w:t>
            </w:r>
          </w:p>
        </w:tc>
        <w:tc>
          <w:tcPr>
            <w:tcW w:w="931" w:type="pct"/>
            <w:vAlign w:val="top"/>
          </w:tcPr>
          <w:p w14:paraId="5442E2B9" w14:textId="2C98B47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13 [ .00, .26]</w:t>
            </w:r>
          </w:p>
        </w:tc>
      </w:tr>
      <w:tr w:rsidR="003859F2" w:rsidRPr="003859F2" w14:paraId="38A17ED8" w14:textId="77777777" w:rsidTr="00B122D2">
        <w:tc>
          <w:tcPr>
            <w:tcW w:w="1270" w:type="pct"/>
          </w:tcPr>
          <w:p w14:paraId="24DC03F7" w14:textId="6B8D9E21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Judgment</w:t>
            </w:r>
          </w:p>
        </w:tc>
        <w:tc>
          <w:tcPr>
            <w:tcW w:w="933" w:type="pct"/>
            <w:vAlign w:val="top"/>
          </w:tcPr>
          <w:p w14:paraId="2790EA3B" w14:textId="795092BE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25 [-.42, -.07]</w:t>
            </w:r>
          </w:p>
        </w:tc>
        <w:tc>
          <w:tcPr>
            <w:tcW w:w="933" w:type="pct"/>
            <w:vAlign w:val="top"/>
          </w:tcPr>
          <w:p w14:paraId="7D76A88E" w14:textId="231A8ED7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3 [-.12, .18]</w:t>
            </w:r>
          </w:p>
        </w:tc>
        <w:tc>
          <w:tcPr>
            <w:tcW w:w="933" w:type="pct"/>
            <w:vAlign w:val="top"/>
          </w:tcPr>
          <w:p w14:paraId="4C2D4898" w14:textId="4CE6A5D9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12 [-.01, .26]</w:t>
            </w:r>
          </w:p>
        </w:tc>
        <w:tc>
          <w:tcPr>
            <w:tcW w:w="931" w:type="pct"/>
            <w:vAlign w:val="top"/>
          </w:tcPr>
          <w:p w14:paraId="0046D68D" w14:textId="47754435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2 [ .10, .34]</w:t>
            </w:r>
          </w:p>
        </w:tc>
      </w:tr>
      <w:tr w:rsidR="003859F2" w:rsidRPr="003859F2" w14:paraId="65F169A4" w14:textId="77777777" w:rsidTr="00B122D2">
        <w:tc>
          <w:tcPr>
            <w:tcW w:w="1270" w:type="pct"/>
          </w:tcPr>
          <w:p w14:paraId="268BF0F9" w14:textId="32F839D9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Love of learning</w:t>
            </w:r>
          </w:p>
        </w:tc>
        <w:tc>
          <w:tcPr>
            <w:tcW w:w="933" w:type="pct"/>
            <w:vAlign w:val="top"/>
          </w:tcPr>
          <w:p w14:paraId="61A853C7" w14:textId="78C67EF1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33 [ .18, .47]</w:t>
            </w:r>
          </w:p>
        </w:tc>
        <w:tc>
          <w:tcPr>
            <w:tcW w:w="933" w:type="pct"/>
            <w:vAlign w:val="top"/>
          </w:tcPr>
          <w:p w14:paraId="11A2D289" w14:textId="7200CDA6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8 [ .03, .33]</w:t>
            </w:r>
          </w:p>
        </w:tc>
        <w:tc>
          <w:tcPr>
            <w:tcW w:w="933" w:type="pct"/>
            <w:vAlign w:val="top"/>
          </w:tcPr>
          <w:p w14:paraId="2E73920F" w14:textId="23DE3AF0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8 [ .17, .40]</w:t>
            </w:r>
          </w:p>
        </w:tc>
        <w:tc>
          <w:tcPr>
            <w:tcW w:w="931" w:type="pct"/>
            <w:vAlign w:val="top"/>
          </w:tcPr>
          <w:p w14:paraId="22B71D72" w14:textId="1F87D6BE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2 [ .10, .34]</w:t>
            </w:r>
          </w:p>
        </w:tc>
      </w:tr>
      <w:tr w:rsidR="003859F2" w:rsidRPr="003859F2" w14:paraId="5DABD8E1" w14:textId="77777777" w:rsidTr="00B122D2">
        <w:tc>
          <w:tcPr>
            <w:tcW w:w="1270" w:type="pct"/>
          </w:tcPr>
          <w:p w14:paraId="796EA080" w14:textId="77CFF5F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Perspective</w:t>
            </w:r>
          </w:p>
        </w:tc>
        <w:tc>
          <w:tcPr>
            <w:tcW w:w="933" w:type="pct"/>
            <w:vAlign w:val="top"/>
          </w:tcPr>
          <w:p w14:paraId="24104C3B" w14:textId="3945EA6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3 [-.34, .07]</w:t>
            </w:r>
          </w:p>
        </w:tc>
        <w:tc>
          <w:tcPr>
            <w:tcW w:w="933" w:type="pct"/>
            <w:vAlign w:val="top"/>
          </w:tcPr>
          <w:p w14:paraId="2049457B" w14:textId="4A3F224D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2 [ .07, .37]</w:t>
            </w:r>
          </w:p>
        </w:tc>
        <w:tc>
          <w:tcPr>
            <w:tcW w:w="933" w:type="pct"/>
            <w:vAlign w:val="top"/>
          </w:tcPr>
          <w:p w14:paraId="35FB558D" w14:textId="7313C17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2 [-.12, .16]</w:t>
            </w:r>
          </w:p>
        </w:tc>
        <w:tc>
          <w:tcPr>
            <w:tcW w:w="931" w:type="pct"/>
            <w:vAlign w:val="top"/>
          </w:tcPr>
          <w:p w14:paraId="060DE236" w14:textId="57F27FE5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4 [ .12, .37]</w:t>
            </w:r>
          </w:p>
        </w:tc>
      </w:tr>
      <w:tr w:rsidR="003859F2" w:rsidRPr="003859F2" w14:paraId="3147F84E" w14:textId="77777777" w:rsidTr="00B122D2">
        <w:tc>
          <w:tcPr>
            <w:tcW w:w="1270" w:type="pct"/>
          </w:tcPr>
          <w:p w14:paraId="24AC1079" w14:textId="001D326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Bravery</w:t>
            </w:r>
          </w:p>
        </w:tc>
        <w:tc>
          <w:tcPr>
            <w:tcW w:w="933" w:type="pct"/>
            <w:vAlign w:val="top"/>
          </w:tcPr>
          <w:p w14:paraId="7800B889" w14:textId="0D2169E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2 [-.30, .06]</w:t>
            </w:r>
          </w:p>
        </w:tc>
        <w:tc>
          <w:tcPr>
            <w:tcW w:w="933" w:type="pct"/>
            <w:vAlign w:val="top"/>
          </w:tcPr>
          <w:p w14:paraId="4EB46404" w14:textId="55E8AA7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5 [-.10, .20]</w:t>
            </w:r>
          </w:p>
        </w:tc>
        <w:tc>
          <w:tcPr>
            <w:tcW w:w="933" w:type="pct"/>
            <w:vAlign w:val="top"/>
          </w:tcPr>
          <w:p w14:paraId="796DDE38" w14:textId="59E0987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7 [-.21, .07]</w:t>
            </w:r>
          </w:p>
        </w:tc>
        <w:tc>
          <w:tcPr>
            <w:tcW w:w="931" w:type="pct"/>
            <w:vAlign w:val="top"/>
          </w:tcPr>
          <w:p w14:paraId="06F2F259" w14:textId="18468D3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0 [-.14, .14]</w:t>
            </w:r>
          </w:p>
        </w:tc>
      </w:tr>
      <w:tr w:rsidR="003859F2" w:rsidRPr="003859F2" w14:paraId="695CF099" w14:textId="77777777" w:rsidTr="00B122D2">
        <w:tc>
          <w:tcPr>
            <w:tcW w:w="1270" w:type="pct"/>
          </w:tcPr>
          <w:p w14:paraId="310D961D" w14:textId="7B222E5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Perseverance</w:t>
            </w:r>
          </w:p>
        </w:tc>
        <w:tc>
          <w:tcPr>
            <w:tcW w:w="933" w:type="pct"/>
            <w:vAlign w:val="top"/>
          </w:tcPr>
          <w:p w14:paraId="71449ED7" w14:textId="65A3307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1 [-.20, .18]</w:t>
            </w:r>
          </w:p>
        </w:tc>
        <w:tc>
          <w:tcPr>
            <w:tcW w:w="933" w:type="pct"/>
            <w:vAlign w:val="top"/>
          </w:tcPr>
          <w:p w14:paraId="708E82CE" w14:textId="40884B9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0 [-.15, .16]</w:t>
            </w:r>
          </w:p>
        </w:tc>
        <w:tc>
          <w:tcPr>
            <w:tcW w:w="933" w:type="pct"/>
            <w:vAlign w:val="top"/>
          </w:tcPr>
          <w:p w14:paraId="263D1DD6" w14:textId="47C9607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1 [-.24, .02]</w:t>
            </w:r>
          </w:p>
        </w:tc>
        <w:tc>
          <w:tcPr>
            <w:tcW w:w="931" w:type="pct"/>
            <w:vAlign w:val="top"/>
          </w:tcPr>
          <w:p w14:paraId="11AE5E1B" w14:textId="1387537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2 [-.11, .15]</w:t>
            </w:r>
          </w:p>
        </w:tc>
      </w:tr>
      <w:tr w:rsidR="003859F2" w:rsidRPr="003859F2" w14:paraId="545B13B2" w14:textId="77777777" w:rsidTr="00B122D2">
        <w:tc>
          <w:tcPr>
            <w:tcW w:w="1270" w:type="pct"/>
          </w:tcPr>
          <w:p w14:paraId="2D86FFAA" w14:textId="6959AD6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Honesty</w:t>
            </w:r>
          </w:p>
        </w:tc>
        <w:tc>
          <w:tcPr>
            <w:tcW w:w="933" w:type="pct"/>
            <w:vAlign w:val="top"/>
          </w:tcPr>
          <w:p w14:paraId="2F0AEDAF" w14:textId="4999843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9 [-.09, .26]</w:t>
            </w:r>
          </w:p>
        </w:tc>
        <w:tc>
          <w:tcPr>
            <w:tcW w:w="933" w:type="pct"/>
            <w:vAlign w:val="top"/>
          </w:tcPr>
          <w:p w14:paraId="514D0CA5" w14:textId="21734F7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9 [-.07, .24]</w:t>
            </w:r>
          </w:p>
        </w:tc>
        <w:tc>
          <w:tcPr>
            <w:tcW w:w="933" w:type="pct"/>
            <w:vAlign w:val="top"/>
          </w:tcPr>
          <w:p w14:paraId="13EAE704" w14:textId="5FBB3A67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3 [-.18, .11]</w:t>
            </w:r>
          </w:p>
        </w:tc>
        <w:tc>
          <w:tcPr>
            <w:tcW w:w="931" w:type="pct"/>
            <w:vAlign w:val="top"/>
          </w:tcPr>
          <w:p w14:paraId="35AD4C76" w14:textId="2CBC5C8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4 [-.10, .18]</w:t>
            </w:r>
          </w:p>
        </w:tc>
      </w:tr>
      <w:tr w:rsidR="003859F2" w:rsidRPr="003859F2" w14:paraId="0F75C041" w14:textId="77777777" w:rsidTr="00B122D2">
        <w:tc>
          <w:tcPr>
            <w:tcW w:w="1270" w:type="pct"/>
          </w:tcPr>
          <w:p w14:paraId="450F82C8" w14:textId="305E4E2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Zest</w:t>
            </w:r>
          </w:p>
        </w:tc>
        <w:tc>
          <w:tcPr>
            <w:tcW w:w="933" w:type="pct"/>
            <w:vAlign w:val="top"/>
          </w:tcPr>
          <w:p w14:paraId="7F191ACE" w14:textId="5136A273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6 [-.27, .14]</w:t>
            </w:r>
          </w:p>
        </w:tc>
        <w:tc>
          <w:tcPr>
            <w:tcW w:w="933" w:type="pct"/>
            <w:vAlign w:val="top"/>
          </w:tcPr>
          <w:p w14:paraId="01263D1D" w14:textId="3802F5D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7 [-.08, .22]</w:t>
            </w:r>
          </w:p>
        </w:tc>
        <w:tc>
          <w:tcPr>
            <w:tcW w:w="933" w:type="pct"/>
            <w:vAlign w:val="top"/>
          </w:tcPr>
          <w:p w14:paraId="330320C8" w14:textId="649DE75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7, .09]</w:t>
            </w:r>
          </w:p>
        </w:tc>
        <w:tc>
          <w:tcPr>
            <w:tcW w:w="931" w:type="pct"/>
            <w:vAlign w:val="top"/>
          </w:tcPr>
          <w:p w14:paraId="1A0D68AF" w14:textId="18C0AAD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1 [-.24, .02]</w:t>
            </w:r>
          </w:p>
        </w:tc>
      </w:tr>
      <w:tr w:rsidR="003859F2" w:rsidRPr="003859F2" w14:paraId="1DCB7D92" w14:textId="77777777" w:rsidTr="00B122D2">
        <w:tc>
          <w:tcPr>
            <w:tcW w:w="1270" w:type="pct"/>
          </w:tcPr>
          <w:p w14:paraId="335D4210" w14:textId="2CE983D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Love</w:t>
            </w:r>
          </w:p>
        </w:tc>
        <w:tc>
          <w:tcPr>
            <w:tcW w:w="933" w:type="pct"/>
            <w:vAlign w:val="top"/>
          </w:tcPr>
          <w:p w14:paraId="1BBC23BD" w14:textId="32675A8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1 [-.30, .08]</w:t>
            </w:r>
          </w:p>
        </w:tc>
        <w:tc>
          <w:tcPr>
            <w:tcW w:w="933" w:type="pct"/>
            <w:vAlign w:val="top"/>
          </w:tcPr>
          <w:p w14:paraId="1BB3C32C" w14:textId="42085451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7 [-.22, .08]</w:t>
            </w:r>
          </w:p>
        </w:tc>
        <w:tc>
          <w:tcPr>
            <w:tcW w:w="933" w:type="pct"/>
            <w:vAlign w:val="top"/>
          </w:tcPr>
          <w:p w14:paraId="5A531EFA" w14:textId="54978383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2 [-.16, .12]</w:t>
            </w:r>
          </w:p>
        </w:tc>
        <w:tc>
          <w:tcPr>
            <w:tcW w:w="931" w:type="pct"/>
            <w:vAlign w:val="top"/>
          </w:tcPr>
          <w:p w14:paraId="41D8308E" w14:textId="539D1B7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3 [-.10, .16]</w:t>
            </w:r>
          </w:p>
        </w:tc>
      </w:tr>
      <w:tr w:rsidR="003859F2" w:rsidRPr="003859F2" w14:paraId="6A494CD9" w14:textId="77777777" w:rsidTr="00B122D2">
        <w:tc>
          <w:tcPr>
            <w:tcW w:w="1270" w:type="pct"/>
          </w:tcPr>
          <w:p w14:paraId="229D168B" w14:textId="157490A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Kindness</w:t>
            </w:r>
          </w:p>
        </w:tc>
        <w:tc>
          <w:tcPr>
            <w:tcW w:w="933" w:type="pct"/>
            <w:vAlign w:val="top"/>
          </w:tcPr>
          <w:p w14:paraId="7F76976D" w14:textId="4D34A7F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0 [-.29, .09]</w:t>
            </w:r>
          </w:p>
        </w:tc>
        <w:tc>
          <w:tcPr>
            <w:tcW w:w="933" w:type="pct"/>
            <w:vAlign w:val="top"/>
          </w:tcPr>
          <w:p w14:paraId="039C3500" w14:textId="781D4802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3 [ .08, .38]</w:t>
            </w:r>
          </w:p>
        </w:tc>
        <w:tc>
          <w:tcPr>
            <w:tcW w:w="933" w:type="pct"/>
            <w:vAlign w:val="top"/>
          </w:tcPr>
          <w:p w14:paraId="1AA9F2FB" w14:textId="16607049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8, .10]</w:t>
            </w:r>
          </w:p>
        </w:tc>
        <w:tc>
          <w:tcPr>
            <w:tcW w:w="931" w:type="pct"/>
            <w:vAlign w:val="top"/>
          </w:tcPr>
          <w:p w14:paraId="04DB4095" w14:textId="0CC0683B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9 [-.32, -.05]</w:t>
            </w:r>
          </w:p>
        </w:tc>
      </w:tr>
      <w:tr w:rsidR="003859F2" w:rsidRPr="003859F2" w14:paraId="52E95520" w14:textId="77777777" w:rsidTr="00B122D2">
        <w:tc>
          <w:tcPr>
            <w:tcW w:w="1270" w:type="pct"/>
          </w:tcPr>
          <w:p w14:paraId="19160DEE" w14:textId="33DD0DB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Soc. Intelligence</w:t>
            </w:r>
          </w:p>
        </w:tc>
        <w:tc>
          <w:tcPr>
            <w:tcW w:w="933" w:type="pct"/>
            <w:vAlign w:val="top"/>
          </w:tcPr>
          <w:p w14:paraId="7E2128EA" w14:textId="4C6B4C6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8 [-.26, .10]</w:t>
            </w:r>
          </w:p>
        </w:tc>
        <w:tc>
          <w:tcPr>
            <w:tcW w:w="933" w:type="pct"/>
            <w:vAlign w:val="top"/>
          </w:tcPr>
          <w:p w14:paraId="592BA7D2" w14:textId="4B5E7191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8 [ .02, .34]</w:t>
            </w:r>
          </w:p>
        </w:tc>
        <w:tc>
          <w:tcPr>
            <w:tcW w:w="933" w:type="pct"/>
            <w:vAlign w:val="top"/>
          </w:tcPr>
          <w:p w14:paraId="7AD20538" w14:textId="0137AE5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2 [-.25, .02]</w:t>
            </w:r>
          </w:p>
        </w:tc>
        <w:tc>
          <w:tcPr>
            <w:tcW w:w="931" w:type="pct"/>
            <w:vAlign w:val="top"/>
          </w:tcPr>
          <w:p w14:paraId="661F1EB1" w14:textId="5027A082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1 [-.12, .15]</w:t>
            </w:r>
          </w:p>
        </w:tc>
      </w:tr>
      <w:tr w:rsidR="003859F2" w:rsidRPr="003859F2" w14:paraId="168240A8" w14:textId="77777777" w:rsidTr="00B122D2">
        <w:tc>
          <w:tcPr>
            <w:tcW w:w="1270" w:type="pct"/>
          </w:tcPr>
          <w:p w14:paraId="5C738AE2" w14:textId="4263D2D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Teamwork</w:t>
            </w:r>
          </w:p>
        </w:tc>
        <w:tc>
          <w:tcPr>
            <w:tcW w:w="933" w:type="pct"/>
            <w:vAlign w:val="top"/>
          </w:tcPr>
          <w:p w14:paraId="57A3ED45" w14:textId="1B458CD2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2 [-.21, .17]</w:t>
            </w:r>
          </w:p>
        </w:tc>
        <w:tc>
          <w:tcPr>
            <w:tcW w:w="933" w:type="pct"/>
            <w:vAlign w:val="top"/>
          </w:tcPr>
          <w:p w14:paraId="46D262DB" w14:textId="56382150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0 [ .05, .36]</w:t>
            </w:r>
          </w:p>
        </w:tc>
        <w:tc>
          <w:tcPr>
            <w:tcW w:w="933" w:type="pct"/>
            <w:vAlign w:val="top"/>
          </w:tcPr>
          <w:p w14:paraId="10274FE4" w14:textId="4262EFC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9 [-.23, .04]</w:t>
            </w:r>
          </w:p>
        </w:tc>
        <w:tc>
          <w:tcPr>
            <w:tcW w:w="931" w:type="pct"/>
            <w:vAlign w:val="top"/>
          </w:tcPr>
          <w:p w14:paraId="4F30999F" w14:textId="6895667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5 [-.18, .08]</w:t>
            </w:r>
          </w:p>
        </w:tc>
      </w:tr>
      <w:tr w:rsidR="003859F2" w:rsidRPr="003859F2" w14:paraId="068F2546" w14:textId="77777777" w:rsidTr="00B122D2">
        <w:tc>
          <w:tcPr>
            <w:tcW w:w="1270" w:type="pct"/>
          </w:tcPr>
          <w:p w14:paraId="1DF722FB" w14:textId="0A9B4B49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Fairness</w:t>
            </w:r>
          </w:p>
        </w:tc>
        <w:tc>
          <w:tcPr>
            <w:tcW w:w="933" w:type="pct"/>
            <w:vAlign w:val="top"/>
          </w:tcPr>
          <w:p w14:paraId="2D05C8A2" w14:textId="46895792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2 [-.21, .17]</w:t>
            </w:r>
          </w:p>
        </w:tc>
        <w:tc>
          <w:tcPr>
            <w:tcW w:w="933" w:type="pct"/>
            <w:vAlign w:val="top"/>
          </w:tcPr>
          <w:p w14:paraId="51EEB356" w14:textId="1DF1628B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8 [ .13, .44]</w:t>
            </w:r>
          </w:p>
        </w:tc>
        <w:tc>
          <w:tcPr>
            <w:tcW w:w="933" w:type="pct"/>
            <w:vAlign w:val="top"/>
          </w:tcPr>
          <w:p w14:paraId="4D62C4D4" w14:textId="505E348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8 [-.21, .06]</w:t>
            </w:r>
          </w:p>
        </w:tc>
        <w:tc>
          <w:tcPr>
            <w:tcW w:w="931" w:type="pct"/>
            <w:vAlign w:val="top"/>
          </w:tcPr>
          <w:p w14:paraId="6125EA01" w14:textId="4912FF0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6 [-.20, .07]</w:t>
            </w:r>
          </w:p>
        </w:tc>
      </w:tr>
      <w:tr w:rsidR="003859F2" w:rsidRPr="003859F2" w14:paraId="188AA77C" w14:textId="77777777" w:rsidTr="00B122D2">
        <w:tc>
          <w:tcPr>
            <w:tcW w:w="1270" w:type="pct"/>
          </w:tcPr>
          <w:p w14:paraId="3C959A0A" w14:textId="02A3DB3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Leadership</w:t>
            </w:r>
          </w:p>
        </w:tc>
        <w:tc>
          <w:tcPr>
            <w:tcW w:w="933" w:type="pct"/>
            <w:vAlign w:val="top"/>
          </w:tcPr>
          <w:p w14:paraId="52434088" w14:textId="78CFA342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5 [-.32, .03]</w:t>
            </w:r>
          </w:p>
        </w:tc>
        <w:tc>
          <w:tcPr>
            <w:tcW w:w="933" w:type="pct"/>
            <w:vAlign w:val="top"/>
          </w:tcPr>
          <w:p w14:paraId="790F8582" w14:textId="50B71FC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12 [-.02, .26]</w:t>
            </w:r>
          </w:p>
        </w:tc>
        <w:tc>
          <w:tcPr>
            <w:tcW w:w="933" w:type="pct"/>
            <w:vAlign w:val="top"/>
          </w:tcPr>
          <w:p w14:paraId="6381BFD7" w14:textId="1C49DD7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9 [-.23, .04]</w:t>
            </w:r>
          </w:p>
        </w:tc>
        <w:tc>
          <w:tcPr>
            <w:tcW w:w="931" w:type="pct"/>
            <w:vAlign w:val="top"/>
          </w:tcPr>
          <w:p w14:paraId="03A97F70" w14:textId="58C31552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4 [-.10, .17]</w:t>
            </w:r>
          </w:p>
        </w:tc>
      </w:tr>
      <w:tr w:rsidR="003859F2" w:rsidRPr="003859F2" w14:paraId="3980047E" w14:textId="77777777" w:rsidTr="00B122D2">
        <w:tc>
          <w:tcPr>
            <w:tcW w:w="1270" w:type="pct"/>
          </w:tcPr>
          <w:p w14:paraId="1A47F194" w14:textId="631D2FC2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Forgiveness</w:t>
            </w:r>
          </w:p>
        </w:tc>
        <w:tc>
          <w:tcPr>
            <w:tcW w:w="933" w:type="pct"/>
            <w:vAlign w:val="top"/>
          </w:tcPr>
          <w:p w14:paraId="550B70B7" w14:textId="4F15CFDE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8 [-.35, -.01]</w:t>
            </w:r>
          </w:p>
        </w:tc>
        <w:tc>
          <w:tcPr>
            <w:tcW w:w="933" w:type="pct"/>
            <w:vAlign w:val="top"/>
          </w:tcPr>
          <w:p w14:paraId="32EFEDEE" w14:textId="12D452C4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3 [ .09, .37]</w:t>
            </w:r>
          </w:p>
        </w:tc>
        <w:tc>
          <w:tcPr>
            <w:tcW w:w="933" w:type="pct"/>
            <w:vAlign w:val="top"/>
          </w:tcPr>
          <w:p w14:paraId="398787F2" w14:textId="7677D7E1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7 [-.06, .21]</w:t>
            </w:r>
          </w:p>
        </w:tc>
        <w:tc>
          <w:tcPr>
            <w:tcW w:w="931" w:type="pct"/>
            <w:vAlign w:val="top"/>
          </w:tcPr>
          <w:p w14:paraId="1F772981" w14:textId="6EA1D92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8, .09]</w:t>
            </w:r>
          </w:p>
        </w:tc>
      </w:tr>
      <w:tr w:rsidR="003859F2" w:rsidRPr="003859F2" w14:paraId="72FF75DF" w14:textId="77777777" w:rsidTr="00B122D2">
        <w:tc>
          <w:tcPr>
            <w:tcW w:w="1270" w:type="pct"/>
          </w:tcPr>
          <w:p w14:paraId="7F392C50" w14:textId="71BE057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lastRenderedPageBreak/>
              <w:t>Humility</w:t>
            </w:r>
          </w:p>
        </w:tc>
        <w:tc>
          <w:tcPr>
            <w:tcW w:w="933" w:type="pct"/>
            <w:vAlign w:val="top"/>
          </w:tcPr>
          <w:p w14:paraId="4F65F166" w14:textId="5214CEA3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26 [-.45, -.07]</w:t>
            </w:r>
          </w:p>
        </w:tc>
        <w:tc>
          <w:tcPr>
            <w:tcW w:w="933" w:type="pct"/>
            <w:vAlign w:val="top"/>
          </w:tcPr>
          <w:p w14:paraId="14EAA51B" w14:textId="03482DD8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2 [ .07, .37]</w:t>
            </w:r>
          </w:p>
        </w:tc>
        <w:tc>
          <w:tcPr>
            <w:tcW w:w="933" w:type="pct"/>
            <w:vAlign w:val="top"/>
          </w:tcPr>
          <w:p w14:paraId="08CCC87D" w14:textId="031356CB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20 [-.34, -.07]</w:t>
            </w:r>
          </w:p>
        </w:tc>
        <w:tc>
          <w:tcPr>
            <w:tcW w:w="931" w:type="pct"/>
            <w:vAlign w:val="top"/>
          </w:tcPr>
          <w:p w14:paraId="3334286C" w14:textId="17F55A61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20 [-.32, -.08]</w:t>
            </w:r>
          </w:p>
        </w:tc>
      </w:tr>
      <w:tr w:rsidR="003859F2" w:rsidRPr="003859F2" w14:paraId="0FBB0268" w14:textId="77777777" w:rsidTr="00B122D2">
        <w:tc>
          <w:tcPr>
            <w:tcW w:w="1270" w:type="pct"/>
          </w:tcPr>
          <w:p w14:paraId="4D59E685" w14:textId="21E4648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Prudence</w:t>
            </w:r>
          </w:p>
        </w:tc>
        <w:tc>
          <w:tcPr>
            <w:tcW w:w="933" w:type="pct"/>
            <w:vAlign w:val="top"/>
          </w:tcPr>
          <w:p w14:paraId="0CED558F" w14:textId="3A99014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1 [-.18, .20]</w:t>
            </w:r>
          </w:p>
        </w:tc>
        <w:tc>
          <w:tcPr>
            <w:tcW w:w="933" w:type="pct"/>
            <w:vAlign w:val="top"/>
          </w:tcPr>
          <w:p w14:paraId="07F80F3E" w14:textId="1AD3661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8 [-.08, .24]</w:t>
            </w:r>
          </w:p>
        </w:tc>
        <w:tc>
          <w:tcPr>
            <w:tcW w:w="933" w:type="pct"/>
            <w:vAlign w:val="top"/>
          </w:tcPr>
          <w:p w14:paraId="526D6B27" w14:textId="3B0071C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4 [-.10, .18]</w:t>
            </w:r>
          </w:p>
        </w:tc>
        <w:tc>
          <w:tcPr>
            <w:tcW w:w="931" w:type="pct"/>
            <w:vAlign w:val="top"/>
          </w:tcPr>
          <w:p w14:paraId="4AB4A8C2" w14:textId="1B1A791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12 [-.01, .25]</w:t>
            </w:r>
          </w:p>
        </w:tc>
      </w:tr>
      <w:tr w:rsidR="003859F2" w:rsidRPr="003859F2" w14:paraId="78E8D131" w14:textId="77777777" w:rsidTr="00B122D2">
        <w:tc>
          <w:tcPr>
            <w:tcW w:w="1270" w:type="pct"/>
          </w:tcPr>
          <w:p w14:paraId="145800CA" w14:textId="51F033E1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Self-regulation</w:t>
            </w:r>
          </w:p>
        </w:tc>
        <w:tc>
          <w:tcPr>
            <w:tcW w:w="933" w:type="pct"/>
            <w:vAlign w:val="top"/>
          </w:tcPr>
          <w:p w14:paraId="0F22F0EB" w14:textId="61A493B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2 [-.21, .16]</w:t>
            </w:r>
          </w:p>
        </w:tc>
        <w:tc>
          <w:tcPr>
            <w:tcW w:w="933" w:type="pct"/>
            <w:vAlign w:val="top"/>
          </w:tcPr>
          <w:p w14:paraId="4A812F4D" w14:textId="01C2BE7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13 [-.03, .29]</w:t>
            </w:r>
          </w:p>
        </w:tc>
        <w:tc>
          <w:tcPr>
            <w:tcW w:w="933" w:type="pct"/>
            <w:vAlign w:val="top"/>
          </w:tcPr>
          <w:p w14:paraId="59008532" w14:textId="271110C1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5 [-.28, -.01]</w:t>
            </w:r>
          </w:p>
        </w:tc>
        <w:tc>
          <w:tcPr>
            <w:tcW w:w="931" w:type="pct"/>
            <w:vAlign w:val="top"/>
          </w:tcPr>
          <w:p w14:paraId="0402C268" w14:textId="54BC80D3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5 [-.19, .09]</w:t>
            </w:r>
          </w:p>
        </w:tc>
      </w:tr>
      <w:tr w:rsidR="003859F2" w:rsidRPr="003859F2" w14:paraId="0F94364B" w14:textId="77777777" w:rsidTr="00B122D2">
        <w:tc>
          <w:tcPr>
            <w:tcW w:w="1270" w:type="pct"/>
          </w:tcPr>
          <w:p w14:paraId="16AE3499" w14:textId="07030D1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Beauty</w:t>
            </w:r>
          </w:p>
        </w:tc>
        <w:tc>
          <w:tcPr>
            <w:tcW w:w="933" w:type="pct"/>
            <w:vAlign w:val="top"/>
          </w:tcPr>
          <w:p w14:paraId="3424855C" w14:textId="5EA6FEC9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26 [-.43, -.08]</w:t>
            </w:r>
          </w:p>
        </w:tc>
        <w:tc>
          <w:tcPr>
            <w:tcW w:w="933" w:type="pct"/>
            <w:vAlign w:val="top"/>
          </w:tcPr>
          <w:p w14:paraId="781CE19A" w14:textId="47894095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36 [ .22, .50]</w:t>
            </w:r>
          </w:p>
        </w:tc>
        <w:tc>
          <w:tcPr>
            <w:tcW w:w="933" w:type="pct"/>
            <w:vAlign w:val="top"/>
          </w:tcPr>
          <w:p w14:paraId="0707C038" w14:textId="777F6C9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5 [-.19, .10]</w:t>
            </w:r>
          </w:p>
        </w:tc>
        <w:tc>
          <w:tcPr>
            <w:tcW w:w="931" w:type="pct"/>
            <w:vAlign w:val="top"/>
          </w:tcPr>
          <w:p w14:paraId="4F65CDC7" w14:textId="6E76D717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7 [-.21, .06]</w:t>
            </w:r>
          </w:p>
        </w:tc>
      </w:tr>
      <w:tr w:rsidR="003859F2" w:rsidRPr="003859F2" w14:paraId="79F695D3" w14:textId="77777777" w:rsidTr="00B122D2">
        <w:tc>
          <w:tcPr>
            <w:tcW w:w="1270" w:type="pct"/>
          </w:tcPr>
          <w:p w14:paraId="43F39D68" w14:textId="1B1AEB3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Gratitude</w:t>
            </w:r>
          </w:p>
        </w:tc>
        <w:tc>
          <w:tcPr>
            <w:tcW w:w="933" w:type="pct"/>
            <w:vAlign w:val="top"/>
          </w:tcPr>
          <w:p w14:paraId="73EA8787" w14:textId="60268A8F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24 [-.40, -.07]</w:t>
            </w:r>
          </w:p>
        </w:tc>
        <w:tc>
          <w:tcPr>
            <w:tcW w:w="933" w:type="pct"/>
            <w:vAlign w:val="top"/>
          </w:tcPr>
          <w:p w14:paraId="075E43B4" w14:textId="419E7DD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3 [-.18, .12]</w:t>
            </w:r>
          </w:p>
        </w:tc>
        <w:tc>
          <w:tcPr>
            <w:tcW w:w="933" w:type="pct"/>
            <w:vAlign w:val="top"/>
          </w:tcPr>
          <w:p w14:paraId="4657F508" w14:textId="784F996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1 [-.24, .03]</w:t>
            </w:r>
          </w:p>
        </w:tc>
        <w:tc>
          <w:tcPr>
            <w:tcW w:w="931" w:type="pct"/>
            <w:vAlign w:val="top"/>
          </w:tcPr>
          <w:p w14:paraId="376006ED" w14:textId="20BC992D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5 [-.28, -.02]</w:t>
            </w:r>
          </w:p>
        </w:tc>
      </w:tr>
      <w:tr w:rsidR="003859F2" w:rsidRPr="003859F2" w14:paraId="5E3E75CF" w14:textId="77777777" w:rsidTr="00B122D2">
        <w:tc>
          <w:tcPr>
            <w:tcW w:w="1270" w:type="pct"/>
          </w:tcPr>
          <w:p w14:paraId="03DEB6CB" w14:textId="72BED3C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Hope</w:t>
            </w:r>
          </w:p>
        </w:tc>
        <w:tc>
          <w:tcPr>
            <w:tcW w:w="933" w:type="pct"/>
            <w:vAlign w:val="top"/>
          </w:tcPr>
          <w:p w14:paraId="12173608" w14:textId="7E4D12F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8 [-.27, .11]</w:t>
            </w:r>
          </w:p>
        </w:tc>
        <w:tc>
          <w:tcPr>
            <w:tcW w:w="933" w:type="pct"/>
            <w:vAlign w:val="top"/>
          </w:tcPr>
          <w:p w14:paraId="1F8091CC" w14:textId="6DDD495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5 [-.09, .20]</w:t>
            </w:r>
          </w:p>
        </w:tc>
        <w:tc>
          <w:tcPr>
            <w:tcW w:w="933" w:type="pct"/>
            <w:vAlign w:val="top"/>
          </w:tcPr>
          <w:p w14:paraId="2265FE20" w14:textId="5D54B1D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1 [-.14, .12]</w:t>
            </w:r>
          </w:p>
        </w:tc>
        <w:tc>
          <w:tcPr>
            <w:tcW w:w="931" w:type="pct"/>
            <w:vAlign w:val="top"/>
          </w:tcPr>
          <w:p w14:paraId="3DD2E240" w14:textId="1536F6A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4 [-.10, .18]</w:t>
            </w:r>
          </w:p>
        </w:tc>
      </w:tr>
      <w:tr w:rsidR="003859F2" w:rsidRPr="003859F2" w14:paraId="3CDF21C7" w14:textId="77777777" w:rsidTr="00B122D2">
        <w:tc>
          <w:tcPr>
            <w:tcW w:w="1270" w:type="pct"/>
          </w:tcPr>
          <w:p w14:paraId="1D3A67C2" w14:textId="1DD0677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Humor</w:t>
            </w:r>
          </w:p>
        </w:tc>
        <w:tc>
          <w:tcPr>
            <w:tcW w:w="933" w:type="pct"/>
            <w:vAlign w:val="top"/>
          </w:tcPr>
          <w:p w14:paraId="64AB43FB" w14:textId="78A0EF9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7 [-.24, .10]</w:t>
            </w:r>
          </w:p>
        </w:tc>
        <w:tc>
          <w:tcPr>
            <w:tcW w:w="933" w:type="pct"/>
            <w:vAlign w:val="top"/>
          </w:tcPr>
          <w:p w14:paraId="195BF177" w14:textId="5114FB1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0 [-.15, .14]</w:t>
            </w:r>
          </w:p>
        </w:tc>
        <w:tc>
          <w:tcPr>
            <w:tcW w:w="933" w:type="pct"/>
            <w:vAlign w:val="top"/>
          </w:tcPr>
          <w:p w14:paraId="774B30AD" w14:textId="2CF10C27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1 [-.14, .12]</w:t>
            </w:r>
          </w:p>
        </w:tc>
        <w:tc>
          <w:tcPr>
            <w:tcW w:w="931" w:type="pct"/>
            <w:vAlign w:val="top"/>
          </w:tcPr>
          <w:p w14:paraId="1A9763DF" w14:textId="366BFE7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9 [-.22, .04]</w:t>
            </w:r>
          </w:p>
        </w:tc>
      </w:tr>
      <w:tr w:rsidR="003859F2" w:rsidRPr="003859F2" w14:paraId="7E50AABA" w14:textId="77777777" w:rsidTr="00B122D2">
        <w:tc>
          <w:tcPr>
            <w:tcW w:w="1270" w:type="pct"/>
          </w:tcPr>
          <w:p w14:paraId="571F98DF" w14:textId="5F1E342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Spirituality</w:t>
            </w:r>
          </w:p>
        </w:tc>
        <w:tc>
          <w:tcPr>
            <w:tcW w:w="933" w:type="pct"/>
            <w:vAlign w:val="top"/>
          </w:tcPr>
          <w:p w14:paraId="72388B16" w14:textId="680F2F2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4 [-.32, .03]</w:t>
            </w:r>
          </w:p>
        </w:tc>
        <w:tc>
          <w:tcPr>
            <w:tcW w:w="933" w:type="pct"/>
            <w:vAlign w:val="top"/>
          </w:tcPr>
          <w:p w14:paraId="7E3CB04B" w14:textId="29916714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6 [-.30, -.03]</w:t>
            </w:r>
          </w:p>
        </w:tc>
        <w:tc>
          <w:tcPr>
            <w:tcW w:w="933" w:type="pct"/>
            <w:vAlign w:val="top"/>
          </w:tcPr>
          <w:p w14:paraId="79441D43" w14:textId="4A2C37AB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24 [-.36, -.12]</w:t>
            </w:r>
          </w:p>
        </w:tc>
        <w:tc>
          <w:tcPr>
            <w:tcW w:w="931" w:type="pct"/>
            <w:vAlign w:val="top"/>
          </w:tcPr>
          <w:p w14:paraId="45238275" w14:textId="1D6066F3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11 [-.24, .01]</w:t>
            </w:r>
          </w:p>
        </w:tc>
      </w:tr>
    </w:tbl>
    <w:p w14:paraId="4362D66A" w14:textId="77777777" w:rsidR="00030D14" w:rsidRPr="003859F2" w:rsidRDefault="00030D14" w:rsidP="005D076B">
      <w:pPr>
        <w:pStyle w:val="APA7ParagraphNoIndent"/>
        <w:rPr>
          <w:i/>
        </w:rPr>
      </w:pPr>
    </w:p>
    <w:p w14:paraId="2DE88366" w14:textId="2467874C" w:rsidR="005D076B" w:rsidRPr="003859F2" w:rsidRDefault="005D076B" w:rsidP="005D076B">
      <w:pPr>
        <w:pStyle w:val="APA7ParagraphNoIndent"/>
      </w:pPr>
      <w:r w:rsidRPr="003859F2">
        <w:rPr>
          <w:i/>
        </w:rPr>
        <w:t>Note</w:t>
      </w:r>
      <w:r w:rsidRPr="003859F2">
        <w:t>.</w:t>
      </w:r>
      <w:r w:rsidRPr="003859F2">
        <w:rPr>
          <w:iCs/>
        </w:rPr>
        <w:t xml:space="preserve"> </w:t>
      </w:r>
      <w:r w:rsidRPr="003859F2">
        <w:t xml:space="preserve">Soc. Intelligence = Social Intelligence, Beauty = Appreciation of Beauty. 95% CI are stated in brackets. </w:t>
      </w:r>
      <w:r w:rsidR="00E76E6F" w:rsidRPr="003859F2">
        <w:t>All correlations are controlled for age and gender.</w:t>
      </w:r>
      <w:r w:rsidR="001D1C56" w:rsidRPr="003859F2">
        <w:t xml:space="preserve"> Latent c</w:t>
      </w:r>
      <w:r w:rsidRPr="003859F2">
        <w:t xml:space="preserve">orrelations highlighted in bold represent effect sizes that are interpreted as substantial </w:t>
      </w:r>
      <w:r w:rsidR="001D1C56" w:rsidRPr="003859F2">
        <w:t>(i.e., |</w:t>
      </w:r>
      <w:r w:rsidR="001D1C56" w:rsidRPr="00F134C2">
        <w:rPr>
          <w:i/>
          <w:iCs/>
        </w:rPr>
        <w:t>r</w:t>
      </w:r>
      <w:r w:rsidR="001D1C56" w:rsidRPr="003859F2">
        <w:t xml:space="preserve">| ≥ .15) according to Gignac and </w:t>
      </w:r>
      <w:proofErr w:type="spellStart"/>
      <w:r w:rsidR="001D1C56" w:rsidRPr="003859F2">
        <w:t>Szodorai</w:t>
      </w:r>
      <w:proofErr w:type="spellEnd"/>
      <w:r w:rsidR="001D1C56" w:rsidRPr="003859F2">
        <w:t xml:space="preserve"> (2016)</w:t>
      </w:r>
      <w:r w:rsidRPr="003859F2">
        <w:t>.</w:t>
      </w:r>
    </w:p>
    <w:p w14:paraId="7B3C950A" w14:textId="575E61D7" w:rsidR="00030D14" w:rsidRPr="003859F2" w:rsidRDefault="00030D14" w:rsidP="005D076B">
      <w:pPr>
        <w:pStyle w:val="APA7ParagraphNoIndent"/>
      </w:pPr>
    </w:p>
    <w:p w14:paraId="5ADC49D9" w14:textId="5009F461" w:rsidR="00526D9F" w:rsidRPr="003859F2" w:rsidRDefault="00526D9F">
      <w:pPr>
        <w:rPr>
          <w:lang w:val="en-US"/>
        </w:rPr>
      </w:pPr>
      <w:r w:rsidRPr="003859F2">
        <w:rPr>
          <w:lang w:val="en-US"/>
        </w:rPr>
        <w:br w:type="page"/>
      </w:r>
    </w:p>
    <w:p w14:paraId="4358888A" w14:textId="42A1E596" w:rsidR="00526D9F" w:rsidRPr="003859F2" w:rsidRDefault="00526D9F" w:rsidP="003C2403">
      <w:pPr>
        <w:pStyle w:val="APA7Level2"/>
      </w:pPr>
      <w:r w:rsidRPr="003859F2">
        <w:lastRenderedPageBreak/>
        <w:t xml:space="preserve">Supplement Table </w:t>
      </w:r>
      <w:r w:rsidR="003C2403" w:rsidRPr="003859F2">
        <w:t>S2</w:t>
      </w:r>
    </w:p>
    <w:p w14:paraId="367AEB2D" w14:textId="5463C703" w:rsidR="00526D9F" w:rsidRPr="003859F2" w:rsidRDefault="00526D9F" w:rsidP="00526D9F">
      <w:pPr>
        <w:pStyle w:val="APA7TableTitle"/>
        <w:rPr>
          <w:lang w:val="en-US"/>
        </w:rPr>
      </w:pPr>
      <w:r w:rsidRPr="003859F2">
        <w:rPr>
          <w:lang w:val="en-US"/>
        </w:rPr>
        <w:t xml:space="preserve">Observed Correlations of Character Strengths and Intelligence </w:t>
      </w:r>
    </w:p>
    <w:tbl>
      <w:tblPr>
        <w:tblStyle w:val="Table"/>
        <w:tblW w:w="4951" w:type="pct"/>
        <w:tblLook w:val="0020" w:firstRow="1" w:lastRow="0" w:firstColumn="0" w:lastColumn="0" w:noHBand="0" w:noVBand="0"/>
      </w:tblPr>
      <w:tblGrid>
        <w:gridCol w:w="2268"/>
        <w:gridCol w:w="1667"/>
        <w:gridCol w:w="1667"/>
        <w:gridCol w:w="1667"/>
        <w:gridCol w:w="1663"/>
      </w:tblGrid>
      <w:tr w:rsidR="003859F2" w:rsidRPr="003859F2" w14:paraId="33FBBDAE" w14:textId="77777777" w:rsidTr="00B12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0" w:type="pct"/>
            <w:tcBorders>
              <w:bottom w:val="single" w:sz="0" w:space="0" w:color="auto"/>
            </w:tcBorders>
          </w:tcPr>
          <w:p w14:paraId="249CFD68" w14:textId="77777777" w:rsidR="00526D9F" w:rsidRPr="003859F2" w:rsidRDefault="00526D9F" w:rsidP="007B7F84">
            <w:r w:rsidRPr="003859F2">
              <w:t>Scales</w:t>
            </w:r>
          </w:p>
        </w:tc>
        <w:tc>
          <w:tcPr>
            <w:tcW w:w="933" w:type="pct"/>
            <w:tcBorders>
              <w:bottom w:val="single" w:sz="0" w:space="0" w:color="auto"/>
            </w:tcBorders>
          </w:tcPr>
          <w:p w14:paraId="35B25360" w14:textId="77777777" w:rsidR="00526D9F" w:rsidRPr="003859F2" w:rsidRDefault="00526D9F" w:rsidP="007B7F84">
            <w:pPr>
              <w:pStyle w:val="Compact"/>
              <w:jc w:val="center"/>
            </w:pPr>
            <w:r w:rsidRPr="003859F2">
              <w:t>Study 1</w:t>
            </w:r>
          </w:p>
        </w:tc>
        <w:tc>
          <w:tcPr>
            <w:tcW w:w="933" w:type="pct"/>
            <w:tcBorders>
              <w:bottom w:val="single" w:sz="0" w:space="0" w:color="auto"/>
            </w:tcBorders>
          </w:tcPr>
          <w:p w14:paraId="1535667D" w14:textId="77777777" w:rsidR="00526D9F" w:rsidRPr="003859F2" w:rsidRDefault="00526D9F" w:rsidP="007B7F84">
            <w:pPr>
              <w:pStyle w:val="Compact"/>
              <w:jc w:val="center"/>
            </w:pPr>
            <w:r w:rsidRPr="003859F2">
              <w:t>Study 2</w:t>
            </w:r>
          </w:p>
        </w:tc>
        <w:tc>
          <w:tcPr>
            <w:tcW w:w="933" w:type="pct"/>
            <w:tcBorders>
              <w:bottom w:val="single" w:sz="0" w:space="0" w:color="auto"/>
            </w:tcBorders>
          </w:tcPr>
          <w:p w14:paraId="3CA9905E" w14:textId="77777777" w:rsidR="00526D9F" w:rsidRPr="003859F2" w:rsidRDefault="00526D9F" w:rsidP="007B7F84">
            <w:pPr>
              <w:pStyle w:val="Compact"/>
              <w:jc w:val="center"/>
            </w:pPr>
            <w:r w:rsidRPr="003859F2">
              <w:t>Study 3</w:t>
            </w:r>
            <w:r w:rsidRPr="003859F2">
              <w:br/>
              <w:t>Self-Rating</w:t>
            </w:r>
          </w:p>
        </w:tc>
        <w:tc>
          <w:tcPr>
            <w:tcW w:w="931" w:type="pct"/>
            <w:tcBorders>
              <w:bottom w:val="single" w:sz="0" w:space="0" w:color="auto"/>
            </w:tcBorders>
          </w:tcPr>
          <w:p w14:paraId="50144083" w14:textId="1E1B5104" w:rsidR="00526D9F" w:rsidRPr="003859F2" w:rsidRDefault="00526D9F" w:rsidP="007B7F84">
            <w:pPr>
              <w:pStyle w:val="Compact"/>
              <w:jc w:val="center"/>
            </w:pPr>
            <w:r w:rsidRPr="003859F2">
              <w:t>Study 3</w:t>
            </w:r>
            <w:r w:rsidRPr="003859F2">
              <w:br/>
              <w:t>Other-Rating</w:t>
            </w:r>
          </w:p>
        </w:tc>
      </w:tr>
      <w:tr w:rsidR="003859F2" w:rsidRPr="003859F2" w14:paraId="3C463A9F" w14:textId="77777777" w:rsidTr="00B122D2">
        <w:tc>
          <w:tcPr>
            <w:tcW w:w="1270" w:type="pct"/>
          </w:tcPr>
          <w:p w14:paraId="5BA878C0" w14:textId="24C3493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Creativity</w:t>
            </w:r>
          </w:p>
        </w:tc>
        <w:tc>
          <w:tcPr>
            <w:tcW w:w="933" w:type="pct"/>
            <w:vAlign w:val="top"/>
          </w:tcPr>
          <w:p w14:paraId="692D54F5" w14:textId="0BE7E4D7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0 [-.04, .24]</w:t>
            </w:r>
          </w:p>
        </w:tc>
        <w:tc>
          <w:tcPr>
            <w:tcW w:w="933" w:type="pct"/>
            <w:vAlign w:val="top"/>
          </w:tcPr>
          <w:p w14:paraId="0B213AD6" w14:textId="5A42C6D9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9 [-.03, .20]</w:t>
            </w:r>
          </w:p>
        </w:tc>
        <w:tc>
          <w:tcPr>
            <w:tcW w:w="933" w:type="pct"/>
            <w:vAlign w:val="top"/>
          </w:tcPr>
          <w:p w14:paraId="14DAD293" w14:textId="4ED35C41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0 [-.11, .11]</w:t>
            </w:r>
          </w:p>
        </w:tc>
        <w:tc>
          <w:tcPr>
            <w:tcW w:w="931" w:type="pct"/>
            <w:vAlign w:val="top"/>
          </w:tcPr>
          <w:p w14:paraId="29CD1909" w14:textId="1D871942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3 [-.08, .14]</w:t>
            </w:r>
          </w:p>
        </w:tc>
      </w:tr>
      <w:tr w:rsidR="003859F2" w:rsidRPr="003859F2" w14:paraId="68880761" w14:textId="77777777" w:rsidTr="00B122D2">
        <w:tc>
          <w:tcPr>
            <w:tcW w:w="1270" w:type="pct"/>
          </w:tcPr>
          <w:p w14:paraId="6D43C31F" w14:textId="06B4D48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Curiosity</w:t>
            </w:r>
          </w:p>
        </w:tc>
        <w:tc>
          <w:tcPr>
            <w:tcW w:w="933" w:type="pct"/>
            <w:vAlign w:val="top"/>
          </w:tcPr>
          <w:p w14:paraId="5BA1628A" w14:textId="62E0C52D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2 [-.02, .26]</w:t>
            </w:r>
          </w:p>
        </w:tc>
        <w:tc>
          <w:tcPr>
            <w:tcW w:w="933" w:type="pct"/>
            <w:vAlign w:val="top"/>
          </w:tcPr>
          <w:p w14:paraId="594E1FB9" w14:textId="63F94522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9 [ .07, .29]</w:t>
            </w:r>
          </w:p>
        </w:tc>
        <w:tc>
          <w:tcPr>
            <w:tcW w:w="933" w:type="pct"/>
            <w:vAlign w:val="top"/>
          </w:tcPr>
          <w:p w14:paraId="2523E303" w14:textId="6CDE17D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2 [-.09, .12]</w:t>
            </w:r>
          </w:p>
        </w:tc>
        <w:tc>
          <w:tcPr>
            <w:tcW w:w="931" w:type="pct"/>
            <w:vAlign w:val="top"/>
          </w:tcPr>
          <w:p w14:paraId="6CC8A5A8" w14:textId="1F469CC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9 [-.01, .20]</w:t>
            </w:r>
          </w:p>
        </w:tc>
      </w:tr>
      <w:tr w:rsidR="003859F2" w:rsidRPr="003859F2" w14:paraId="6BEE52CE" w14:textId="77777777" w:rsidTr="00B122D2">
        <w:tc>
          <w:tcPr>
            <w:tcW w:w="1270" w:type="pct"/>
          </w:tcPr>
          <w:p w14:paraId="458FFD10" w14:textId="624999C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Judgment</w:t>
            </w:r>
          </w:p>
        </w:tc>
        <w:tc>
          <w:tcPr>
            <w:tcW w:w="933" w:type="pct"/>
            <w:vAlign w:val="top"/>
          </w:tcPr>
          <w:p w14:paraId="3FEC2D13" w14:textId="72F96551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0 [-.14, .14]</w:t>
            </w:r>
          </w:p>
        </w:tc>
        <w:tc>
          <w:tcPr>
            <w:tcW w:w="933" w:type="pct"/>
            <w:vAlign w:val="top"/>
          </w:tcPr>
          <w:p w14:paraId="6289F8B5" w14:textId="64B0CB43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7 [-.05, .18]</w:t>
            </w:r>
          </w:p>
        </w:tc>
        <w:tc>
          <w:tcPr>
            <w:tcW w:w="933" w:type="pct"/>
            <w:vAlign w:val="top"/>
          </w:tcPr>
          <w:p w14:paraId="62172A8B" w14:textId="6D72A679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7 [-.04, .18]</w:t>
            </w:r>
          </w:p>
        </w:tc>
        <w:tc>
          <w:tcPr>
            <w:tcW w:w="931" w:type="pct"/>
            <w:vAlign w:val="top"/>
          </w:tcPr>
          <w:p w14:paraId="2DC7FAD4" w14:textId="626967B1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6 [ .05, .26]</w:t>
            </w:r>
          </w:p>
        </w:tc>
      </w:tr>
      <w:tr w:rsidR="003859F2" w:rsidRPr="003859F2" w14:paraId="52B4D710" w14:textId="77777777" w:rsidTr="00B122D2">
        <w:tc>
          <w:tcPr>
            <w:tcW w:w="1270" w:type="pct"/>
          </w:tcPr>
          <w:p w14:paraId="30EBA717" w14:textId="3C9E431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Love of learning</w:t>
            </w:r>
          </w:p>
        </w:tc>
        <w:tc>
          <w:tcPr>
            <w:tcW w:w="933" w:type="pct"/>
            <w:vAlign w:val="top"/>
          </w:tcPr>
          <w:p w14:paraId="5B75F9BE" w14:textId="00BBD556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1 [ .07, .34]</w:t>
            </w:r>
          </w:p>
        </w:tc>
        <w:tc>
          <w:tcPr>
            <w:tcW w:w="933" w:type="pct"/>
            <w:vAlign w:val="top"/>
          </w:tcPr>
          <w:p w14:paraId="57FAC670" w14:textId="40F3E429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1 [-.00, .23]</w:t>
            </w:r>
          </w:p>
        </w:tc>
        <w:tc>
          <w:tcPr>
            <w:tcW w:w="933" w:type="pct"/>
            <w:vAlign w:val="top"/>
          </w:tcPr>
          <w:p w14:paraId="4A9B9D6A" w14:textId="6784E145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1 [ .10, .31]</w:t>
            </w:r>
          </w:p>
        </w:tc>
        <w:tc>
          <w:tcPr>
            <w:tcW w:w="931" w:type="pct"/>
            <w:vAlign w:val="top"/>
          </w:tcPr>
          <w:p w14:paraId="4EF2C678" w14:textId="6FC2FA57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7 [ .07, .28]</w:t>
            </w:r>
          </w:p>
        </w:tc>
      </w:tr>
      <w:tr w:rsidR="003859F2" w:rsidRPr="003859F2" w14:paraId="157846C2" w14:textId="77777777" w:rsidTr="00B122D2">
        <w:tc>
          <w:tcPr>
            <w:tcW w:w="1270" w:type="pct"/>
          </w:tcPr>
          <w:p w14:paraId="7EAB691C" w14:textId="1E8169C2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Perspective</w:t>
            </w:r>
          </w:p>
        </w:tc>
        <w:tc>
          <w:tcPr>
            <w:tcW w:w="933" w:type="pct"/>
            <w:vAlign w:val="top"/>
          </w:tcPr>
          <w:p w14:paraId="10EC5162" w14:textId="260AD97D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1 [-.13, .16]</w:t>
            </w:r>
          </w:p>
        </w:tc>
        <w:tc>
          <w:tcPr>
            <w:tcW w:w="933" w:type="pct"/>
            <w:vAlign w:val="top"/>
          </w:tcPr>
          <w:p w14:paraId="54FAD9F8" w14:textId="094649E2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5 [ .04, .26]</w:t>
            </w:r>
          </w:p>
        </w:tc>
        <w:tc>
          <w:tcPr>
            <w:tcW w:w="933" w:type="pct"/>
            <w:vAlign w:val="top"/>
          </w:tcPr>
          <w:p w14:paraId="3688CFDE" w14:textId="688D22C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5 [-.06, .16]</w:t>
            </w:r>
          </w:p>
        </w:tc>
        <w:tc>
          <w:tcPr>
            <w:tcW w:w="931" w:type="pct"/>
            <w:vAlign w:val="top"/>
          </w:tcPr>
          <w:p w14:paraId="399B4A25" w14:textId="097C885C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7 [ .06, .27]</w:t>
            </w:r>
          </w:p>
        </w:tc>
      </w:tr>
      <w:tr w:rsidR="003859F2" w:rsidRPr="003859F2" w14:paraId="09533D33" w14:textId="77777777" w:rsidTr="00B122D2">
        <w:tc>
          <w:tcPr>
            <w:tcW w:w="1270" w:type="pct"/>
          </w:tcPr>
          <w:p w14:paraId="423F47BC" w14:textId="65C2F01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Bravery</w:t>
            </w:r>
          </w:p>
        </w:tc>
        <w:tc>
          <w:tcPr>
            <w:tcW w:w="933" w:type="pct"/>
            <w:vAlign w:val="top"/>
          </w:tcPr>
          <w:p w14:paraId="10AFC72C" w14:textId="0987F742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8, .11]</w:t>
            </w:r>
          </w:p>
        </w:tc>
        <w:tc>
          <w:tcPr>
            <w:tcW w:w="933" w:type="pct"/>
            <w:vAlign w:val="top"/>
          </w:tcPr>
          <w:p w14:paraId="4278AE96" w14:textId="40255D8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7 [-.05, .18]</w:t>
            </w:r>
          </w:p>
        </w:tc>
        <w:tc>
          <w:tcPr>
            <w:tcW w:w="933" w:type="pct"/>
            <w:vAlign w:val="top"/>
          </w:tcPr>
          <w:p w14:paraId="2ACE94E6" w14:textId="74826AA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4, .07]</w:t>
            </w:r>
          </w:p>
        </w:tc>
        <w:tc>
          <w:tcPr>
            <w:tcW w:w="931" w:type="pct"/>
            <w:vAlign w:val="top"/>
          </w:tcPr>
          <w:p w14:paraId="5232FE51" w14:textId="4A4325C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2 [-.09, .13]</w:t>
            </w:r>
          </w:p>
        </w:tc>
      </w:tr>
      <w:tr w:rsidR="003859F2" w:rsidRPr="003859F2" w14:paraId="6C5F0D5F" w14:textId="77777777" w:rsidTr="00B122D2">
        <w:tc>
          <w:tcPr>
            <w:tcW w:w="1270" w:type="pct"/>
          </w:tcPr>
          <w:p w14:paraId="595F83D9" w14:textId="0282BB6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Perseverance</w:t>
            </w:r>
          </w:p>
        </w:tc>
        <w:tc>
          <w:tcPr>
            <w:tcW w:w="933" w:type="pct"/>
            <w:vAlign w:val="top"/>
          </w:tcPr>
          <w:p w14:paraId="4052101F" w14:textId="0D0CD5F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0 [-.14, .15]</w:t>
            </w:r>
          </w:p>
        </w:tc>
        <w:tc>
          <w:tcPr>
            <w:tcW w:w="933" w:type="pct"/>
            <w:vAlign w:val="top"/>
          </w:tcPr>
          <w:p w14:paraId="27414B82" w14:textId="4078ADE2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1 [-.12, .11]</w:t>
            </w:r>
          </w:p>
        </w:tc>
        <w:tc>
          <w:tcPr>
            <w:tcW w:w="933" w:type="pct"/>
            <w:vAlign w:val="top"/>
          </w:tcPr>
          <w:p w14:paraId="0EFA7054" w14:textId="70B3927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5 [-.16, .06]</w:t>
            </w:r>
          </w:p>
        </w:tc>
        <w:tc>
          <w:tcPr>
            <w:tcW w:w="931" w:type="pct"/>
            <w:vAlign w:val="top"/>
          </w:tcPr>
          <w:p w14:paraId="38B3FF89" w14:textId="3405BCA3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4 [-.07, .15]</w:t>
            </w:r>
          </w:p>
        </w:tc>
      </w:tr>
      <w:tr w:rsidR="003859F2" w:rsidRPr="003859F2" w14:paraId="4D8EB8B4" w14:textId="77777777" w:rsidTr="00B122D2">
        <w:tc>
          <w:tcPr>
            <w:tcW w:w="1270" w:type="pct"/>
          </w:tcPr>
          <w:p w14:paraId="1590F737" w14:textId="6C5BB4E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Honesty</w:t>
            </w:r>
          </w:p>
        </w:tc>
        <w:tc>
          <w:tcPr>
            <w:tcW w:w="933" w:type="pct"/>
            <w:vAlign w:val="top"/>
          </w:tcPr>
          <w:p w14:paraId="7568BCA3" w14:textId="5B228D0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4 [-.10, .18]</w:t>
            </w:r>
          </w:p>
        </w:tc>
        <w:tc>
          <w:tcPr>
            <w:tcW w:w="933" w:type="pct"/>
            <w:vAlign w:val="top"/>
          </w:tcPr>
          <w:p w14:paraId="4E19BA3E" w14:textId="578A5C1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5 [-.07, .16]</w:t>
            </w:r>
          </w:p>
        </w:tc>
        <w:tc>
          <w:tcPr>
            <w:tcW w:w="933" w:type="pct"/>
            <w:vAlign w:val="top"/>
          </w:tcPr>
          <w:p w14:paraId="4C0AAE45" w14:textId="71FC419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5, .06]</w:t>
            </w:r>
          </w:p>
        </w:tc>
        <w:tc>
          <w:tcPr>
            <w:tcW w:w="931" w:type="pct"/>
            <w:vAlign w:val="top"/>
          </w:tcPr>
          <w:p w14:paraId="50CC6D6C" w14:textId="756DFAA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4 [-.07, .14]</w:t>
            </w:r>
          </w:p>
        </w:tc>
      </w:tr>
      <w:tr w:rsidR="003859F2" w:rsidRPr="003859F2" w14:paraId="30164AF3" w14:textId="77777777" w:rsidTr="00B122D2">
        <w:tc>
          <w:tcPr>
            <w:tcW w:w="1270" w:type="pct"/>
          </w:tcPr>
          <w:p w14:paraId="77509D84" w14:textId="1538105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Zest</w:t>
            </w:r>
          </w:p>
        </w:tc>
        <w:tc>
          <w:tcPr>
            <w:tcW w:w="933" w:type="pct"/>
            <w:vAlign w:val="top"/>
          </w:tcPr>
          <w:p w14:paraId="6AB7BFC5" w14:textId="1735B19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2 [-.12, .16]</w:t>
            </w:r>
          </w:p>
        </w:tc>
        <w:tc>
          <w:tcPr>
            <w:tcW w:w="933" w:type="pct"/>
            <w:vAlign w:val="top"/>
          </w:tcPr>
          <w:p w14:paraId="2644DB49" w14:textId="01EB7888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0 [-.02, .21]</w:t>
            </w:r>
          </w:p>
        </w:tc>
        <w:tc>
          <w:tcPr>
            <w:tcW w:w="933" w:type="pct"/>
            <w:vAlign w:val="top"/>
          </w:tcPr>
          <w:p w14:paraId="3A9D3684" w14:textId="417B9821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2 [-.13, .09]</w:t>
            </w:r>
          </w:p>
        </w:tc>
        <w:tc>
          <w:tcPr>
            <w:tcW w:w="931" w:type="pct"/>
            <w:vAlign w:val="top"/>
          </w:tcPr>
          <w:p w14:paraId="3C414C3B" w14:textId="3D87EF99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8 [-.18, .03]</w:t>
            </w:r>
          </w:p>
        </w:tc>
      </w:tr>
      <w:tr w:rsidR="003859F2" w:rsidRPr="003859F2" w14:paraId="02A42F4C" w14:textId="77777777" w:rsidTr="00B122D2">
        <w:tc>
          <w:tcPr>
            <w:tcW w:w="1270" w:type="pct"/>
          </w:tcPr>
          <w:p w14:paraId="62462C1C" w14:textId="22D86F5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Love</w:t>
            </w:r>
          </w:p>
        </w:tc>
        <w:tc>
          <w:tcPr>
            <w:tcW w:w="933" w:type="pct"/>
            <w:vAlign w:val="top"/>
          </w:tcPr>
          <w:p w14:paraId="3917143A" w14:textId="22FFA79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5 [-.19, .09]</w:t>
            </w:r>
          </w:p>
        </w:tc>
        <w:tc>
          <w:tcPr>
            <w:tcW w:w="933" w:type="pct"/>
            <w:vAlign w:val="top"/>
          </w:tcPr>
          <w:p w14:paraId="456FB7AE" w14:textId="44CDDC2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8 [-.19, .04]</w:t>
            </w:r>
          </w:p>
        </w:tc>
        <w:tc>
          <w:tcPr>
            <w:tcW w:w="933" w:type="pct"/>
            <w:vAlign w:val="top"/>
          </w:tcPr>
          <w:p w14:paraId="69E67A68" w14:textId="2883546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1 [-.09, .12]</w:t>
            </w:r>
          </w:p>
        </w:tc>
        <w:tc>
          <w:tcPr>
            <w:tcW w:w="931" w:type="pct"/>
            <w:vAlign w:val="top"/>
          </w:tcPr>
          <w:p w14:paraId="49F2CCB6" w14:textId="514AC36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1 [-.10, .11]</w:t>
            </w:r>
          </w:p>
        </w:tc>
      </w:tr>
      <w:tr w:rsidR="003859F2" w:rsidRPr="003859F2" w14:paraId="78005755" w14:textId="77777777" w:rsidTr="00B122D2">
        <w:tc>
          <w:tcPr>
            <w:tcW w:w="1270" w:type="pct"/>
          </w:tcPr>
          <w:p w14:paraId="6FB72D87" w14:textId="643529B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Kindness</w:t>
            </w:r>
          </w:p>
        </w:tc>
        <w:tc>
          <w:tcPr>
            <w:tcW w:w="933" w:type="pct"/>
            <w:vAlign w:val="top"/>
          </w:tcPr>
          <w:p w14:paraId="615A99B7" w14:textId="3C36E5D0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6 [-.20, .08]</w:t>
            </w:r>
          </w:p>
        </w:tc>
        <w:tc>
          <w:tcPr>
            <w:tcW w:w="933" w:type="pct"/>
            <w:vAlign w:val="top"/>
          </w:tcPr>
          <w:p w14:paraId="6BC7F431" w14:textId="211B3A86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1 [-.01, .22]</w:t>
            </w:r>
          </w:p>
        </w:tc>
        <w:tc>
          <w:tcPr>
            <w:tcW w:w="933" w:type="pct"/>
            <w:vAlign w:val="top"/>
          </w:tcPr>
          <w:p w14:paraId="70EFFF86" w14:textId="2CA0F7F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3 [-.08, .14]</w:t>
            </w:r>
          </w:p>
        </w:tc>
        <w:tc>
          <w:tcPr>
            <w:tcW w:w="931" w:type="pct"/>
            <w:vAlign w:val="top"/>
          </w:tcPr>
          <w:p w14:paraId="422A9E1B" w14:textId="36560EB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7 [-.18, .04]</w:t>
            </w:r>
          </w:p>
        </w:tc>
      </w:tr>
      <w:tr w:rsidR="003859F2" w:rsidRPr="003859F2" w14:paraId="4476124A" w14:textId="77777777" w:rsidTr="00B122D2">
        <w:tc>
          <w:tcPr>
            <w:tcW w:w="1270" w:type="pct"/>
          </w:tcPr>
          <w:p w14:paraId="40235CCD" w14:textId="668F012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Soc. Intelligence</w:t>
            </w:r>
          </w:p>
        </w:tc>
        <w:tc>
          <w:tcPr>
            <w:tcW w:w="933" w:type="pct"/>
            <w:vAlign w:val="top"/>
          </w:tcPr>
          <w:p w14:paraId="27AC074E" w14:textId="1E7FFEC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6 [-.20, .08]</w:t>
            </w:r>
          </w:p>
        </w:tc>
        <w:tc>
          <w:tcPr>
            <w:tcW w:w="933" w:type="pct"/>
            <w:vAlign w:val="top"/>
          </w:tcPr>
          <w:p w14:paraId="0DA10538" w14:textId="2F5D6F1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8 [-.04, .19]</w:t>
            </w:r>
          </w:p>
        </w:tc>
        <w:tc>
          <w:tcPr>
            <w:tcW w:w="933" w:type="pct"/>
            <w:vAlign w:val="top"/>
          </w:tcPr>
          <w:p w14:paraId="7551EC90" w14:textId="2E7B5637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2 [-.13, .09]</w:t>
            </w:r>
          </w:p>
        </w:tc>
        <w:tc>
          <w:tcPr>
            <w:tcW w:w="931" w:type="pct"/>
            <w:vAlign w:val="top"/>
          </w:tcPr>
          <w:p w14:paraId="62ED4B7E" w14:textId="4CA750C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4 [-.07, .14]</w:t>
            </w:r>
          </w:p>
        </w:tc>
      </w:tr>
      <w:tr w:rsidR="003859F2" w:rsidRPr="003859F2" w14:paraId="5C3B8BA8" w14:textId="77777777" w:rsidTr="00B122D2">
        <w:tc>
          <w:tcPr>
            <w:tcW w:w="1270" w:type="pct"/>
          </w:tcPr>
          <w:p w14:paraId="00A881D8" w14:textId="172C895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Teamwork</w:t>
            </w:r>
          </w:p>
        </w:tc>
        <w:tc>
          <w:tcPr>
            <w:tcW w:w="933" w:type="pct"/>
            <w:vAlign w:val="top"/>
          </w:tcPr>
          <w:p w14:paraId="5B89F097" w14:textId="49D393A0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0 [-.14, .14]</w:t>
            </w:r>
          </w:p>
        </w:tc>
        <w:tc>
          <w:tcPr>
            <w:tcW w:w="933" w:type="pct"/>
            <w:vAlign w:val="top"/>
          </w:tcPr>
          <w:p w14:paraId="55DFC8BE" w14:textId="54D34215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4 [ .02, .25]</w:t>
            </w:r>
          </w:p>
        </w:tc>
        <w:tc>
          <w:tcPr>
            <w:tcW w:w="933" w:type="pct"/>
            <w:vAlign w:val="top"/>
          </w:tcPr>
          <w:p w14:paraId="0524F7F2" w14:textId="479AFB1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5 [-.15, .06]</w:t>
            </w:r>
          </w:p>
        </w:tc>
        <w:tc>
          <w:tcPr>
            <w:tcW w:w="931" w:type="pct"/>
            <w:vAlign w:val="top"/>
          </w:tcPr>
          <w:p w14:paraId="7648A6FF" w14:textId="1FA07F6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5, .07]</w:t>
            </w:r>
          </w:p>
        </w:tc>
      </w:tr>
      <w:tr w:rsidR="003859F2" w:rsidRPr="003859F2" w14:paraId="390A2597" w14:textId="77777777" w:rsidTr="00B122D2">
        <w:tc>
          <w:tcPr>
            <w:tcW w:w="1270" w:type="pct"/>
          </w:tcPr>
          <w:p w14:paraId="73699228" w14:textId="229E9E3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Fairness</w:t>
            </w:r>
          </w:p>
        </w:tc>
        <w:tc>
          <w:tcPr>
            <w:tcW w:w="933" w:type="pct"/>
            <w:vAlign w:val="top"/>
          </w:tcPr>
          <w:p w14:paraId="3418F87A" w14:textId="6B451DAF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6 [-.08, .20]</w:t>
            </w:r>
          </w:p>
        </w:tc>
        <w:tc>
          <w:tcPr>
            <w:tcW w:w="933" w:type="pct"/>
            <w:vAlign w:val="top"/>
          </w:tcPr>
          <w:p w14:paraId="3D01222F" w14:textId="5590BF67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5 [ .03, .26]</w:t>
            </w:r>
          </w:p>
        </w:tc>
        <w:tc>
          <w:tcPr>
            <w:tcW w:w="933" w:type="pct"/>
            <w:vAlign w:val="top"/>
          </w:tcPr>
          <w:p w14:paraId="6F8931F3" w14:textId="2D0BC3F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7 [-.17, .04]</w:t>
            </w:r>
          </w:p>
        </w:tc>
        <w:tc>
          <w:tcPr>
            <w:tcW w:w="931" w:type="pct"/>
            <w:vAlign w:val="top"/>
          </w:tcPr>
          <w:p w14:paraId="7D4E1F0D" w14:textId="376888C8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0 [-.11, .11]</w:t>
            </w:r>
          </w:p>
        </w:tc>
      </w:tr>
      <w:tr w:rsidR="003859F2" w:rsidRPr="003859F2" w14:paraId="627E7DA0" w14:textId="77777777" w:rsidTr="00B122D2">
        <w:tc>
          <w:tcPr>
            <w:tcW w:w="1270" w:type="pct"/>
          </w:tcPr>
          <w:p w14:paraId="5550F309" w14:textId="3A2846E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Leadership</w:t>
            </w:r>
          </w:p>
        </w:tc>
        <w:tc>
          <w:tcPr>
            <w:tcW w:w="933" w:type="pct"/>
            <w:vAlign w:val="top"/>
          </w:tcPr>
          <w:p w14:paraId="1D8890AA" w14:textId="40543C2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8, .10]</w:t>
            </w:r>
          </w:p>
        </w:tc>
        <w:tc>
          <w:tcPr>
            <w:tcW w:w="933" w:type="pct"/>
            <w:vAlign w:val="top"/>
          </w:tcPr>
          <w:p w14:paraId="1B228EEB" w14:textId="7A9428F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9 [-.03, .20]</w:t>
            </w:r>
          </w:p>
        </w:tc>
        <w:tc>
          <w:tcPr>
            <w:tcW w:w="933" w:type="pct"/>
            <w:vAlign w:val="top"/>
          </w:tcPr>
          <w:p w14:paraId="17D199F3" w14:textId="20F4572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3 [-.14, .08]</w:t>
            </w:r>
          </w:p>
        </w:tc>
        <w:tc>
          <w:tcPr>
            <w:tcW w:w="931" w:type="pct"/>
            <w:vAlign w:val="top"/>
          </w:tcPr>
          <w:p w14:paraId="5F0BCB2E" w14:textId="58C17C9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3 [-.08, .14]</w:t>
            </w:r>
          </w:p>
        </w:tc>
      </w:tr>
      <w:tr w:rsidR="003859F2" w:rsidRPr="003859F2" w14:paraId="21859B2C" w14:textId="77777777" w:rsidTr="00B122D2">
        <w:tc>
          <w:tcPr>
            <w:tcW w:w="1270" w:type="pct"/>
          </w:tcPr>
          <w:p w14:paraId="29A63BC4" w14:textId="3634B1C2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Forgiveness</w:t>
            </w:r>
          </w:p>
        </w:tc>
        <w:tc>
          <w:tcPr>
            <w:tcW w:w="933" w:type="pct"/>
            <w:vAlign w:val="top"/>
          </w:tcPr>
          <w:p w14:paraId="694FA378" w14:textId="11D68B60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2 [-.25, .02]</w:t>
            </w:r>
          </w:p>
        </w:tc>
        <w:tc>
          <w:tcPr>
            <w:tcW w:w="933" w:type="pct"/>
            <w:vAlign w:val="top"/>
          </w:tcPr>
          <w:p w14:paraId="2F3F278F" w14:textId="6EAD8A69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8 [ .06, .29]</w:t>
            </w:r>
          </w:p>
        </w:tc>
        <w:tc>
          <w:tcPr>
            <w:tcW w:w="933" w:type="pct"/>
            <w:vAlign w:val="top"/>
          </w:tcPr>
          <w:p w14:paraId="24DD612F" w14:textId="12A3C24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3 [-.08, .14]</w:t>
            </w:r>
          </w:p>
        </w:tc>
        <w:tc>
          <w:tcPr>
            <w:tcW w:w="931" w:type="pct"/>
            <w:vAlign w:val="top"/>
          </w:tcPr>
          <w:p w14:paraId="5BE5FF72" w14:textId="2F5FDE81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1 [-.11, .10]</w:t>
            </w:r>
          </w:p>
        </w:tc>
      </w:tr>
      <w:tr w:rsidR="003859F2" w:rsidRPr="003859F2" w14:paraId="6566BCBC" w14:textId="77777777" w:rsidTr="00B122D2">
        <w:tc>
          <w:tcPr>
            <w:tcW w:w="1270" w:type="pct"/>
          </w:tcPr>
          <w:p w14:paraId="1D9EA9E6" w14:textId="1E942EE7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Humility</w:t>
            </w:r>
          </w:p>
        </w:tc>
        <w:tc>
          <w:tcPr>
            <w:tcW w:w="933" w:type="pct"/>
            <w:vAlign w:val="top"/>
          </w:tcPr>
          <w:p w14:paraId="6AE897E5" w14:textId="0BE7B8C2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8 [-.22, .06]</w:t>
            </w:r>
          </w:p>
        </w:tc>
        <w:tc>
          <w:tcPr>
            <w:tcW w:w="933" w:type="pct"/>
            <w:vAlign w:val="top"/>
          </w:tcPr>
          <w:p w14:paraId="781826FF" w14:textId="53A79F4D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2 [ .01, .24]</w:t>
            </w:r>
          </w:p>
        </w:tc>
        <w:tc>
          <w:tcPr>
            <w:tcW w:w="933" w:type="pct"/>
            <w:vAlign w:val="top"/>
          </w:tcPr>
          <w:p w14:paraId="519CF9C0" w14:textId="609728FC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1 [-.22, -.00]</w:t>
            </w:r>
          </w:p>
        </w:tc>
        <w:tc>
          <w:tcPr>
            <w:tcW w:w="931" w:type="pct"/>
            <w:vAlign w:val="top"/>
          </w:tcPr>
          <w:p w14:paraId="0E2610FF" w14:textId="220C277C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1 [-.22, -.00]</w:t>
            </w:r>
          </w:p>
        </w:tc>
      </w:tr>
      <w:tr w:rsidR="003859F2" w:rsidRPr="003859F2" w14:paraId="2AFA0A7C" w14:textId="77777777" w:rsidTr="00B122D2">
        <w:tc>
          <w:tcPr>
            <w:tcW w:w="1270" w:type="pct"/>
          </w:tcPr>
          <w:p w14:paraId="316357AF" w14:textId="35D81C13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Prudence</w:t>
            </w:r>
          </w:p>
        </w:tc>
        <w:tc>
          <w:tcPr>
            <w:tcW w:w="933" w:type="pct"/>
            <w:vAlign w:val="top"/>
          </w:tcPr>
          <w:p w14:paraId="4B2790D1" w14:textId="4753950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0 [-.14, .14]</w:t>
            </w:r>
          </w:p>
        </w:tc>
        <w:tc>
          <w:tcPr>
            <w:tcW w:w="933" w:type="pct"/>
            <w:vAlign w:val="top"/>
          </w:tcPr>
          <w:p w14:paraId="47EB7D43" w14:textId="6C88938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5 [-.07, .16]</w:t>
            </w:r>
          </w:p>
        </w:tc>
        <w:tc>
          <w:tcPr>
            <w:tcW w:w="933" w:type="pct"/>
            <w:vAlign w:val="top"/>
          </w:tcPr>
          <w:p w14:paraId="30315D4A" w14:textId="4E91143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1 [-.10, .12]</w:t>
            </w:r>
          </w:p>
        </w:tc>
        <w:tc>
          <w:tcPr>
            <w:tcW w:w="931" w:type="pct"/>
            <w:vAlign w:val="top"/>
          </w:tcPr>
          <w:p w14:paraId="70D4B393" w14:textId="2EC137D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9 [-.02, .19]</w:t>
            </w:r>
          </w:p>
        </w:tc>
      </w:tr>
      <w:tr w:rsidR="003859F2" w:rsidRPr="003859F2" w14:paraId="217486C8" w14:textId="77777777" w:rsidTr="00B122D2">
        <w:tc>
          <w:tcPr>
            <w:tcW w:w="1270" w:type="pct"/>
          </w:tcPr>
          <w:p w14:paraId="55710918" w14:textId="3EB9DBA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Self-regulation</w:t>
            </w:r>
          </w:p>
        </w:tc>
        <w:tc>
          <w:tcPr>
            <w:tcW w:w="933" w:type="pct"/>
            <w:vAlign w:val="top"/>
          </w:tcPr>
          <w:p w14:paraId="6C76B396" w14:textId="4588970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4 [-.11, .18]</w:t>
            </w:r>
          </w:p>
        </w:tc>
        <w:tc>
          <w:tcPr>
            <w:tcW w:w="933" w:type="pct"/>
            <w:vAlign w:val="top"/>
          </w:tcPr>
          <w:p w14:paraId="20D4617A" w14:textId="2417233E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14 [ .02, .25]</w:t>
            </w:r>
          </w:p>
        </w:tc>
        <w:tc>
          <w:tcPr>
            <w:tcW w:w="933" w:type="pct"/>
            <w:vAlign w:val="top"/>
          </w:tcPr>
          <w:p w14:paraId="0EAC5306" w14:textId="26AFB56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9 [-.20, .02]</w:t>
            </w:r>
          </w:p>
        </w:tc>
        <w:tc>
          <w:tcPr>
            <w:tcW w:w="931" w:type="pct"/>
            <w:vAlign w:val="top"/>
          </w:tcPr>
          <w:p w14:paraId="03F9CE85" w14:textId="3DCDF207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3 [-.14, .08]</w:t>
            </w:r>
          </w:p>
        </w:tc>
      </w:tr>
      <w:tr w:rsidR="003859F2" w:rsidRPr="003859F2" w14:paraId="3A34C9F6" w14:textId="77777777" w:rsidTr="00B122D2">
        <w:tc>
          <w:tcPr>
            <w:tcW w:w="1270" w:type="pct"/>
          </w:tcPr>
          <w:p w14:paraId="0E635E8E" w14:textId="7B2D15F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lastRenderedPageBreak/>
              <w:t>Beauty</w:t>
            </w:r>
          </w:p>
        </w:tc>
        <w:tc>
          <w:tcPr>
            <w:tcW w:w="933" w:type="pct"/>
            <w:vAlign w:val="top"/>
          </w:tcPr>
          <w:p w14:paraId="152F3465" w14:textId="20CABB54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1 [-.25, .03]</w:t>
            </w:r>
          </w:p>
        </w:tc>
        <w:tc>
          <w:tcPr>
            <w:tcW w:w="933" w:type="pct"/>
            <w:vAlign w:val="top"/>
          </w:tcPr>
          <w:p w14:paraId="4EF9D31E" w14:textId="1C81559E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.20 [ .09, .31]</w:t>
            </w:r>
          </w:p>
        </w:tc>
        <w:tc>
          <w:tcPr>
            <w:tcW w:w="933" w:type="pct"/>
            <w:vAlign w:val="top"/>
          </w:tcPr>
          <w:p w14:paraId="61250A3A" w14:textId="28BE488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1 [-.12, .10]</w:t>
            </w:r>
          </w:p>
        </w:tc>
        <w:tc>
          <w:tcPr>
            <w:tcW w:w="931" w:type="pct"/>
            <w:vAlign w:val="top"/>
          </w:tcPr>
          <w:p w14:paraId="65063539" w14:textId="26F1D48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1 [-.10, .11]</w:t>
            </w:r>
          </w:p>
        </w:tc>
      </w:tr>
      <w:tr w:rsidR="003859F2" w:rsidRPr="003859F2" w14:paraId="5E518A32" w14:textId="77777777" w:rsidTr="00B122D2">
        <w:tc>
          <w:tcPr>
            <w:tcW w:w="1270" w:type="pct"/>
          </w:tcPr>
          <w:p w14:paraId="1634BEAF" w14:textId="0BB1C08A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Gratitude</w:t>
            </w:r>
          </w:p>
        </w:tc>
        <w:tc>
          <w:tcPr>
            <w:tcW w:w="933" w:type="pct"/>
            <w:vAlign w:val="top"/>
          </w:tcPr>
          <w:p w14:paraId="0083EAAA" w14:textId="2673760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9 [-.23, .05]</w:t>
            </w:r>
          </w:p>
        </w:tc>
        <w:tc>
          <w:tcPr>
            <w:tcW w:w="933" w:type="pct"/>
            <w:vAlign w:val="top"/>
          </w:tcPr>
          <w:p w14:paraId="5FCE19E1" w14:textId="3683670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6, .07]</w:t>
            </w:r>
          </w:p>
        </w:tc>
        <w:tc>
          <w:tcPr>
            <w:tcW w:w="933" w:type="pct"/>
            <w:vAlign w:val="top"/>
          </w:tcPr>
          <w:p w14:paraId="00C3A755" w14:textId="6A141669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7 [-.18, .04]</w:t>
            </w:r>
          </w:p>
        </w:tc>
        <w:tc>
          <w:tcPr>
            <w:tcW w:w="931" w:type="pct"/>
            <w:vAlign w:val="top"/>
          </w:tcPr>
          <w:p w14:paraId="6CF7179B" w14:textId="1FACB40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4 [-.15, .07]</w:t>
            </w:r>
          </w:p>
        </w:tc>
      </w:tr>
      <w:tr w:rsidR="003859F2" w:rsidRPr="003859F2" w14:paraId="309AFA4F" w14:textId="77777777" w:rsidTr="00B122D2">
        <w:tc>
          <w:tcPr>
            <w:tcW w:w="1270" w:type="pct"/>
          </w:tcPr>
          <w:p w14:paraId="792F9353" w14:textId="3D342D0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Hope</w:t>
            </w:r>
          </w:p>
        </w:tc>
        <w:tc>
          <w:tcPr>
            <w:tcW w:w="933" w:type="pct"/>
            <w:vAlign w:val="top"/>
          </w:tcPr>
          <w:p w14:paraId="3133DE53" w14:textId="3F8444DE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1 [-.15, .13]</w:t>
            </w:r>
          </w:p>
        </w:tc>
        <w:tc>
          <w:tcPr>
            <w:tcW w:w="933" w:type="pct"/>
            <w:vAlign w:val="top"/>
          </w:tcPr>
          <w:p w14:paraId="2DE4E3B4" w14:textId="5052D2F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5 [-.07, .16]</w:t>
            </w:r>
          </w:p>
        </w:tc>
        <w:tc>
          <w:tcPr>
            <w:tcW w:w="933" w:type="pct"/>
            <w:vAlign w:val="top"/>
          </w:tcPr>
          <w:p w14:paraId="41004A28" w14:textId="1473164F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2 [-.13, .08]</w:t>
            </w:r>
          </w:p>
        </w:tc>
        <w:tc>
          <w:tcPr>
            <w:tcW w:w="931" w:type="pct"/>
            <w:vAlign w:val="top"/>
          </w:tcPr>
          <w:p w14:paraId="4329AB3C" w14:textId="1E2B955D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2 [-.09, .13]</w:t>
            </w:r>
          </w:p>
        </w:tc>
      </w:tr>
      <w:tr w:rsidR="003859F2" w:rsidRPr="003859F2" w14:paraId="690155BB" w14:textId="77777777" w:rsidTr="00B122D2">
        <w:tc>
          <w:tcPr>
            <w:tcW w:w="1270" w:type="pct"/>
          </w:tcPr>
          <w:p w14:paraId="4481768D" w14:textId="15AF1BB0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Humor</w:t>
            </w:r>
          </w:p>
        </w:tc>
        <w:tc>
          <w:tcPr>
            <w:tcW w:w="933" w:type="pct"/>
            <w:vAlign w:val="top"/>
          </w:tcPr>
          <w:p w14:paraId="35ADCE7F" w14:textId="090DE143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1 [-.13, .15]</w:t>
            </w:r>
          </w:p>
        </w:tc>
        <w:tc>
          <w:tcPr>
            <w:tcW w:w="933" w:type="pct"/>
            <w:vAlign w:val="top"/>
          </w:tcPr>
          <w:p w14:paraId="67D7BEB8" w14:textId="74877DF6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1 [-.12, .11]</w:t>
            </w:r>
          </w:p>
        </w:tc>
        <w:tc>
          <w:tcPr>
            <w:tcW w:w="933" w:type="pct"/>
            <w:vAlign w:val="top"/>
          </w:tcPr>
          <w:p w14:paraId="5ABC77DA" w14:textId="0CF8302B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.02 [-.09, .12]</w:t>
            </w:r>
          </w:p>
        </w:tc>
        <w:tc>
          <w:tcPr>
            <w:tcW w:w="931" w:type="pct"/>
            <w:vAlign w:val="top"/>
          </w:tcPr>
          <w:p w14:paraId="0B4ECC53" w14:textId="285CA762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3 [-.14, .08]</w:t>
            </w:r>
          </w:p>
        </w:tc>
      </w:tr>
      <w:tr w:rsidR="003859F2" w:rsidRPr="003859F2" w14:paraId="20337C89" w14:textId="77777777" w:rsidTr="00B122D2">
        <w:tc>
          <w:tcPr>
            <w:tcW w:w="1270" w:type="pct"/>
          </w:tcPr>
          <w:p w14:paraId="7342CF02" w14:textId="79C5FBBC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Spirituality</w:t>
            </w:r>
          </w:p>
        </w:tc>
        <w:tc>
          <w:tcPr>
            <w:tcW w:w="933" w:type="pct"/>
            <w:vAlign w:val="top"/>
          </w:tcPr>
          <w:p w14:paraId="650C6507" w14:textId="058E1234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8 [-.22, .06]</w:t>
            </w:r>
          </w:p>
        </w:tc>
        <w:tc>
          <w:tcPr>
            <w:tcW w:w="933" w:type="pct"/>
            <w:vAlign w:val="top"/>
          </w:tcPr>
          <w:p w14:paraId="278CAD90" w14:textId="365CFFD3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5 [-.26, -.03]</w:t>
            </w:r>
          </w:p>
        </w:tc>
        <w:tc>
          <w:tcPr>
            <w:tcW w:w="933" w:type="pct"/>
            <w:vAlign w:val="top"/>
          </w:tcPr>
          <w:p w14:paraId="5AEB35FE" w14:textId="28CF1E91" w:rsidR="00B122D2" w:rsidRPr="003859F2" w:rsidRDefault="00B122D2" w:rsidP="00B122D2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3859F2">
              <w:rPr>
                <w:b/>
                <w:bCs/>
                <w:sz w:val="22"/>
                <w:szCs w:val="22"/>
              </w:rPr>
              <w:t>-.15 [-.25, -.04]</w:t>
            </w:r>
          </w:p>
        </w:tc>
        <w:tc>
          <w:tcPr>
            <w:tcW w:w="931" w:type="pct"/>
            <w:vAlign w:val="top"/>
          </w:tcPr>
          <w:p w14:paraId="0C833275" w14:textId="2CD45D25" w:rsidR="00B122D2" w:rsidRPr="003859F2" w:rsidRDefault="00B122D2" w:rsidP="00B122D2">
            <w:pPr>
              <w:pStyle w:val="Compact"/>
              <w:rPr>
                <w:sz w:val="22"/>
                <w:szCs w:val="22"/>
              </w:rPr>
            </w:pPr>
            <w:r w:rsidRPr="003859F2">
              <w:rPr>
                <w:sz w:val="22"/>
                <w:szCs w:val="22"/>
              </w:rPr>
              <w:t>-.07 [-.18, .03]</w:t>
            </w:r>
          </w:p>
        </w:tc>
      </w:tr>
    </w:tbl>
    <w:p w14:paraId="723D58ED" w14:textId="77777777" w:rsidR="00526D9F" w:rsidRPr="003859F2" w:rsidRDefault="00526D9F" w:rsidP="00526D9F">
      <w:pPr>
        <w:pStyle w:val="APA7ParagraphNoIndent"/>
        <w:rPr>
          <w:i/>
        </w:rPr>
      </w:pPr>
    </w:p>
    <w:p w14:paraId="037CBEF4" w14:textId="4D20805D" w:rsidR="00634DEE" w:rsidRPr="008938ED" w:rsidRDefault="00526D9F" w:rsidP="008938ED">
      <w:pPr>
        <w:pStyle w:val="APA7ParagraphNoIndent"/>
        <w:rPr>
          <w:b/>
        </w:rPr>
      </w:pPr>
      <w:r w:rsidRPr="003859F2">
        <w:rPr>
          <w:i/>
        </w:rPr>
        <w:t>Note</w:t>
      </w:r>
      <w:r w:rsidRPr="003859F2">
        <w:t>.</w:t>
      </w:r>
      <w:r w:rsidRPr="003859F2">
        <w:rPr>
          <w:iCs/>
        </w:rPr>
        <w:t xml:space="preserve"> </w:t>
      </w:r>
      <w:r w:rsidRPr="003859F2">
        <w:t xml:space="preserve">Soc. Intelligence = Social Intelligence, Beauty = Appreciation of Beauty. 95% CI are stated in brackets. All correlations are controlled for age and gender. </w:t>
      </w:r>
      <w:r w:rsidR="001D1C56" w:rsidRPr="003859F2">
        <w:t>Observed c</w:t>
      </w:r>
      <w:r w:rsidRPr="003859F2">
        <w:t xml:space="preserve">orrelations highlighted in bold represent effect sizes that are interpreted as substantial </w:t>
      </w:r>
      <w:r w:rsidR="001D1C56" w:rsidRPr="003859F2">
        <w:t xml:space="preserve">(i.e., |r| ≥ .10) according to Gignac and </w:t>
      </w:r>
      <w:proofErr w:type="spellStart"/>
      <w:r w:rsidR="001D1C56" w:rsidRPr="003859F2">
        <w:t>Szodorai</w:t>
      </w:r>
      <w:proofErr w:type="spellEnd"/>
      <w:r w:rsidR="001D1C56" w:rsidRPr="003859F2">
        <w:t xml:space="preserve"> </w:t>
      </w:r>
      <w:r w:rsidR="001D1C56" w:rsidRPr="003859F2">
        <w:fldChar w:fldCharType="begin"/>
      </w:r>
      <w:r w:rsidR="00E85F40" w:rsidRPr="003859F2">
        <w:instrText xml:space="preserve"> ADDIN ZOTERO_ITEM CSL_CITATION {"citationID":"oNhg4QLb","properties":{"formattedCitation":"(2016)","plainCitation":"(2016)","noteIndex":0},"citationItems":[{"id":12954,"uris":["http://zotero.org/groups/2824104/items/HYE22PII"],"uri":["http://zotero.org/groups/2824104/items/HYE22PII"],"itemData":{"id":12954,"type":"article-journal","container-title":"Personality and Individual Differences","DOI":"10.1016/j.paid.2016.06.069","ISSN":"01918869","language":"en","note":"1","page":"74-78","source":"CrossRef","title":"Effect size guidelines for individual differences researchers","volume":"102","author":[{"family":"Gignac","given":"Gilles E."},{"family":"Szodorai","given":"Eva T."}],"issued":{"date-parts":[["2016",11]]},"citation-key":"gignac2016b"},"suppress-author":true}],"schema":"https://github.com/citation-style-language/schema/raw/master/csl-citation.json"} </w:instrText>
      </w:r>
      <w:r w:rsidR="001D1C56" w:rsidRPr="003859F2">
        <w:fldChar w:fldCharType="separate"/>
      </w:r>
      <w:r w:rsidR="001D1C56" w:rsidRPr="003859F2">
        <w:rPr>
          <w:noProof/>
        </w:rPr>
        <w:t>(2016)</w:t>
      </w:r>
      <w:r w:rsidR="001D1C56" w:rsidRPr="003859F2">
        <w:fldChar w:fldCharType="end"/>
      </w:r>
      <w:r w:rsidRPr="003859F2">
        <w:t>.</w:t>
      </w:r>
    </w:p>
    <w:sectPr w:rsidR="00634DEE" w:rsidRPr="008938ED" w:rsidSect="00BE5D5B">
      <w:headerReference w:type="even" r:id="rId9"/>
      <w:headerReference w:type="default" r:id="rId10"/>
      <w:footerReference w:type="default" r:id="rId11"/>
      <w:pgSz w:w="11900" w:h="16840"/>
      <w:pgMar w:top="1440" w:right="1440" w:bottom="1440" w:left="1440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1F11F" w14:textId="77777777" w:rsidR="00AD6C08" w:rsidRDefault="00AD6C08">
      <w:r>
        <w:separator/>
      </w:r>
    </w:p>
  </w:endnote>
  <w:endnote w:type="continuationSeparator" w:id="0">
    <w:p w14:paraId="32C03331" w14:textId="77777777" w:rsidR="00AD6C08" w:rsidRDefault="00AD6C08">
      <w:r>
        <w:continuationSeparator/>
      </w:r>
    </w:p>
  </w:endnote>
  <w:endnote w:type="continuationNotice" w:id="1">
    <w:p w14:paraId="3A2E15D3" w14:textId="77777777" w:rsidR="00AD6C08" w:rsidRDefault="00AD6C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EF52D81" w14:paraId="22E9D450" w14:textId="77777777" w:rsidTr="6EF52D81">
      <w:tc>
        <w:tcPr>
          <w:tcW w:w="3005" w:type="dxa"/>
        </w:tcPr>
        <w:p w14:paraId="42E1E318" w14:textId="772A58F7" w:rsidR="6EF52D81" w:rsidRDefault="6EF52D81" w:rsidP="6EF52D81">
          <w:pPr>
            <w:pStyle w:val="Kopfzeile"/>
            <w:ind w:left="-115"/>
          </w:pPr>
        </w:p>
      </w:tc>
      <w:tc>
        <w:tcPr>
          <w:tcW w:w="3005" w:type="dxa"/>
        </w:tcPr>
        <w:p w14:paraId="354CD0CF" w14:textId="0276F977" w:rsidR="6EF52D81" w:rsidRDefault="6EF52D81" w:rsidP="6EF52D81">
          <w:pPr>
            <w:pStyle w:val="Kopfzeile"/>
            <w:jc w:val="center"/>
          </w:pPr>
        </w:p>
      </w:tc>
      <w:tc>
        <w:tcPr>
          <w:tcW w:w="3005" w:type="dxa"/>
        </w:tcPr>
        <w:p w14:paraId="2907DD6D" w14:textId="00E6E2B3" w:rsidR="6EF52D81" w:rsidRDefault="6EF52D81" w:rsidP="6EF52D81">
          <w:pPr>
            <w:pStyle w:val="Kopfzeile"/>
            <w:ind w:right="-115"/>
            <w:jc w:val="right"/>
          </w:pPr>
        </w:p>
      </w:tc>
    </w:tr>
  </w:tbl>
  <w:p w14:paraId="78B12078" w14:textId="25FFDB67" w:rsidR="6EF52D81" w:rsidRDefault="6EF52D81" w:rsidP="6EF52D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C6E7F" w14:textId="77777777" w:rsidR="00AD6C08" w:rsidRDefault="00AD6C08">
      <w:r>
        <w:separator/>
      </w:r>
    </w:p>
  </w:footnote>
  <w:footnote w:type="continuationSeparator" w:id="0">
    <w:p w14:paraId="0D945A2F" w14:textId="77777777" w:rsidR="00AD6C08" w:rsidRDefault="00AD6C08">
      <w:r>
        <w:continuationSeparator/>
      </w:r>
    </w:p>
  </w:footnote>
  <w:footnote w:type="continuationNotice" w:id="1">
    <w:p w14:paraId="36EA11D3" w14:textId="77777777" w:rsidR="00AD6C08" w:rsidRDefault="00AD6C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6464498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037CBEFB" w14:textId="77777777" w:rsidR="009F5D7D" w:rsidRDefault="009F5D7D" w:rsidP="00526F4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37CBEFC" w14:textId="77777777" w:rsidR="009F5D7D" w:rsidRDefault="009F5D7D" w:rsidP="009F5D7D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802579993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037CBEFD" w14:textId="77777777" w:rsidR="009F5D7D" w:rsidRDefault="009F5D7D" w:rsidP="00526F4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37CBEFE" w14:textId="3D536D55" w:rsidR="00D85CC6" w:rsidRPr="000D4AFE" w:rsidRDefault="00E0527D" w:rsidP="009F5D7D">
    <w:pPr>
      <w:pStyle w:val="APA7RUNNINGHEAD"/>
      <w:tabs>
        <w:tab w:val="right" w:pos="9020"/>
      </w:tabs>
      <w:ind w:right="360"/>
      <w:rPr>
        <w:lang w:val="de-CH"/>
      </w:rPr>
    </w:pPr>
    <w:r>
      <w:t>Character Strengths and Intellige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BD828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multilevel"/>
    <w:tmpl w:val="BEE033B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D"/>
    <w:multiLevelType w:val="hybridMultilevel"/>
    <w:tmpl w:val="5C9E8A9C"/>
    <w:lvl w:ilvl="0" w:tplc="BBAAE3A8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  <w:lvl w:ilvl="1" w:tplc="2384F60C">
      <w:numFmt w:val="decimal"/>
      <w:lvlText w:val=""/>
      <w:lvlJc w:val="left"/>
    </w:lvl>
    <w:lvl w:ilvl="2" w:tplc="D3B66D42">
      <w:numFmt w:val="decimal"/>
      <w:lvlText w:val=""/>
      <w:lvlJc w:val="left"/>
    </w:lvl>
    <w:lvl w:ilvl="3" w:tplc="0E5E7962">
      <w:numFmt w:val="decimal"/>
      <w:lvlText w:val=""/>
      <w:lvlJc w:val="left"/>
    </w:lvl>
    <w:lvl w:ilvl="4" w:tplc="4ADEB650">
      <w:numFmt w:val="decimal"/>
      <w:lvlText w:val=""/>
      <w:lvlJc w:val="left"/>
    </w:lvl>
    <w:lvl w:ilvl="5" w:tplc="930228D6">
      <w:numFmt w:val="decimal"/>
      <w:lvlText w:val=""/>
      <w:lvlJc w:val="left"/>
    </w:lvl>
    <w:lvl w:ilvl="6" w:tplc="0052AF74">
      <w:numFmt w:val="decimal"/>
      <w:lvlText w:val=""/>
      <w:lvlJc w:val="left"/>
    </w:lvl>
    <w:lvl w:ilvl="7" w:tplc="A748F522">
      <w:numFmt w:val="decimal"/>
      <w:lvlText w:val=""/>
      <w:lvlJc w:val="left"/>
    </w:lvl>
    <w:lvl w:ilvl="8" w:tplc="9C84D96C">
      <w:numFmt w:val="decimal"/>
      <w:lvlText w:val=""/>
      <w:lvlJc w:val="left"/>
    </w:lvl>
  </w:abstractNum>
  <w:abstractNum w:abstractNumId="3" w15:restartNumberingAfterBreak="0">
    <w:nsid w:val="FFFFFF7E"/>
    <w:multiLevelType w:val="multilevel"/>
    <w:tmpl w:val="E1809B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FFFFFF7F"/>
    <w:multiLevelType w:val="hybridMultilevel"/>
    <w:tmpl w:val="EBCEC468"/>
    <w:lvl w:ilvl="0" w:tplc="BD169B3E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  <w:lvl w:ilvl="1" w:tplc="191EE0C4">
      <w:numFmt w:val="decimal"/>
      <w:lvlText w:val=""/>
      <w:lvlJc w:val="left"/>
    </w:lvl>
    <w:lvl w:ilvl="2" w:tplc="5818F416">
      <w:numFmt w:val="decimal"/>
      <w:lvlText w:val=""/>
      <w:lvlJc w:val="left"/>
    </w:lvl>
    <w:lvl w:ilvl="3" w:tplc="AD02DB3E">
      <w:numFmt w:val="decimal"/>
      <w:lvlText w:val=""/>
      <w:lvlJc w:val="left"/>
    </w:lvl>
    <w:lvl w:ilvl="4" w:tplc="8EE46968">
      <w:numFmt w:val="decimal"/>
      <w:lvlText w:val=""/>
      <w:lvlJc w:val="left"/>
    </w:lvl>
    <w:lvl w:ilvl="5" w:tplc="4CE698F0">
      <w:numFmt w:val="decimal"/>
      <w:lvlText w:val=""/>
      <w:lvlJc w:val="left"/>
    </w:lvl>
    <w:lvl w:ilvl="6" w:tplc="BFEC640A">
      <w:numFmt w:val="decimal"/>
      <w:lvlText w:val=""/>
      <w:lvlJc w:val="left"/>
    </w:lvl>
    <w:lvl w:ilvl="7" w:tplc="440250DE">
      <w:numFmt w:val="decimal"/>
      <w:lvlText w:val=""/>
      <w:lvlJc w:val="left"/>
    </w:lvl>
    <w:lvl w:ilvl="8" w:tplc="AD807DF0">
      <w:numFmt w:val="decimal"/>
      <w:lvlText w:val=""/>
      <w:lvlJc w:val="left"/>
    </w:lvl>
  </w:abstractNum>
  <w:abstractNum w:abstractNumId="5" w15:restartNumberingAfterBreak="0">
    <w:nsid w:val="FFFFFF80"/>
    <w:multiLevelType w:val="hybridMultilevel"/>
    <w:tmpl w:val="05665254"/>
    <w:lvl w:ilvl="0" w:tplc="FB0A468A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 w:tplc="A6C68E14">
      <w:numFmt w:val="decimal"/>
      <w:lvlText w:val=""/>
      <w:lvlJc w:val="left"/>
    </w:lvl>
    <w:lvl w:ilvl="2" w:tplc="2B688192">
      <w:numFmt w:val="decimal"/>
      <w:lvlText w:val=""/>
      <w:lvlJc w:val="left"/>
    </w:lvl>
    <w:lvl w:ilvl="3" w:tplc="3C68D6EC">
      <w:numFmt w:val="decimal"/>
      <w:lvlText w:val=""/>
      <w:lvlJc w:val="left"/>
    </w:lvl>
    <w:lvl w:ilvl="4" w:tplc="9DA2BDB0">
      <w:numFmt w:val="decimal"/>
      <w:lvlText w:val=""/>
      <w:lvlJc w:val="left"/>
    </w:lvl>
    <w:lvl w:ilvl="5" w:tplc="78CA3EAE">
      <w:numFmt w:val="decimal"/>
      <w:lvlText w:val=""/>
      <w:lvlJc w:val="left"/>
    </w:lvl>
    <w:lvl w:ilvl="6" w:tplc="2C0AEB2C">
      <w:numFmt w:val="decimal"/>
      <w:lvlText w:val=""/>
      <w:lvlJc w:val="left"/>
    </w:lvl>
    <w:lvl w:ilvl="7" w:tplc="9536A87A">
      <w:numFmt w:val="decimal"/>
      <w:lvlText w:val=""/>
      <w:lvlJc w:val="left"/>
    </w:lvl>
    <w:lvl w:ilvl="8" w:tplc="C96E1C7C">
      <w:numFmt w:val="decimal"/>
      <w:lvlText w:val=""/>
      <w:lvlJc w:val="left"/>
    </w:lvl>
  </w:abstractNum>
  <w:abstractNum w:abstractNumId="6" w15:restartNumberingAfterBreak="0">
    <w:nsid w:val="FFFFFF81"/>
    <w:multiLevelType w:val="hybridMultilevel"/>
    <w:tmpl w:val="3C46A602"/>
    <w:lvl w:ilvl="0" w:tplc="24C059F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 w:tplc="DD50C52A">
      <w:numFmt w:val="decimal"/>
      <w:lvlText w:val=""/>
      <w:lvlJc w:val="left"/>
    </w:lvl>
    <w:lvl w:ilvl="2" w:tplc="60EE0540">
      <w:numFmt w:val="decimal"/>
      <w:lvlText w:val=""/>
      <w:lvlJc w:val="left"/>
    </w:lvl>
    <w:lvl w:ilvl="3" w:tplc="E9BC94A4">
      <w:numFmt w:val="decimal"/>
      <w:lvlText w:val=""/>
      <w:lvlJc w:val="left"/>
    </w:lvl>
    <w:lvl w:ilvl="4" w:tplc="F1EA5E7C">
      <w:numFmt w:val="decimal"/>
      <w:lvlText w:val=""/>
      <w:lvlJc w:val="left"/>
    </w:lvl>
    <w:lvl w:ilvl="5" w:tplc="4F84DA2A">
      <w:numFmt w:val="decimal"/>
      <w:lvlText w:val=""/>
      <w:lvlJc w:val="left"/>
    </w:lvl>
    <w:lvl w:ilvl="6" w:tplc="1E0ACDA4">
      <w:numFmt w:val="decimal"/>
      <w:lvlText w:val=""/>
      <w:lvlJc w:val="left"/>
    </w:lvl>
    <w:lvl w:ilvl="7" w:tplc="CACC81DE">
      <w:numFmt w:val="decimal"/>
      <w:lvlText w:val=""/>
      <w:lvlJc w:val="left"/>
    </w:lvl>
    <w:lvl w:ilvl="8" w:tplc="CAC8F8E8">
      <w:numFmt w:val="decimal"/>
      <w:lvlText w:val=""/>
      <w:lvlJc w:val="left"/>
    </w:lvl>
  </w:abstractNum>
  <w:abstractNum w:abstractNumId="7" w15:restartNumberingAfterBreak="0">
    <w:nsid w:val="FFFFFF82"/>
    <w:multiLevelType w:val="hybridMultilevel"/>
    <w:tmpl w:val="6E203FAA"/>
    <w:lvl w:ilvl="0" w:tplc="792C00FE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 w:tplc="7A244648">
      <w:numFmt w:val="decimal"/>
      <w:lvlText w:val=""/>
      <w:lvlJc w:val="left"/>
    </w:lvl>
    <w:lvl w:ilvl="2" w:tplc="846247A8">
      <w:numFmt w:val="decimal"/>
      <w:lvlText w:val=""/>
      <w:lvlJc w:val="left"/>
    </w:lvl>
    <w:lvl w:ilvl="3" w:tplc="70EC834C">
      <w:numFmt w:val="decimal"/>
      <w:lvlText w:val=""/>
      <w:lvlJc w:val="left"/>
    </w:lvl>
    <w:lvl w:ilvl="4" w:tplc="890653AE">
      <w:numFmt w:val="decimal"/>
      <w:lvlText w:val=""/>
      <w:lvlJc w:val="left"/>
    </w:lvl>
    <w:lvl w:ilvl="5" w:tplc="A148AE1C">
      <w:numFmt w:val="decimal"/>
      <w:lvlText w:val=""/>
      <w:lvlJc w:val="left"/>
    </w:lvl>
    <w:lvl w:ilvl="6" w:tplc="E9146C9C">
      <w:numFmt w:val="decimal"/>
      <w:lvlText w:val=""/>
      <w:lvlJc w:val="left"/>
    </w:lvl>
    <w:lvl w:ilvl="7" w:tplc="0602F816">
      <w:numFmt w:val="decimal"/>
      <w:lvlText w:val=""/>
      <w:lvlJc w:val="left"/>
    </w:lvl>
    <w:lvl w:ilvl="8" w:tplc="07FEF4D6">
      <w:numFmt w:val="decimal"/>
      <w:lvlText w:val=""/>
      <w:lvlJc w:val="left"/>
    </w:lvl>
  </w:abstractNum>
  <w:abstractNum w:abstractNumId="8" w15:restartNumberingAfterBreak="0">
    <w:nsid w:val="FFFFFF83"/>
    <w:multiLevelType w:val="hybridMultilevel"/>
    <w:tmpl w:val="D0746710"/>
    <w:lvl w:ilvl="0" w:tplc="64F6BB82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D9485F58">
      <w:numFmt w:val="decimal"/>
      <w:lvlText w:val=""/>
      <w:lvlJc w:val="left"/>
    </w:lvl>
    <w:lvl w:ilvl="2" w:tplc="191215E4">
      <w:numFmt w:val="decimal"/>
      <w:lvlText w:val=""/>
      <w:lvlJc w:val="left"/>
    </w:lvl>
    <w:lvl w:ilvl="3" w:tplc="3F76F714">
      <w:numFmt w:val="decimal"/>
      <w:lvlText w:val=""/>
      <w:lvlJc w:val="left"/>
    </w:lvl>
    <w:lvl w:ilvl="4" w:tplc="6C2E8C94">
      <w:numFmt w:val="decimal"/>
      <w:lvlText w:val=""/>
      <w:lvlJc w:val="left"/>
    </w:lvl>
    <w:lvl w:ilvl="5" w:tplc="6C5A19F0">
      <w:numFmt w:val="decimal"/>
      <w:lvlText w:val=""/>
      <w:lvlJc w:val="left"/>
    </w:lvl>
    <w:lvl w:ilvl="6" w:tplc="77FCA48E">
      <w:numFmt w:val="decimal"/>
      <w:lvlText w:val=""/>
      <w:lvlJc w:val="left"/>
    </w:lvl>
    <w:lvl w:ilvl="7" w:tplc="5AEC70AE">
      <w:numFmt w:val="decimal"/>
      <w:lvlText w:val=""/>
      <w:lvlJc w:val="left"/>
    </w:lvl>
    <w:lvl w:ilvl="8" w:tplc="230AAB52">
      <w:numFmt w:val="decimal"/>
      <w:lvlText w:val=""/>
      <w:lvlJc w:val="left"/>
    </w:lvl>
  </w:abstractNum>
  <w:abstractNum w:abstractNumId="9" w15:restartNumberingAfterBreak="0">
    <w:nsid w:val="FFFFFF88"/>
    <w:multiLevelType w:val="hybridMultilevel"/>
    <w:tmpl w:val="F96C2E6E"/>
    <w:lvl w:ilvl="0" w:tplc="DB68D2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794E157A">
      <w:numFmt w:val="decimal"/>
      <w:lvlText w:val=""/>
      <w:lvlJc w:val="left"/>
    </w:lvl>
    <w:lvl w:ilvl="2" w:tplc="6CCC308E">
      <w:numFmt w:val="decimal"/>
      <w:lvlText w:val=""/>
      <w:lvlJc w:val="left"/>
    </w:lvl>
    <w:lvl w:ilvl="3" w:tplc="1C4E475A">
      <w:numFmt w:val="decimal"/>
      <w:lvlText w:val=""/>
      <w:lvlJc w:val="left"/>
    </w:lvl>
    <w:lvl w:ilvl="4" w:tplc="9D207394">
      <w:numFmt w:val="decimal"/>
      <w:lvlText w:val=""/>
      <w:lvlJc w:val="left"/>
    </w:lvl>
    <w:lvl w:ilvl="5" w:tplc="656436E8">
      <w:numFmt w:val="decimal"/>
      <w:lvlText w:val=""/>
      <w:lvlJc w:val="left"/>
    </w:lvl>
    <w:lvl w:ilvl="6" w:tplc="D610AD8E">
      <w:numFmt w:val="decimal"/>
      <w:lvlText w:val=""/>
      <w:lvlJc w:val="left"/>
    </w:lvl>
    <w:lvl w:ilvl="7" w:tplc="B672A904">
      <w:numFmt w:val="decimal"/>
      <w:lvlText w:val=""/>
      <w:lvlJc w:val="left"/>
    </w:lvl>
    <w:lvl w:ilvl="8" w:tplc="B3E0404E">
      <w:numFmt w:val="decimal"/>
      <w:lvlText w:val=""/>
      <w:lvlJc w:val="left"/>
    </w:lvl>
  </w:abstractNum>
  <w:abstractNum w:abstractNumId="10" w15:restartNumberingAfterBreak="0">
    <w:nsid w:val="FFFFFF89"/>
    <w:multiLevelType w:val="singleLevel"/>
    <w:tmpl w:val="06D223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167C15"/>
    <w:multiLevelType w:val="multilevel"/>
    <w:tmpl w:val="ECF03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04294AC9"/>
    <w:multiLevelType w:val="hybridMultilevel"/>
    <w:tmpl w:val="A030C1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331EAD"/>
    <w:multiLevelType w:val="hybridMultilevel"/>
    <w:tmpl w:val="5F8264D6"/>
    <w:lvl w:ilvl="0" w:tplc="04070001">
      <w:start w:val="1"/>
      <w:numFmt w:val="bullet"/>
      <w:lvlText w:val=""/>
      <w:lvlJc w:val="left"/>
      <w:pPr>
        <w:ind w:left="148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204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9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44" w:hanging="360"/>
      </w:pPr>
      <w:rPr>
        <w:rFonts w:ascii="Wingdings" w:hAnsi="Wingdings" w:hint="default"/>
      </w:rPr>
    </w:lvl>
  </w:abstractNum>
  <w:abstractNum w:abstractNumId="14" w15:restartNumberingAfterBreak="0">
    <w:nsid w:val="13D46E8B"/>
    <w:multiLevelType w:val="hybridMultilevel"/>
    <w:tmpl w:val="1028368A"/>
    <w:lvl w:ilvl="0" w:tplc="C0EA7D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6D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A4C9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8CE9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122F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EAC4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0E6B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9498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505E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1070CA"/>
    <w:multiLevelType w:val="hybridMultilevel"/>
    <w:tmpl w:val="A16E7938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6" w15:restartNumberingAfterBreak="0">
    <w:nsid w:val="23AA6F89"/>
    <w:multiLevelType w:val="hybridMultilevel"/>
    <w:tmpl w:val="782A792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26E5568A"/>
    <w:multiLevelType w:val="hybridMultilevel"/>
    <w:tmpl w:val="8030396A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2A052A03"/>
    <w:multiLevelType w:val="hybridMultilevel"/>
    <w:tmpl w:val="6AFE0412"/>
    <w:lvl w:ilvl="0" w:tplc="31F627F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A06287"/>
    <w:multiLevelType w:val="hybridMultilevel"/>
    <w:tmpl w:val="4056A236"/>
    <w:lvl w:ilvl="0" w:tplc="668A1524">
      <w:start w:val="1"/>
      <w:numFmt w:val="decima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F6146E7"/>
    <w:multiLevelType w:val="multilevel"/>
    <w:tmpl w:val="CBAAD9F6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 w15:restartNumberingAfterBreak="0">
    <w:nsid w:val="30C94666"/>
    <w:multiLevelType w:val="hybridMultilevel"/>
    <w:tmpl w:val="D1CAB89C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39F248DF"/>
    <w:multiLevelType w:val="hybridMultilevel"/>
    <w:tmpl w:val="A2484F8E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 w15:restartNumberingAfterBreak="0">
    <w:nsid w:val="3B7B2ABA"/>
    <w:multiLevelType w:val="hybridMultilevel"/>
    <w:tmpl w:val="C21E76C2"/>
    <w:lvl w:ilvl="0" w:tplc="6D60C02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035EDC"/>
    <w:multiLevelType w:val="hybridMultilevel"/>
    <w:tmpl w:val="EB56FB10"/>
    <w:lvl w:ilvl="0" w:tplc="539E52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4888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8003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4E89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9CFA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FC5D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70C4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103D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AE76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6E4935"/>
    <w:multiLevelType w:val="hybridMultilevel"/>
    <w:tmpl w:val="71007B02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6" w15:restartNumberingAfterBreak="0">
    <w:nsid w:val="5AF36851"/>
    <w:multiLevelType w:val="hybridMultilevel"/>
    <w:tmpl w:val="702EF4E0"/>
    <w:lvl w:ilvl="0" w:tplc="F59034B8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FBBAB012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26201B74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B3042040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A8EA8F18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1CBEF16E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C396EA8C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BF3CE3A8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3B3CF17C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5CE17613"/>
    <w:multiLevelType w:val="hybridMultilevel"/>
    <w:tmpl w:val="2B281B40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8" w15:restartNumberingAfterBreak="0">
    <w:nsid w:val="5CEB615A"/>
    <w:multiLevelType w:val="hybridMultilevel"/>
    <w:tmpl w:val="2638B1DA"/>
    <w:lvl w:ilvl="0" w:tplc="807A4F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D6C5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E8B5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FCCF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D4F8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B429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FC35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F428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6A77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3B4B46"/>
    <w:multiLevelType w:val="hybridMultilevel"/>
    <w:tmpl w:val="DE10B7D4"/>
    <w:lvl w:ilvl="0" w:tplc="8D1A71A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655E04"/>
    <w:multiLevelType w:val="hybridMultilevel"/>
    <w:tmpl w:val="FFFFFFFF"/>
    <w:lvl w:ilvl="0" w:tplc="F13E5D2E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45925674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B4CD976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3E21B1E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A3D801B4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A85AF948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D0001AEE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8D92BDB4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3E9086C2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 w15:restartNumberingAfterBreak="0">
    <w:nsid w:val="67207FC5"/>
    <w:multiLevelType w:val="hybridMultilevel"/>
    <w:tmpl w:val="CD109C52"/>
    <w:lvl w:ilvl="0" w:tplc="7A1433E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6CA7E54"/>
    <w:multiLevelType w:val="hybridMultilevel"/>
    <w:tmpl w:val="24E6CF5E"/>
    <w:lvl w:ilvl="0" w:tplc="1CF677C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E14C2E"/>
    <w:multiLevelType w:val="hybridMultilevel"/>
    <w:tmpl w:val="A9CC7F56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9"/>
  </w:num>
  <w:num w:numId="4">
    <w:abstractNumId w:val="20"/>
  </w:num>
  <w:num w:numId="5">
    <w:abstractNumId w:val="29"/>
  </w:num>
  <w:num w:numId="6">
    <w:abstractNumId w:val="29"/>
  </w:num>
  <w:num w:numId="7">
    <w:abstractNumId w:val="29"/>
  </w:num>
  <w:num w:numId="8">
    <w:abstractNumId w:val="23"/>
  </w:num>
  <w:num w:numId="9">
    <w:abstractNumId w:val="23"/>
  </w:num>
  <w:num w:numId="10">
    <w:abstractNumId w:val="31"/>
  </w:num>
  <w:num w:numId="11">
    <w:abstractNumId w:val="10"/>
  </w:num>
  <w:num w:numId="12">
    <w:abstractNumId w:val="8"/>
  </w:num>
  <w:num w:numId="13">
    <w:abstractNumId w:val="7"/>
  </w:num>
  <w:num w:numId="14">
    <w:abstractNumId w:val="6"/>
  </w:num>
  <w:num w:numId="15">
    <w:abstractNumId w:val="5"/>
  </w:num>
  <w:num w:numId="16">
    <w:abstractNumId w:val="9"/>
  </w:num>
  <w:num w:numId="17">
    <w:abstractNumId w:val="4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6"/>
  </w:num>
  <w:num w:numId="23">
    <w:abstractNumId w:val="13"/>
  </w:num>
  <w:num w:numId="24">
    <w:abstractNumId w:val="32"/>
  </w:num>
  <w:num w:numId="25">
    <w:abstractNumId w:val="21"/>
  </w:num>
  <w:num w:numId="26">
    <w:abstractNumId w:val="15"/>
  </w:num>
  <w:num w:numId="27">
    <w:abstractNumId w:val="17"/>
  </w:num>
  <w:num w:numId="28">
    <w:abstractNumId w:val="28"/>
  </w:num>
  <w:num w:numId="29">
    <w:abstractNumId w:val="24"/>
  </w:num>
  <w:num w:numId="30">
    <w:abstractNumId w:val="27"/>
  </w:num>
  <w:num w:numId="31">
    <w:abstractNumId w:val="26"/>
  </w:num>
  <w:num w:numId="32">
    <w:abstractNumId w:val="30"/>
  </w:num>
  <w:num w:numId="33">
    <w:abstractNumId w:val="22"/>
  </w:num>
  <w:num w:numId="34">
    <w:abstractNumId w:val="25"/>
  </w:num>
  <w:num w:numId="35">
    <w:abstractNumId w:val="33"/>
  </w:num>
  <w:num w:numId="36">
    <w:abstractNumId w:val="18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SortMethod w:val="000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AB1"/>
    <w:rsid w:val="000004B7"/>
    <w:rsid w:val="000004D1"/>
    <w:rsid w:val="00000773"/>
    <w:rsid w:val="00001E46"/>
    <w:rsid w:val="0000244C"/>
    <w:rsid w:val="00002569"/>
    <w:rsid w:val="00003025"/>
    <w:rsid w:val="00003154"/>
    <w:rsid w:val="000034B9"/>
    <w:rsid w:val="000044F4"/>
    <w:rsid w:val="00006217"/>
    <w:rsid w:val="00006780"/>
    <w:rsid w:val="00006C6E"/>
    <w:rsid w:val="0000700D"/>
    <w:rsid w:val="0000766B"/>
    <w:rsid w:val="00007EA5"/>
    <w:rsid w:val="00010142"/>
    <w:rsid w:val="00010492"/>
    <w:rsid w:val="00010634"/>
    <w:rsid w:val="00010C97"/>
    <w:rsid w:val="00012FD7"/>
    <w:rsid w:val="00013E8D"/>
    <w:rsid w:val="0001491C"/>
    <w:rsid w:val="00017957"/>
    <w:rsid w:val="00017D57"/>
    <w:rsid w:val="00017F41"/>
    <w:rsid w:val="00017F9F"/>
    <w:rsid w:val="000215BA"/>
    <w:rsid w:val="00021643"/>
    <w:rsid w:val="000219E2"/>
    <w:rsid w:val="00023BB3"/>
    <w:rsid w:val="000240D1"/>
    <w:rsid w:val="00024503"/>
    <w:rsid w:val="00024563"/>
    <w:rsid w:val="00024B2F"/>
    <w:rsid w:val="00024EB3"/>
    <w:rsid w:val="0002565E"/>
    <w:rsid w:val="00025FC6"/>
    <w:rsid w:val="000261CE"/>
    <w:rsid w:val="00026B85"/>
    <w:rsid w:val="0003094B"/>
    <w:rsid w:val="00030D14"/>
    <w:rsid w:val="00031251"/>
    <w:rsid w:val="00032509"/>
    <w:rsid w:val="000327D5"/>
    <w:rsid w:val="0003397D"/>
    <w:rsid w:val="000349D3"/>
    <w:rsid w:val="00035B3F"/>
    <w:rsid w:val="00035C2B"/>
    <w:rsid w:val="000360C2"/>
    <w:rsid w:val="000409A6"/>
    <w:rsid w:val="00041736"/>
    <w:rsid w:val="00042BF6"/>
    <w:rsid w:val="00043272"/>
    <w:rsid w:val="00044B18"/>
    <w:rsid w:val="00044F7C"/>
    <w:rsid w:val="00046645"/>
    <w:rsid w:val="00046D87"/>
    <w:rsid w:val="00047604"/>
    <w:rsid w:val="000512FB"/>
    <w:rsid w:val="0005302B"/>
    <w:rsid w:val="00054176"/>
    <w:rsid w:val="000541E3"/>
    <w:rsid w:val="0005425B"/>
    <w:rsid w:val="000603DE"/>
    <w:rsid w:val="00062CC8"/>
    <w:rsid w:val="000634B9"/>
    <w:rsid w:val="00063913"/>
    <w:rsid w:val="00063FE6"/>
    <w:rsid w:val="000653DE"/>
    <w:rsid w:val="0006706E"/>
    <w:rsid w:val="00067D05"/>
    <w:rsid w:val="00070727"/>
    <w:rsid w:val="00070B86"/>
    <w:rsid w:val="000720FA"/>
    <w:rsid w:val="0007275F"/>
    <w:rsid w:val="00073EEC"/>
    <w:rsid w:val="0007BC61"/>
    <w:rsid w:val="00080675"/>
    <w:rsid w:val="00080CE1"/>
    <w:rsid w:val="000826F9"/>
    <w:rsid w:val="0008323D"/>
    <w:rsid w:val="0008373D"/>
    <w:rsid w:val="00085022"/>
    <w:rsid w:val="000850B5"/>
    <w:rsid w:val="0008597B"/>
    <w:rsid w:val="00086560"/>
    <w:rsid w:val="00086986"/>
    <w:rsid w:val="00086B74"/>
    <w:rsid w:val="00087E2B"/>
    <w:rsid w:val="00090F43"/>
    <w:rsid w:val="00091DB3"/>
    <w:rsid w:val="000921BA"/>
    <w:rsid w:val="000921F4"/>
    <w:rsid w:val="000927A0"/>
    <w:rsid w:val="00092B7C"/>
    <w:rsid w:val="00093A36"/>
    <w:rsid w:val="00093BFC"/>
    <w:rsid w:val="00093CC4"/>
    <w:rsid w:val="00093D5C"/>
    <w:rsid w:val="00094C22"/>
    <w:rsid w:val="00095A76"/>
    <w:rsid w:val="00095AFA"/>
    <w:rsid w:val="0009644C"/>
    <w:rsid w:val="000A083E"/>
    <w:rsid w:val="000A0A36"/>
    <w:rsid w:val="000A0B3E"/>
    <w:rsid w:val="000A0C72"/>
    <w:rsid w:val="000A12FA"/>
    <w:rsid w:val="000A1BF6"/>
    <w:rsid w:val="000A31A8"/>
    <w:rsid w:val="000A36DC"/>
    <w:rsid w:val="000A4563"/>
    <w:rsid w:val="000A456C"/>
    <w:rsid w:val="000A45BB"/>
    <w:rsid w:val="000A6530"/>
    <w:rsid w:val="000A6B34"/>
    <w:rsid w:val="000A7BBD"/>
    <w:rsid w:val="000B0048"/>
    <w:rsid w:val="000B27CD"/>
    <w:rsid w:val="000B296A"/>
    <w:rsid w:val="000B2AF3"/>
    <w:rsid w:val="000B35DF"/>
    <w:rsid w:val="000B4528"/>
    <w:rsid w:val="000B4596"/>
    <w:rsid w:val="000B4D6C"/>
    <w:rsid w:val="000B6427"/>
    <w:rsid w:val="000B6D9B"/>
    <w:rsid w:val="000C038E"/>
    <w:rsid w:val="000C13A1"/>
    <w:rsid w:val="000C1835"/>
    <w:rsid w:val="000C1B16"/>
    <w:rsid w:val="000C1D8E"/>
    <w:rsid w:val="000C33D7"/>
    <w:rsid w:val="000C3709"/>
    <w:rsid w:val="000C419C"/>
    <w:rsid w:val="000C45B3"/>
    <w:rsid w:val="000C4DF0"/>
    <w:rsid w:val="000C5E66"/>
    <w:rsid w:val="000C6B98"/>
    <w:rsid w:val="000C7575"/>
    <w:rsid w:val="000C77C0"/>
    <w:rsid w:val="000D3B89"/>
    <w:rsid w:val="000D52DC"/>
    <w:rsid w:val="000D74A4"/>
    <w:rsid w:val="000E0982"/>
    <w:rsid w:val="000E0A92"/>
    <w:rsid w:val="000E119A"/>
    <w:rsid w:val="000E1507"/>
    <w:rsid w:val="000E21E6"/>
    <w:rsid w:val="000E2245"/>
    <w:rsid w:val="000E2828"/>
    <w:rsid w:val="000E2FC8"/>
    <w:rsid w:val="000E386E"/>
    <w:rsid w:val="000E4326"/>
    <w:rsid w:val="000E4B5E"/>
    <w:rsid w:val="000E72C9"/>
    <w:rsid w:val="000E7498"/>
    <w:rsid w:val="000E75EB"/>
    <w:rsid w:val="000E9253"/>
    <w:rsid w:val="000F062E"/>
    <w:rsid w:val="000F2F2E"/>
    <w:rsid w:val="000F34F9"/>
    <w:rsid w:val="000F4B07"/>
    <w:rsid w:val="000F4B5C"/>
    <w:rsid w:val="000F62A2"/>
    <w:rsid w:val="000F6F6E"/>
    <w:rsid w:val="000F7247"/>
    <w:rsid w:val="00101408"/>
    <w:rsid w:val="00102044"/>
    <w:rsid w:val="00102055"/>
    <w:rsid w:val="001020B7"/>
    <w:rsid w:val="0010437D"/>
    <w:rsid w:val="00105139"/>
    <w:rsid w:val="0010534F"/>
    <w:rsid w:val="00105B40"/>
    <w:rsid w:val="001061D0"/>
    <w:rsid w:val="00106CBB"/>
    <w:rsid w:val="001073A7"/>
    <w:rsid w:val="001078A4"/>
    <w:rsid w:val="001079EF"/>
    <w:rsid w:val="001100EB"/>
    <w:rsid w:val="001109DD"/>
    <w:rsid w:val="00110D63"/>
    <w:rsid w:val="0011296D"/>
    <w:rsid w:val="00112BEC"/>
    <w:rsid w:val="00112F0B"/>
    <w:rsid w:val="00113945"/>
    <w:rsid w:val="00114375"/>
    <w:rsid w:val="00114A8A"/>
    <w:rsid w:val="001157D5"/>
    <w:rsid w:val="00115B5D"/>
    <w:rsid w:val="00116814"/>
    <w:rsid w:val="001168E5"/>
    <w:rsid w:val="00116A4E"/>
    <w:rsid w:val="00116F13"/>
    <w:rsid w:val="00117314"/>
    <w:rsid w:val="00117733"/>
    <w:rsid w:val="00117D45"/>
    <w:rsid w:val="00123035"/>
    <w:rsid w:val="00123D02"/>
    <w:rsid w:val="0012488B"/>
    <w:rsid w:val="00126261"/>
    <w:rsid w:val="0012734C"/>
    <w:rsid w:val="0013065F"/>
    <w:rsid w:val="001347A4"/>
    <w:rsid w:val="0013600C"/>
    <w:rsid w:val="001364F4"/>
    <w:rsid w:val="00136A54"/>
    <w:rsid w:val="00137910"/>
    <w:rsid w:val="001379D2"/>
    <w:rsid w:val="00137F45"/>
    <w:rsid w:val="00140AD3"/>
    <w:rsid w:val="00142597"/>
    <w:rsid w:val="00143BD4"/>
    <w:rsid w:val="0014409F"/>
    <w:rsid w:val="0014424A"/>
    <w:rsid w:val="0014510A"/>
    <w:rsid w:val="001455E3"/>
    <w:rsid w:val="00145685"/>
    <w:rsid w:val="001458D0"/>
    <w:rsid w:val="00147B9D"/>
    <w:rsid w:val="00147ED9"/>
    <w:rsid w:val="00150721"/>
    <w:rsid w:val="00152E7F"/>
    <w:rsid w:val="00154948"/>
    <w:rsid w:val="001555F8"/>
    <w:rsid w:val="001565C3"/>
    <w:rsid w:val="00156EDC"/>
    <w:rsid w:val="00160E49"/>
    <w:rsid w:val="001624C2"/>
    <w:rsid w:val="001626CE"/>
    <w:rsid w:val="001640DA"/>
    <w:rsid w:val="001640EB"/>
    <w:rsid w:val="0016493D"/>
    <w:rsid w:val="00164B83"/>
    <w:rsid w:val="00164F88"/>
    <w:rsid w:val="0016593B"/>
    <w:rsid w:val="00166495"/>
    <w:rsid w:val="00166F7C"/>
    <w:rsid w:val="001670FB"/>
    <w:rsid w:val="001678B0"/>
    <w:rsid w:val="00170700"/>
    <w:rsid w:val="00171510"/>
    <w:rsid w:val="00171C58"/>
    <w:rsid w:val="001722D9"/>
    <w:rsid w:val="00172A60"/>
    <w:rsid w:val="001732B8"/>
    <w:rsid w:val="00174482"/>
    <w:rsid w:val="00174574"/>
    <w:rsid w:val="0017487C"/>
    <w:rsid w:val="00176EE4"/>
    <w:rsid w:val="001774C8"/>
    <w:rsid w:val="001804A5"/>
    <w:rsid w:val="00181C02"/>
    <w:rsid w:val="00181FEC"/>
    <w:rsid w:val="00182C68"/>
    <w:rsid w:val="00182D3F"/>
    <w:rsid w:val="00182DE3"/>
    <w:rsid w:val="00182ED3"/>
    <w:rsid w:val="00182F8F"/>
    <w:rsid w:val="00185BB4"/>
    <w:rsid w:val="0018686C"/>
    <w:rsid w:val="001870D1"/>
    <w:rsid w:val="00190977"/>
    <w:rsid w:val="00190AAD"/>
    <w:rsid w:val="00190FFB"/>
    <w:rsid w:val="00191435"/>
    <w:rsid w:val="00191A38"/>
    <w:rsid w:val="00192950"/>
    <w:rsid w:val="00192F72"/>
    <w:rsid w:val="001950BE"/>
    <w:rsid w:val="00195900"/>
    <w:rsid w:val="00196725"/>
    <w:rsid w:val="001A0058"/>
    <w:rsid w:val="001A0433"/>
    <w:rsid w:val="001A0A56"/>
    <w:rsid w:val="001A107B"/>
    <w:rsid w:val="001A1A86"/>
    <w:rsid w:val="001A1F6B"/>
    <w:rsid w:val="001A1FEE"/>
    <w:rsid w:val="001A3132"/>
    <w:rsid w:val="001A3EA6"/>
    <w:rsid w:val="001A4984"/>
    <w:rsid w:val="001A4DF7"/>
    <w:rsid w:val="001A579C"/>
    <w:rsid w:val="001A6A5D"/>
    <w:rsid w:val="001A7069"/>
    <w:rsid w:val="001B120E"/>
    <w:rsid w:val="001B16FA"/>
    <w:rsid w:val="001B1BFF"/>
    <w:rsid w:val="001B1F4B"/>
    <w:rsid w:val="001B28E9"/>
    <w:rsid w:val="001B2B4F"/>
    <w:rsid w:val="001B3CCB"/>
    <w:rsid w:val="001B4A95"/>
    <w:rsid w:val="001B6A69"/>
    <w:rsid w:val="001BE86C"/>
    <w:rsid w:val="001C0227"/>
    <w:rsid w:val="001C2209"/>
    <w:rsid w:val="001C4632"/>
    <w:rsid w:val="001C47C0"/>
    <w:rsid w:val="001C5F67"/>
    <w:rsid w:val="001C6361"/>
    <w:rsid w:val="001C6ED5"/>
    <w:rsid w:val="001C7146"/>
    <w:rsid w:val="001C7377"/>
    <w:rsid w:val="001C7478"/>
    <w:rsid w:val="001C77EA"/>
    <w:rsid w:val="001D0DE2"/>
    <w:rsid w:val="001D168F"/>
    <w:rsid w:val="001D1C56"/>
    <w:rsid w:val="001D3999"/>
    <w:rsid w:val="001D44E5"/>
    <w:rsid w:val="001D52D1"/>
    <w:rsid w:val="001D6E5D"/>
    <w:rsid w:val="001D75FD"/>
    <w:rsid w:val="001D7C2B"/>
    <w:rsid w:val="001E06CB"/>
    <w:rsid w:val="001E0B1C"/>
    <w:rsid w:val="001E11AB"/>
    <w:rsid w:val="001E2A90"/>
    <w:rsid w:val="001E431D"/>
    <w:rsid w:val="001E5AA2"/>
    <w:rsid w:val="001E7A58"/>
    <w:rsid w:val="001F04D9"/>
    <w:rsid w:val="001F1208"/>
    <w:rsid w:val="001F1C09"/>
    <w:rsid w:val="001F30BA"/>
    <w:rsid w:val="002007AA"/>
    <w:rsid w:val="0020110E"/>
    <w:rsid w:val="0020147E"/>
    <w:rsid w:val="0020226C"/>
    <w:rsid w:val="002023C4"/>
    <w:rsid w:val="00202420"/>
    <w:rsid w:val="002030E9"/>
    <w:rsid w:val="00203928"/>
    <w:rsid w:val="00205F52"/>
    <w:rsid w:val="002069DF"/>
    <w:rsid w:val="00206BE9"/>
    <w:rsid w:val="00207CCB"/>
    <w:rsid w:val="00211FF9"/>
    <w:rsid w:val="00212A34"/>
    <w:rsid w:val="00213146"/>
    <w:rsid w:val="0021321C"/>
    <w:rsid w:val="0021361D"/>
    <w:rsid w:val="00213E11"/>
    <w:rsid w:val="00214702"/>
    <w:rsid w:val="00216532"/>
    <w:rsid w:val="00216962"/>
    <w:rsid w:val="00217828"/>
    <w:rsid w:val="002201E4"/>
    <w:rsid w:val="0022047F"/>
    <w:rsid w:val="00220A5B"/>
    <w:rsid w:val="00221077"/>
    <w:rsid w:val="0022155B"/>
    <w:rsid w:val="0022308E"/>
    <w:rsid w:val="00223BBB"/>
    <w:rsid w:val="00227A6F"/>
    <w:rsid w:val="00230B7B"/>
    <w:rsid w:val="002315C9"/>
    <w:rsid w:val="002322F5"/>
    <w:rsid w:val="00232ECB"/>
    <w:rsid w:val="00233942"/>
    <w:rsid w:val="0023483B"/>
    <w:rsid w:val="002348C0"/>
    <w:rsid w:val="00234FBB"/>
    <w:rsid w:val="002350A2"/>
    <w:rsid w:val="002354F9"/>
    <w:rsid w:val="0023607C"/>
    <w:rsid w:val="00237EB4"/>
    <w:rsid w:val="00239B17"/>
    <w:rsid w:val="00240A3E"/>
    <w:rsid w:val="0024323B"/>
    <w:rsid w:val="002436C2"/>
    <w:rsid w:val="00244A06"/>
    <w:rsid w:val="00247302"/>
    <w:rsid w:val="002505D2"/>
    <w:rsid w:val="00250CC4"/>
    <w:rsid w:val="00250F0D"/>
    <w:rsid w:val="0025196E"/>
    <w:rsid w:val="00251E65"/>
    <w:rsid w:val="0025237D"/>
    <w:rsid w:val="0025252E"/>
    <w:rsid w:val="00252CB3"/>
    <w:rsid w:val="0025350E"/>
    <w:rsid w:val="00253A99"/>
    <w:rsid w:val="0025432B"/>
    <w:rsid w:val="0025445B"/>
    <w:rsid w:val="00254C19"/>
    <w:rsid w:val="0025598C"/>
    <w:rsid w:val="002559FE"/>
    <w:rsid w:val="00257677"/>
    <w:rsid w:val="002579A9"/>
    <w:rsid w:val="00257E89"/>
    <w:rsid w:val="0026011E"/>
    <w:rsid w:val="0026121C"/>
    <w:rsid w:val="00261DF1"/>
    <w:rsid w:val="00262880"/>
    <w:rsid w:val="002628B6"/>
    <w:rsid w:val="002630A9"/>
    <w:rsid w:val="002635F9"/>
    <w:rsid w:val="002653E0"/>
    <w:rsid w:val="002654A7"/>
    <w:rsid w:val="00265B35"/>
    <w:rsid w:val="00266091"/>
    <w:rsid w:val="00270821"/>
    <w:rsid w:val="00271656"/>
    <w:rsid w:val="00272046"/>
    <w:rsid w:val="00274921"/>
    <w:rsid w:val="00274C68"/>
    <w:rsid w:val="002754BA"/>
    <w:rsid w:val="0027697F"/>
    <w:rsid w:val="00277DAB"/>
    <w:rsid w:val="00280429"/>
    <w:rsid w:val="00280843"/>
    <w:rsid w:val="0028106B"/>
    <w:rsid w:val="00281675"/>
    <w:rsid w:val="00281860"/>
    <w:rsid w:val="002818B3"/>
    <w:rsid w:val="002823E8"/>
    <w:rsid w:val="00282435"/>
    <w:rsid w:val="00283DDE"/>
    <w:rsid w:val="00284400"/>
    <w:rsid w:val="00284A90"/>
    <w:rsid w:val="002867E6"/>
    <w:rsid w:val="00286E32"/>
    <w:rsid w:val="0028789B"/>
    <w:rsid w:val="00287B78"/>
    <w:rsid w:val="00287CD0"/>
    <w:rsid w:val="002909F0"/>
    <w:rsid w:val="00290B33"/>
    <w:rsid w:val="0029264A"/>
    <w:rsid w:val="00292B1A"/>
    <w:rsid w:val="00293196"/>
    <w:rsid w:val="0029336E"/>
    <w:rsid w:val="002948AC"/>
    <w:rsid w:val="00295725"/>
    <w:rsid w:val="00295796"/>
    <w:rsid w:val="00296967"/>
    <w:rsid w:val="002A06B1"/>
    <w:rsid w:val="002A1EB1"/>
    <w:rsid w:val="002A44E5"/>
    <w:rsid w:val="002A623E"/>
    <w:rsid w:val="002A6FB5"/>
    <w:rsid w:val="002A7F93"/>
    <w:rsid w:val="002B032F"/>
    <w:rsid w:val="002B0F20"/>
    <w:rsid w:val="002B1EAD"/>
    <w:rsid w:val="002B204C"/>
    <w:rsid w:val="002B58D7"/>
    <w:rsid w:val="002B5FA1"/>
    <w:rsid w:val="002B65F2"/>
    <w:rsid w:val="002B6AB1"/>
    <w:rsid w:val="002C0FD4"/>
    <w:rsid w:val="002C1424"/>
    <w:rsid w:val="002C15CE"/>
    <w:rsid w:val="002C4E68"/>
    <w:rsid w:val="002C5E0D"/>
    <w:rsid w:val="002C62DA"/>
    <w:rsid w:val="002C6569"/>
    <w:rsid w:val="002D06F9"/>
    <w:rsid w:val="002D11FE"/>
    <w:rsid w:val="002D18A6"/>
    <w:rsid w:val="002D1D9D"/>
    <w:rsid w:val="002D439A"/>
    <w:rsid w:val="002D5044"/>
    <w:rsid w:val="002D50C0"/>
    <w:rsid w:val="002D5E33"/>
    <w:rsid w:val="002D6772"/>
    <w:rsid w:val="002D79FD"/>
    <w:rsid w:val="002D7CED"/>
    <w:rsid w:val="002D7F16"/>
    <w:rsid w:val="002E0005"/>
    <w:rsid w:val="002E09E2"/>
    <w:rsid w:val="002E0FD7"/>
    <w:rsid w:val="002E375D"/>
    <w:rsid w:val="002E4132"/>
    <w:rsid w:val="002E4245"/>
    <w:rsid w:val="002E4B1E"/>
    <w:rsid w:val="002E53E9"/>
    <w:rsid w:val="002E5995"/>
    <w:rsid w:val="002E619F"/>
    <w:rsid w:val="002E6B16"/>
    <w:rsid w:val="002E7082"/>
    <w:rsid w:val="002E7BD4"/>
    <w:rsid w:val="002F0211"/>
    <w:rsid w:val="002F11CA"/>
    <w:rsid w:val="002F120B"/>
    <w:rsid w:val="002F13F4"/>
    <w:rsid w:val="002F2433"/>
    <w:rsid w:val="002F2F0A"/>
    <w:rsid w:val="002F396F"/>
    <w:rsid w:val="002F4A28"/>
    <w:rsid w:val="002F4D21"/>
    <w:rsid w:val="002F4F5F"/>
    <w:rsid w:val="002F67C0"/>
    <w:rsid w:val="003030C8"/>
    <w:rsid w:val="003036B3"/>
    <w:rsid w:val="0030552A"/>
    <w:rsid w:val="00305CE8"/>
    <w:rsid w:val="00305E03"/>
    <w:rsid w:val="003063A7"/>
    <w:rsid w:val="003079D4"/>
    <w:rsid w:val="00307A42"/>
    <w:rsid w:val="00310381"/>
    <w:rsid w:val="00310C10"/>
    <w:rsid w:val="00311143"/>
    <w:rsid w:val="00311200"/>
    <w:rsid w:val="003126AE"/>
    <w:rsid w:val="00312FE3"/>
    <w:rsid w:val="003130C6"/>
    <w:rsid w:val="003133F5"/>
    <w:rsid w:val="00313B61"/>
    <w:rsid w:val="0031537B"/>
    <w:rsid w:val="00315705"/>
    <w:rsid w:val="00315BD1"/>
    <w:rsid w:val="00315C32"/>
    <w:rsid w:val="003168DD"/>
    <w:rsid w:val="00317247"/>
    <w:rsid w:val="00317889"/>
    <w:rsid w:val="0032143C"/>
    <w:rsid w:val="00322217"/>
    <w:rsid w:val="00322EDC"/>
    <w:rsid w:val="00323599"/>
    <w:rsid w:val="00323B67"/>
    <w:rsid w:val="00323DE2"/>
    <w:rsid w:val="00324FB5"/>
    <w:rsid w:val="003255D5"/>
    <w:rsid w:val="0032769F"/>
    <w:rsid w:val="00330C8C"/>
    <w:rsid w:val="00330D3F"/>
    <w:rsid w:val="00332FDE"/>
    <w:rsid w:val="003331B3"/>
    <w:rsid w:val="003339A2"/>
    <w:rsid w:val="00333ED7"/>
    <w:rsid w:val="00333FBD"/>
    <w:rsid w:val="00335605"/>
    <w:rsid w:val="00335BF2"/>
    <w:rsid w:val="00335C19"/>
    <w:rsid w:val="0033657A"/>
    <w:rsid w:val="003414F2"/>
    <w:rsid w:val="00344431"/>
    <w:rsid w:val="0034444D"/>
    <w:rsid w:val="00345D24"/>
    <w:rsid w:val="00346FFB"/>
    <w:rsid w:val="00350022"/>
    <w:rsid w:val="00350096"/>
    <w:rsid w:val="0035013C"/>
    <w:rsid w:val="00350495"/>
    <w:rsid w:val="0035064E"/>
    <w:rsid w:val="0035196D"/>
    <w:rsid w:val="00351E13"/>
    <w:rsid w:val="00355066"/>
    <w:rsid w:val="00356849"/>
    <w:rsid w:val="0035706F"/>
    <w:rsid w:val="003577D8"/>
    <w:rsid w:val="003579B0"/>
    <w:rsid w:val="00357E00"/>
    <w:rsid w:val="003611CE"/>
    <w:rsid w:val="00361C5A"/>
    <w:rsid w:val="00361DD4"/>
    <w:rsid w:val="00362EA7"/>
    <w:rsid w:val="0036396C"/>
    <w:rsid w:val="00363D43"/>
    <w:rsid w:val="00364FC8"/>
    <w:rsid w:val="0036687B"/>
    <w:rsid w:val="00367299"/>
    <w:rsid w:val="00367728"/>
    <w:rsid w:val="00367876"/>
    <w:rsid w:val="003700C8"/>
    <w:rsid w:val="003708A5"/>
    <w:rsid w:val="0037128E"/>
    <w:rsid w:val="003715D6"/>
    <w:rsid w:val="0037169E"/>
    <w:rsid w:val="00371B9C"/>
    <w:rsid w:val="00372DDA"/>
    <w:rsid w:val="003744DE"/>
    <w:rsid w:val="00374A01"/>
    <w:rsid w:val="00374A25"/>
    <w:rsid w:val="00374CE4"/>
    <w:rsid w:val="0037671B"/>
    <w:rsid w:val="00376E6B"/>
    <w:rsid w:val="003776B9"/>
    <w:rsid w:val="003802D9"/>
    <w:rsid w:val="00381E1E"/>
    <w:rsid w:val="00382656"/>
    <w:rsid w:val="00383A90"/>
    <w:rsid w:val="00384121"/>
    <w:rsid w:val="00384515"/>
    <w:rsid w:val="003858A5"/>
    <w:rsid w:val="003859F2"/>
    <w:rsid w:val="0038601B"/>
    <w:rsid w:val="003867D8"/>
    <w:rsid w:val="003908C0"/>
    <w:rsid w:val="003913A9"/>
    <w:rsid w:val="003918AB"/>
    <w:rsid w:val="003925C0"/>
    <w:rsid w:val="003930C9"/>
    <w:rsid w:val="00393247"/>
    <w:rsid w:val="003938EA"/>
    <w:rsid w:val="00393A53"/>
    <w:rsid w:val="00393E0A"/>
    <w:rsid w:val="00394A2A"/>
    <w:rsid w:val="00395340"/>
    <w:rsid w:val="0039573B"/>
    <w:rsid w:val="00396F6E"/>
    <w:rsid w:val="003970B0"/>
    <w:rsid w:val="0039730F"/>
    <w:rsid w:val="00397315"/>
    <w:rsid w:val="00397D5F"/>
    <w:rsid w:val="003A0216"/>
    <w:rsid w:val="003A0B19"/>
    <w:rsid w:val="003A2A47"/>
    <w:rsid w:val="003A372C"/>
    <w:rsid w:val="003A5065"/>
    <w:rsid w:val="003A5AA2"/>
    <w:rsid w:val="003A6C78"/>
    <w:rsid w:val="003A746A"/>
    <w:rsid w:val="003B01A0"/>
    <w:rsid w:val="003B08FD"/>
    <w:rsid w:val="003B11E6"/>
    <w:rsid w:val="003B35B3"/>
    <w:rsid w:val="003B3B00"/>
    <w:rsid w:val="003B3B35"/>
    <w:rsid w:val="003B3CF4"/>
    <w:rsid w:val="003B4127"/>
    <w:rsid w:val="003B5BC0"/>
    <w:rsid w:val="003B61FE"/>
    <w:rsid w:val="003B6CEE"/>
    <w:rsid w:val="003B7416"/>
    <w:rsid w:val="003B74B6"/>
    <w:rsid w:val="003C062D"/>
    <w:rsid w:val="003C088C"/>
    <w:rsid w:val="003C109F"/>
    <w:rsid w:val="003C2403"/>
    <w:rsid w:val="003C3202"/>
    <w:rsid w:val="003C3D3F"/>
    <w:rsid w:val="003C411D"/>
    <w:rsid w:val="003C4E36"/>
    <w:rsid w:val="003C642C"/>
    <w:rsid w:val="003C6D2F"/>
    <w:rsid w:val="003D05D3"/>
    <w:rsid w:val="003D240F"/>
    <w:rsid w:val="003D5CFE"/>
    <w:rsid w:val="003D5EC5"/>
    <w:rsid w:val="003D66E4"/>
    <w:rsid w:val="003D68A1"/>
    <w:rsid w:val="003D77EA"/>
    <w:rsid w:val="003E0E36"/>
    <w:rsid w:val="003E2ED8"/>
    <w:rsid w:val="003E3114"/>
    <w:rsid w:val="003E3A3E"/>
    <w:rsid w:val="003E3AB1"/>
    <w:rsid w:val="003E4336"/>
    <w:rsid w:val="003E4B8D"/>
    <w:rsid w:val="003E4D85"/>
    <w:rsid w:val="003E68F9"/>
    <w:rsid w:val="003F40FD"/>
    <w:rsid w:val="003F4B88"/>
    <w:rsid w:val="003F4EE2"/>
    <w:rsid w:val="003F5106"/>
    <w:rsid w:val="003F5560"/>
    <w:rsid w:val="003F6334"/>
    <w:rsid w:val="003F75E1"/>
    <w:rsid w:val="00400237"/>
    <w:rsid w:val="0040044E"/>
    <w:rsid w:val="004011D2"/>
    <w:rsid w:val="004015F3"/>
    <w:rsid w:val="0040190B"/>
    <w:rsid w:val="0040328C"/>
    <w:rsid w:val="004052D5"/>
    <w:rsid w:val="00405AD2"/>
    <w:rsid w:val="004066F2"/>
    <w:rsid w:val="00407224"/>
    <w:rsid w:val="00410468"/>
    <w:rsid w:val="00410560"/>
    <w:rsid w:val="004108E3"/>
    <w:rsid w:val="00410BDA"/>
    <w:rsid w:val="00412C18"/>
    <w:rsid w:val="00412ED8"/>
    <w:rsid w:val="00413D80"/>
    <w:rsid w:val="004142AA"/>
    <w:rsid w:val="004144FF"/>
    <w:rsid w:val="0041559F"/>
    <w:rsid w:val="0041600B"/>
    <w:rsid w:val="00417874"/>
    <w:rsid w:val="00417AB4"/>
    <w:rsid w:val="004249CA"/>
    <w:rsid w:val="00424F13"/>
    <w:rsid w:val="00427268"/>
    <w:rsid w:val="00427401"/>
    <w:rsid w:val="004279F3"/>
    <w:rsid w:val="00430F31"/>
    <w:rsid w:val="00431161"/>
    <w:rsid w:val="004318AE"/>
    <w:rsid w:val="00433440"/>
    <w:rsid w:val="004334EB"/>
    <w:rsid w:val="00433D46"/>
    <w:rsid w:val="00437B5A"/>
    <w:rsid w:val="00437EB9"/>
    <w:rsid w:val="00440325"/>
    <w:rsid w:val="00441156"/>
    <w:rsid w:val="0044190B"/>
    <w:rsid w:val="00444BFD"/>
    <w:rsid w:val="00444D48"/>
    <w:rsid w:val="00444D63"/>
    <w:rsid w:val="004455F3"/>
    <w:rsid w:val="00445682"/>
    <w:rsid w:val="00445D09"/>
    <w:rsid w:val="00447882"/>
    <w:rsid w:val="0044789D"/>
    <w:rsid w:val="0045009E"/>
    <w:rsid w:val="00450595"/>
    <w:rsid w:val="004516FF"/>
    <w:rsid w:val="00453C14"/>
    <w:rsid w:val="004541E4"/>
    <w:rsid w:val="0045439C"/>
    <w:rsid w:val="004545FC"/>
    <w:rsid w:val="004547EA"/>
    <w:rsid w:val="004554B2"/>
    <w:rsid w:val="00455D3C"/>
    <w:rsid w:val="0045683D"/>
    <w:rsid w:val="004568FA"/>
    <w:rsid w:val="00457438"/>
    <w:rsid w:val="004615AB"/>
    <w:rsid w:val="00462A0B"/>
    <w:rsid w:val="00462EFE"/>
    <w:rsid w:val="004645D7"/>
    <w:rsid w:val="00466B3B"/>
    <w:rsid w:val="00466B6C"/>
    <w:rsid w:val="004677A3"/>
    <w:rsid w:val="00467F3D"/>
    <w:rsid w:val="004704BB"/>
    <w:rsid w:val="00470B36"/>
    <w:rsid w:val="00471B1A"/>
    <w:rsid w:val="004729D0"/>
    <w:rsid w:val="00472E84"/>
    <w:rsid w:val="00473E8E"/>
    <w:rsid w:val="00473F2A"/>
    <w:rsid w:val="004740A1"/>
    <w:rsid w:val="0047444A"/>
    <w:rsid w:val="00475ECB"/>
    <w:rsid w:val="004763A7"/>
    <w:rsid w:val="00476AF9"/>
    <w:rsid w:val="00476B4A"/>
    <w:rsid w:val="00477AF1"/>
    <w:rsid w:val="00480443"/>
    <w:rsid w:val="0048070C"/>
    <w:rsid w:val="00481316"/>
    <w:rsid w:val="004851B5"/>
    <w:rsid w:val="00486B6D"/>
    <w:rsid w:val="00486D6D"/>
    <w:rsid w:val="00490D91"/>
    <w:rsid w:val="00491BA0"/>
    <w:rsid w:val="0049227B"/>
    <w:rsid w:val="0049555B"/>
    <w:rsid w:val="0049628F"/>
    <w:rsid w:val="004969EA"/>
    <w:rsid w:val="004A0D4B"/>
    <w:rsid w:val="004A3D40"/>
    <w:rsid w:val="004A4472"/>
    <w:rsid w:val="004A4FFD"/>
    <w:rsid w:val="004A5EF3"/>
    <w:rsid w:val="004A6A03"/>
    <w:rsid w:val="004B19DC"/>
    <w:rsid w:val="004B3C3E"/>
    <w:rsid w:val="004B40A8"/>
    <w:rsid w:val="004B441D"/>
    <w:rsid w:val="004B49F9"/>
    <w:rsid w:val="004B6406"/>
    <w:rsid w:val="004B7929"/>
    <w:rsid w:val="004C0330"/>
    <w:rsid w:val="004C05E1"/>
    <w:rsid w:val="004C0AC3"/>
    <w:rsid w:val="004C1C38"/>
    <w:rsid w:val="004C2CBD"/>
    <w:rsid w:val="004C47EF"/>
    <w:rsid w:val="004C4DB7"/>
    <w:rsid w:val="004C634E"/>
    <w:rsid w:val="004C6C46"/>
    <w:rsid w:val="004C7C95"/>
    <w:rsid w:val="004C7D6C"/>
    <w:rsid w:val="004C7EC3"/>
    <w:rsid w:val="004D1621"/>
    <w:rsid w:val="004D1641"/>
    <w:rsid w:val="004D17F4"/>
    <w:rsid w:val="004D251D"/>
    <w:rsid w:val="004D3F96"/>
    <w:rsid w:val="004D4300"/>
    <w:rsid w:val="004D4EFD"/>
    <w:rsid w:val="004D54A3"/>
    <w:rsid w:val="004D6422"/>
    <w:rsid w:val="004D7212"/>
    <w:rsid w:val="004D7596"/>
    <w:rsid w:val="004E2FB4"/>
    <w:rsid w:val="004E3060"/>
    <w:rsid w:val="004E3B9F"/>
    <w:rsid w:val="004E3E25"/>
    <w:rsid w:val="004E4BAA"/>
    <w:rsid w:val="004E5119"/>
    <w:rsid w:val="004E59EA"/>
    <w:rsid w:val="004E6AAF"/>
    <w:rsid w:val="004E6EF1"/>
    <w:rsid w:val="004E6F46"/>
    <w:rsid w:val="004E7448"/>
    <w:rsid w:val="004E7B32"/>
    <w:rsid w:val="004F15B8"/>
    <w:rsid w:val="004F45EF"/>
    <w:rsid w:val="004F4DE6"/>
    <w:rsid w:val="004F53F9"/>
    <w:rsid w:val="004F5ACA"/>
    <w:rsid w:val="004F67FF"/>
    <w:rsid w:val="004F6BFE"/>
    <w:rsid w:val="004F7DDB"/>
    <w:rsid w:val="00500C08"/>
    <w:rsid w:val="00501038"/>
    <w:rsid w:val="00502860"/>
    <w:rsid w:val="00502BAB"/>
    <w:rsid w:val="00503C49"/>
    <w:rsid w:val="00504106"/>
    <w:rsid w:val="00504B08"/>
    <w:rsid w:val="00504CBA"/>
    <w:rsid w:val="00505D4A"/>
    <w:rsid w:val="00506A37"/>
    <w:rsid w:val="0051040C"/>
    <w:rsid w:val="00510D01"/>
    <w:rsid w:val="005111F1"/>
    <w:rsid w:val="005115F1"/>
    <w:rsid w:val="0051207D"/>
    <w:rsid w:val="005133CE"/>
    <w:rsid w:val="00515A39"/>
    <w:rsid w:val="00517016"/>
    <w:rsid w:val="00517683"/>
    <w:rsid w:val="00523373"/>
    <w:rsid w:val="005239F5"/>
    <w:rsid w:val="00524B29"/>
    <w:rsid w:val="00524CAD"/>
    <w:rsid w:val="00526D9F"/>
    <w:rsid w:val="00526F40"/>
    <w:rsid w:val="00527414"/>
    <w:rsid w:val="00527686"/>
    <w:rsid w:val="005309E6"/>
    <w:rsid w:val="00530D24"/>
    <w:rsid w:val="00531011"/>
    <w:rsid w:val="00531B0F"/>
    <w:rsid w:val="00531D07"/>
    <w:rsid w:val="00532428"/>
    <w:rsid w:val="00533481"/>
    <w:rsid w:val="00535EFF"/>
    <w:rsid w:val="0053645F"/>
    <w:rsid w:val="00536B0B"/>
    <w:rsid w:val="005374D7"/>
    <w:rsid w:val="00537E98"/>
    <w:rsid w:val="00537F72"/>
    <w:rsid w:val="00540E27"/>
    <w:rsid w:val="00541D84"/>
    <w:rsid w:val="00542A17"/>
    <w:rsid w:val="00543A77"/>
    <w:rsid w:val="00543B9C"/>
    <w:rsid w:val="00543D48"/>
    <w:rsid w:val="00545333"/>
    <w:rsid w:val="00545C06"/>
    <w:rsid w:val="00545D26"/>
    <w:rsid w:val="005461F5"/>
    <w:rsid w:val="005468F8"/>
    <w:rsid w:val="00547198"/>
    <w:rsid w:val="005476D2"/>
    <w:rsid w:val="005477BA"/>
    <w:rsid w:val="00550CB8"/>
    <w:rsid w:val="00551908"/>
    <w:rsid w:val="005520E4"/>
    <w:rsid w:val="005528D7"/>
    <w:rsid w:val="005530B7"/>
    <w:rsid w:val="00553368"/>
    <w:rsid w:val="00553868"/>
    <w:rsid w:val="00556900"/>
    <w:rsid w:val="00556D10"/>
    <w:rsid w:val="00557262"/>
    <w:rsid w:val="00557C79"/>
    <w:rsid w:val="00557D94"/>
    <w:rsid w:val="005602B6"/>
    <w:rsid w:val="00560736"/>
    <w:rsid w:val="00561C13"/>
    <w:rsid w:val="00562D22"/>
    <w:rsid w:val="00562D71"/>
    <w:rsid w:val="00562F71"/>
    <w:rsid w:val="00564982"/>
    <w:rsid w:val="00565841"/>
    <w:rsid w:val="00565D08"/>
    <w:rsid w:val="00566B7B"/>
    <w:rsid w:val="005678CE"/>
    <w:rsid w:val="00567977"/>
    <w:rsid w:val="0056AC53"/>
    <w:rsid w:val="0057098E"/>
    <w:rsid w:val="00571FF5"/>
    <w:rsid w:val="0057267C"/>
    <w:rsid w:val="005730A4"/>
    <w:rsid w:val="00576141"/>
    <w:rsid w:val="0058162E"/>
    <w:rsid w:val="00581EC4"/>
    <w:rsid w:val="0058312E"/>
    <w:rsid w:val="00583E74"/>
    <w:rsid w:val="00584317"/>
    <w:rsid w:val="005849A1"/>
    <w:rsid w:val="00585B24"/>
    <w:rsid w:val="00585C20"/>
    <w:rsid w:val="0058646C"/>
    <w:rsid w:val="00586C99"/>
    <w:rsid w:val="00586F80"/>
    <w:rsid w:val="0059003E"/>
    <w:rsid w:val="00590FFF"/>
    <w:rsid w:val="00591552"/>
    <w:rsid w:val="00592E78"/>
    <w:rsid w:val="0059372A"/>
    <w:rsid w:val="00593A31"/>
    <w:rsid w:val="00593DB0"/>
    <w:rsid w:val="005944C4"/>
    <w:rsid w:val="00595B9A"/>
    <w:rsid w:val="00595FF0"/>
    <w:rsid w:val="00596445"/>
    <w:rsid w:val="0059699A"/>
    <w:rsid w:val="00596AC9"/>
    <w:rsid w:val="00596F3C"/>
    <w:rsid w:val="00597879"/>
    <w:rsid w:val="00597EC5"/>
    <w:rsid w:val="005A0354"/>
    <w:rsid w:val="005A081B"/>
    <w:rsid w:val="005A165B"/>
    <w:rsid w:val="005A1A14"/>
    <w:rsid w:val="005A2C9F"/>
    <w:rsid w:val="005A322B"/>
    <w:rsid w:val="005A359F"/>
    <w:rsid w:val="005A39F4"/>
    <w:rsid w:val="005A513D"/>
    <w:rsid w:val="005A51A5"/>
    <w:rsid w:val="005A5345"/>
    <w:rsid w:val="005A5453"/>
    <w:rsid w:val="005A5DE2"/>
    <w:rsid w:val="005A69A0"/>
    <w:rsid w:val="005A7FDB"/>
    <w:rsid w:val="005B2108"/>
    <w:rsid w:val="005B2523"/>
    <w:rsid w:val="005B392A"/>
    <w:rsid w:val="005B5225"/>
    <w:rsid w:val="005B56B6"/>
    <w:rsid w:val="005B59C5"/>
    <w:rsid w:val="005B5D73"/>
    <w:rsid w:val="005B5E82"/>
    <w:rsid w:val="005B6DBE"/>
    <w:rsid w:val="005B739A"/>
    <w:rsid w:val="005C2640"/>
    <w:rsid w:val="005C37AD"/>
    <w:rsid w:val="005C44EC"/>
    <w:rsid w:val="005C477F"/>
    <w:rsid w:val="005C4911"/>
    <w:rsid w:val="005C4F8C"/>
    <w:rsid w:val="005C523B"/>
    <w:rsid w:val="005C72D7"/>
    <w:rsid w:val="005C7DBF"/>
    <w:rsid w:val="005D076B"/>
    <w:rsid w:val="005D2144"/>
    <w:rsid w:val="005D3395"/>
    <w:rsid w:val="005D3D6B"/>
    <w:rsid w:val="005D5720"/>
    <w:rsid w:val="005D6386"/>
    <w:rsid w:val="005D6425"/>
    <w:rsid w:val="005D67CD"/>
    <w:rsid w:val="005D6ECE"/>
    <w:rsid w:val="005E07E9"/>
    <w:rsid w:val="005E0FB8"/>
    <w:rsid w:val="005E3CB5"/>
    <w:rsid w:val="005E56A3"/>
    <w:rsid w:val="005E5C6B"/>
    <w:rsid w:val="005E6674"/>
    <w:rsid w:val="005E66B4"/>
    <w:rsid w:val="005E70ED"/>
    <w:rsid w:val="005F11D7"/>
    <w:rsid w:val="005F23DA"/>
    <w:rsid w:val="005F2A01"/>
    <w:rsid w:val="005F2CBB"/>
    <w:rsid w:val="005F2FD9"/>
    <w:rsid w:val="005F3017"/>
    <w:rsid w:val="005F3078"/>
    <w:rsid w:val="005F315F"/>
    <w:rsid w:val="005F3346"/>
    <w:rsid w:val="005F4E98"/>
    <w:rsid w:val="005F56FD"/>
    <w:rsid w:val="005F69E4"/>
    <w:rsid w:val="005F7358"/>
    <w:rsid w:val="005F7EC6"/>
    <w:rsid w:val="006007DA"/>
    <w:rsid w:val="00601645"/>
    <w:rsid w:val="00603A7E"/>
    <w:rsid w:val="0060414E"/>
    <w:rsid w:val="00605B89"/>
    <w:rsid w:val="00605FAC"/>
    <w:rsid w:val="0060643B"/>
    <w:rsid w:val="0060669D"/>
    <w:rsid w:val="00606754"/>
    <w:rsid w:val="00606B24"/>
    <w:rsid w:val="00606EF5"/>
    <w:rsid w:val="00610A66"/>
    <w:rsid w:val="00610A8B"/>
    <w:rsid w:val="00610BAC"/>
    <w:rsid w:val="00611972"/>
    <w:rsid w:val="00611CB7"/>
    <w:rsid w:val="006128F7"/>
    <w:rsid w:val="00613609"/>
    <w:rsid w:val="00613726"/>
    <w:rsid w:val="006139AF"/>
    <w:rsid w:val="0061475F"/>
    <w:rsid w:val="00614836"/>
    <w:rsid w:val="006156CD"/>
    <w:rsid w:val="00616B48"/>
    <w:rsid w:val="00616D8F"/>
    <w:rsid w:val="00617303"/>
    <w:rsid w:val="006179E2"/>
    <w:rsid w:val="00617CCA"/>
    <w:rsid w:val="00617E50"/>
    <w:rsid w:val="006200D8"/>
    <w:rsid w:val="00622D9A"/>
    <w:rsid w:val="00623B14"/>
    <w:rsid w:val="00623D63"/>
    <w:rsid w:val="00623EBF"/>
    <w:rsid w:val="00623FA9"/>
    <w:rsid w:val="00624021"/>
    <w:rsid w:val="0062468A"/>
    <w:rsid w:val="00625925"/>
    <w:rsid w:val="00625D63"/>
    <w:rsid w:val="0062692B"/>
    <w:rsid w:val="00631757"/>
    <w:rsid w:val="00633622"/>
    <w:rsid w:val="006336C1"/>
    <w:rsid w:val="00634644"/>
    <w:rsid w:val="00634AC6"/>
    <w:rsid w:val="00634D29"/>
    <w:rsid w:val="00634DEE"/>
    <w:rsid w:val="00636774"/>
    <w:rsid w:val="006377E4"/>
    <w:rsid w:val="006403EA"/>
    <w:rsid w:val="00640EF9"/>
    <w:rsid w:val="00642718"/>
    <w:rsid w:val="006450A3"/>
    <w:rsid w:val="00645147"/>
    <w:rsid w:val="00645975"/>
    <w:rsid w:val="00645A23"/>
    <w:rsid w:val="00645D9C"/>
    <w:rsid w:val="006473E7"/>
    <w:rsid w:val="00647724"/>
    <w:rsid w:val="006477ED"/>
    <w:rsid w:val="00647ED1"/>
    <w:rsid w:val="006509D4"/>
    <w:rsid w:val="00650ACB"/>
    <w:rsid w:val="00650B00"/>
    <w:rsid w:val="00650E99"/>
    <w:rsid w:val="006510D3"/>
    <w:rsid w:val="00652F6C"/>
    <w:rsid w:val="006539D6"/>
    <w:rsid w:val="0065485B"/>
    <w:rsid w:val="0065499B"/>
    <w:rsid w:val="00656424"/>
    <w:rsid w:val="0065764C"/>
    <w:rsid w:val="00657BE4"/>
    <w:rsid w:val="006601CA"/>
    <w:rsid w:val="00660953"/>
    <w:rsid w:val="00661859"/>
    <w:rsid w:val="006618F8"/>
    <w:rsid w:val="006632EA"/>
    <w:rsid w:val="00663E90"/>
    <w:rsid w:val="0066437C"/>
    <w:rsid w:val="0066455F"/>
    <w:rsid w:val="0066571F"/>
    <w:rsid w:val="0066572E"/>
    <w:rsid w:val="0066591F"/>
    <w:rsid w:val="00665E4D"/>
    <w:rsid w:val="006660FB"/>
    <w:rsid w:val="006679A3"/>
    <w:rsid w:val="0067011E"/>
    <w:rsid w:val="00670F0C"/>
    <w:rsid w:val="006730B5"/>
    <w:rsid w:val="006731AC"/>
    <w:rsid w:val="00673E0B"/>
    <w:rsid w:val="00674362"/>
    <w:rsid w:val="0067445B"/>
    <w:rsid w:val="00674A92"/>
    <w:rsid w:val="006757A2"/>
    <w:rsid w:val="00675BEE"/>
    <w:rsid w:val="00675D71"/>
    <w:rsid w:val="00676810"/>
    <w:rsid w:val="00676BCF"/>
    <w:rsid w:val="00677026"/>
    <w:rsid w:val="006774C4"/>
    <w:rsid w:val="006803CE"/>
    <w:rsid w:val="00680A7F"/>
    <w:rsid w:val="00680B91"/>
    <w:rsid w:val="006815B4"/>
    <w:rsid w:val="006817A4"/>
    <w:rsid w:val="0068195D"/>
    <w:rsid w:val="00681CFE"/>
    <w:rsid w:val="006847A8"/>
    <w:rsid w:val="00685D5B"/>
    <w:rsid w:val="0068648A"/>
    <w:rsid w:val="006864EB"/>
    <w:rsid w:val="006879C0"/>
    <w:rsid w:val="0069090A"/>
    <w:rsid w:val="006920E9"/>
    <w:rsid w:val="00692395"/>
    <w:rsid w:val="0069313E"/>
    <w:rsid w:val="00693EBF"/>
    <w:rsid w:val="0069587B"/>
    <w:rsid w:val="00695A59"/>
    <w:rsid w:val="00697480"/>
    <w:rsid w:val="006974C0"/>
    <w:rsid w:val="006A0632"/>
    <w:rsid w:val="006A0C00"/>
    <w:rsid w:val="006A0EDB"/>
    <w:rsid w:val="006A23F0"/>
    <w:rsid w:val="006A3121"/>
    <w:rsid w:val="006A3872"/>
    <w:rsid w:val="006A4C0C"/>
    <w:rsid w:val="006A6496"/>
    <w:rsid w:val="006A64DB"/>
    <w:rsid w:val="006B00B1"/>
    <w:rsid w:val="006B2E1A"/>
    <w:rsid w:val="006B3882"/>
    <w:rsid w:val="006B409D"/>
    <w:rsid w:val="006B4885"/>
    <w:rsid w:val="006B4B6B"/>
    <w:rsid w:val="006B50D8"/>
    <w:rsid w:val="006B6A6B"/>
    <w:rsid w:val="006B6BC9"/>
    <w:rsid w:val="006B7A26"/>
    <w:rsid w:val="006B9ADC"/>
    <w:rsid w:val="006C1F44"/>
    <w:rsid w:val="006C3D59"/>
    <w:rsid w:val="006C4086"/>
    <w:rsid w:val="006C4B60"/>
    <w:rsid w:val="006C6625"/>
    <w:rsid w:val="006C6D54"/>
    <w:rsid w:val="006C77E0"/>
    <w:rsid w:val="006C7F32"/>
    <w:rsid w:val="006D0456"/>
    <w:rsid w:val="006D0AEE"/>
    <w:rsid w:val="006D1DB5"/>
    <w:rsid w:val="006D3014"/>
    <w:rsid w:val="006D3215"/>
    <w:rsid w:val="006D48F8"/>
    <w:rsid w:val="006D4B89"/>
    <w:rsid w:val="006D5896"/>
    <w:rsid w:val="006D623E"/>
    <w:rsid w:val="006D6283"/>
    <w:rsid w:val="006D6689"/>
    <w:rsid w:val="006D6F2C"/>
    <w:rsid w:val="006D7897"/>
    <w:rsid w:val="006E0E62"/>
    <w:rsid w:val="006E2761"/>
    <w:rsid w:val="006E28ED"/>
    <w:rsid w:val="006E3234"/>
    <w:rsid w:val="006E396E"/>
    <w:rsid w:val="006E3CA3"/>
    <w:rsid w:val="006E3F2F"/>
    <w:rsid w:val="006E445B"/>
    <w:rsid w:val="006E4A6B"/>
    <w:rsid w:val="006E584B"/>
    <w:rsid w:val="006F01B3"/>
    <w:rsid w:val="006F249F"/>
    <w:rsid w:val="006F44F7"/>
    <w:rsid w:val="006F5E6F"/>
    <w:rsid w:val="006F6E7B"/>
    <w:rsid w:val="00700EAD"/>
    <w:rsid w:val="007035EE"/>
    <w:rsid w:val="00703625"/>
    <w:rsid w:val="00703A48"/>
    <w:rsid w:val="0070405A"/>
    <w:rsid w:val="0070448C"/>
    <w:rsid w:val="00704C14"/>
    <w:rsid w:val="0070540E"/>
    <w:rsid w:val="00705440"/>
    <w:rsid w:val="007056AC"/>
    <w:rsid w:val="00706B58"/>
    <w:rsid w:val="00707213"/>
    <w:rsid w:val="0070736C"/>
    <w:rsid w:val="0070789B"/>
    <w:rsid w:val="007105BE"/>
    <w:rsid w:val="00710891"/>
    <w:rsid w:val="00710D27"/>
    <w:rsid w:val="00710DBA"/>
    <w:rsid w:val="007121A7"/>
    <w:rsid w:val="00712294"/>
    <w:rsid w:val="007122E4"/>
    <w:rsid w:val="007134F9"/>
    <w:rsid w:val="0071357D"/>
    <w:rsid w:val="00714A6E"/>
    <w:rsid w:val="00714B45"/>
    <w:rsid w:val="00714E4A"/>
    <w:rsid w:val="007152D3"/>
    <w:rsid w:val="00715BCD"/>
    <w:rsid w:val="0072127A"/>
    <w:rsid w:val="0072154C"/>
    <w:rsid w:val="00721792"/>
    <w:rsid w:val="00721BCC"/>
    <w:rsid w:val="00721E77"/>
    <w:rsid w:val="00722335"/>
    <w:rsid w:val="007229D6"/>
    <w:rsid w:val="00724199"/>
    <w:rsid w:val="007244C1"/>
    <w:rsid w:val="00725AF5"/>
    <w:rsid w:val="007265D3"/>
    <w:rsid w:val="00727FD0"/>
    <w:rsid w:val="007300B6"/>
    <w:rsid w:val="00730E33"/>
    <w:rsid w:val="00730EE4"/>
    <w:rsid w:val="007310EC"/>
    <w:rsid w:val="0073144E"/>
    <w:rsid w:val="007317B7"/>
    <w:rsid w:val="007321A1"/>
    <w:rsid w:val="00732C00"/>
    <w:rsid w:val="00733260"/>
    <w:rsid w:val="007338D5"/>
    <w:rsid w:val="007345E6"/>
    <w:rsid w:val="00734E71"/>
    <w:rsid w:val="00736347"/>
    <w:rsid w:val="007365CE"/>
    <w:rsid w:val="00736B33"/>
    <w:rsid w:val="00737B0E"/>
    <w:rsid w:val="0074109A"/>
    <w:rsid w:val="00743526"/>
    <w:rsid w:val="00743EC0"/>
    <w:rsid w:val="00745410"/>
    <w:rsid w:val="007454EC"/>
    <w:rsid w:val="00745964"/>
    <w:rsid w:val="00745A37"/>
    <w:rsid w:val="00746A9B"/>
    <w:rsid w:val="00746D46"/>
    <w:rsid w:val="00746FF1"/>
    <w:rsid w:val="007478B0"/>
    <w:rsid w:val="0075078A"/>
    <w:rsid w:val="00751532"/>
    <w:rsid w:val="007516E1"/>
    <w:rsid w:val="007527A1"/>
    <w:rsid w:val="007531A0"/>
    <w:rsid w:val="007535BF"/>
    <w:rsid w:val="0075365B"/>
    <w:rsid w:val="00753D7C"/>
    <w:rsid w:val="00753F85"/>
    <w:rsid w:val="00754380"/>
    <w:rsid w:val="007552D6"/>
    <w:rsid w:val="007558A8"/>
    <w:rsid w:val="0075650D"/>
    <w:rsid w:val="007566AB"/>
    <w:rsid w:val="00756A2E"/>
    <w:rsid w:val="00756AC1"/>
    <w:rsid w:val="00757903"/>
    <w:rsid w:val="00757EA6"/>
    <w:rsid w:val="007600CF"/>
    <w:rsid w:val="007606D4"/>
    <w:rsid w:val="00760898"/>
    <w:rsid w:val="007609AB"/>
    <w:rsid w:val="007617DC"/>
    <w:rsid w:val="00763044"/>
    <w:rsid w:val="0076453F"/>
    <w:rsid w:val="00765626"/>
    <w:rsid w:val="00766C82"/>
    <w:rsid w:val="00767388"/>
    <w:rsid w:val="00767940"/>
    <w:rsid w:val="00770786"/>
    <w:rsid w:val="00770E26"/>
    <w:rsid w:val="007716C0"/>
    <w:rsid w:val="00772192"/>
    <w:rsid w:val="00772709"/>
    <w:rsid w:val="00773620"/>
    <w:rsid w:val="0077421E"/>
    <w:rsid w:val="007746A4"/>
    <w:rsid w:val="00780099"/>
    <w:rsid w:val="00780E18"/>
    <w:rsid w:val="00781CD3"/>
    <w:rsid w:val="00782D77"/>
    <w:rsid w:val="007838DB"/>
    <w:rsid w:val="007851F8"/>
    <w:rsid w:val="007856E1"/>
    <w:rsid w:val="00785EA7"/>
    <w:rsid w:val="007861B0"/>
    <w:rsid w:val="00786EDC"/>
    <w:rsid w:val="00787088"/>
    <w:rsid w:val="00791B4F"/>
    <w:rsid w:val="00791C4A"/>
    <w:rsid w:val="00792AFA"/>
    <w:rsid w:val="00794111"/>
    <w:rsid w:val="0079423F"/>
    <w:rsid w:val="00794421"/>
    <w:rsid w:val="00795BFF"/>
    <w:rsid w:val="00795CD6"/>
    <w:rsid w:val="0079727C"/>
    <w:rsid w:val="007A1411"/>
    <w:rsid w:val="007A14B5"/>
    <w:rsid w:val="007A2533"/>
    <w:rsid w:val="007A298D"/>
    <w:rsid w:val="007A29C9"/>
    <w:rsid w:val="007A3D90"/>
    <w:rsid w:val="007A3FF6"/>
    <w:rsid w:val="007A448E"/>
    <w:rsid w:val="007A5052"/>
    <w:rsid w:val="007A51CD"/>
    <w:rsid w:val="007A6E3D"/>
    <w:rsid w:val="007B02FC"/>
    <w:rsid w:val="007B060B"/>
    <w:rsid w:val="007B11D7"/>
    <w:rsid w:val="007B1E56"/>
    <w:rsid w:val="007B253A"/>
    <w:rsid w:val="007B42B6"/>
    <w:rsid w:val="007B4F64"/>
    <w:rsid w:val="007B7FBF"/>
    <w:rsid w:val="007C08F3"/>
    <w:rsid w:val="007C0B0C"/>
    <w:rsid w:val="007C177B"/>
    <w:rsid w:val="007C2A30"/>
    <w:rsid w:val="007C2D0A"/>
    <w:rsid w:val="007C403D"/>
    <w:rsid w:val="007C6B2F"/>
    <w:rsid w:val="007C7580"/>
    <w:rsid w:val="007C7820"/>
    <w:rsid w:val="007C7A98"/>
    <w:rsid w:val="007D1800"/>
    <w:rsid w:val="007D21A9"/>
    <w:rsid w:val="007D2C9D"/>
    <w:rsid w:val="007D368C"/>
    <w:rsid w:val="007D3BA2"/>
    <w:rsid w:val="007D612F"/>
    <w:rsid w:val="007D6D42"/>
    <w:rsid w:val="007E01DA"/>
    <w:rsid w:val="007E059A"/>
    <w:rsid w:val="007E151D"/>
    <w:rsid w:val="007E21BA"/>
    <w:rsid w:val="007E2BD3"/>
    <w:rsid w:val="007E308A"/>
    <w:rsid w:val="007E3758"/>
    <w:rsid w:val="007E5BF7"/>
    <w:rsid w:val="007E6D0F"/>
    <w:rsid w:val="007E76E8"/>
    <w:rsid w:val="007F040D"/>
    <w:rsid w:val="007F1B8F"/>
    <w:rsid w:val="007F32D3"/>
    <w:rsid w:val="007F38FA"/>
    <w:rsid w:val="007F4A52"/>
    <w:rsid w:val="007F5057"/>
    <w:rsid w:val="007F5F78"/>
    <w:rsid w:val="007F649F"/>
    <w:rsid w:val="00801A2E"/>
    <w:rsid w:val="0080369C"/>
    <w:rsid w:val="0080374B"/>
    <w:rsid w:val="00804466"/>
    <w:rsid w:val="008049C9"/>
    <w:rsid w:val="00804CBB"/>
    <w:rsid w:val="00805014"/>
    <w:rsid w:val="00805650"/>
    <w:rsid w:val="00805AB9"/>
    <w:rsid w:val="00805E9F"/>
    <w:rsid w:val="008063AD"/>
    <w:rsid w:val="00807C04"/>
    <w:rsid w:val="00810422"/>
    <w:rsid w:val="0081342A"/>
    <w:rsid w:val="00815719"/>
    <w:rsid w:val="00816073"/>
    <w:rsid w:val="008175CC"/>
    <w:rsid w:val="00821B6C"/>
    <w:rsid w:val="008225E3"/>
    <w:rsid w:val="00822615"/>
    <w:rsid w:val="0082335C"/>
    <w:rsid w:val="00823DDB"/>
    <w:rsid w:val="00823F86"/>
    <w:rsid w:val="00824599"/>
    <w:rsid w:val="008273DF"/>
    <w:rsid w:val="00827BD0"/>
    <w:rsid w:val="008312B9"/>
    <w:rsid w:val="008325EB"/>
    <w:rsid w:val="008340C4"/>
    <w:rsid w:val="00834CB9"/>
    <w:rsid w:val="00837A8D"/>
    <w:rsid w:val="008405FD"/>
    <w:rsid w:val="00840DB0"/>
    <w:rsid w:val="00841031"/>
    <w:rsid w:val="00841A20"/>
    <w:rsid w:val="00841D19"/>
    <w:rsid w:val="00843EC4"/>
    <w:rsid w:val="0084437C"/>
    <w:rsid w:val="00845077"/>
    <w:rsid w:val="008450BE"/>
    <w:rsid w:val="00847186"/>
    <w:rsid w:val="00847BAE"/>
    <w:rsid w:val="00850642"/>
    <w:rsid w:val="0085096F"/>
    <w:rsid w:val="00851159"/>
    <w:rsid w:val="008513A1"/>
    <w:rsid w:val="00851E5D"/>
    <w:rsid w:val="00853258"/>
    <w:rsid w:val="0085328F"/>
    <w:rsid w:val="0085351D"/>
    <w:rsid w:val="00855404"/>
    <w:rsid w:val="00855F87"/>
    <w:rsid w:val="0085631C"/>
    <w:rsid w:val="00857B1E"/>
    <w:rsid w:val="0086118D"/>
    <w:rsid w:val="008619BC"/>
    <w:rsid w:val="00861D54"/>
    <w:rsid w:val="008622B2"/>
    <w:rsid w:val="00864BDC"/>
    <w:rsid w:val="00865797"/>
    <w:rsid w:val="00865B74"/>
    <w:rsid w:val="00867AEE"/>
    <w:rsid w:val="00872B22"/>
    <w:rsid w:val="00873503"/>
    <w:rsid w:val="00873B50"/>
    <w:rsid w:val="008745BB"/>
    <w:rsid w:val="00875BFE"/>
    <w:rsid w:val="00875EB6"/>
    <w:rsid w:val="00877D5A"/>
    <w:rsid w:val="00881941"/>
    <w:rsid w:val="008825C1"/>
    <w:rsid w:val="008839EA"/>
    <w:rsid w:val="00883F19"/>
    <w:rsid w:val="00884699"/>
    <w:rsid w:val="008846B4"/>
    <w:rsid w:val="0088517E"/>
    <w:rsid w:val="008854DA"/>
    <w:rsid w:val="008856D8"/>
    <w:rsid w:val="00885AEA"/>
    <w:rsid w:val="00887623"/>
    <w:rsid w:val="00890670"/>
    <w:rsid w:val="00890FEF"/>
    <w:rsid w:val="008928FF"/>
    <w:rsid w:val="00892D84"/>
    <w:rsid w:val="00893728"/>
    <w:rsid w:val="008938ED"/>
    <w:rsid w:val="00893BC3"/>
    <w:rsid w:val="00893CBA"/>
    <w:rsid w:val="0089508B"/>
    <w:rsid w:val="008979C7"/>
    <w:rsid w:val="008A0B3D"/>
    <w:rsid w:val="008A1513"/>
    <w:rsid w:val="008A3600"/>
    <w:rsid w:val="008A3AE5"/>
    <w:rsid w:val="008A5234"/>
    <w:rsid w:val="008A5A19"/>
    <w:rsid w:val="008A61C1"/>
    <w:rsid w:val="008A76E6"/>
    <w:rsid w:val="008A7B9B"/>
    <w:rsid w:val="008B1CE2"/>
    <w:rsid w:val="008B2B6B"/>
    <w:rsid w:val="008B2E8D"/>
    <w:rsid w:val="008B39E2"/>
    <w:rsid w:val="008B3FA3"/>
    <w:rsid w:val="008B462F"/>
    <w:rsid w:val="008B5AC0"/>
    <w:rsid w:val="008B5CEE"/>
    <w:rsid w:val="008B5F06"/>
    <w:rsid w:val="008B6FCA"/>
    <w:rsid w:val="008C032C"/>
    <w:rsid w:val="008C1636"/>
    <w:rsid w:val="008C1AD6"/>
    <w:rsid w:val="008C1D5B"/>
    <w:rsid w:val="008C290F"/>
    <w:rsid w:val="008C4AC4"/>
    <w:rsid w:val="008C4CC7"/>
    <w:rsid w:val="008C50D2"/>
    <w:rsid w:val="008C66B6"/>
    <w:rsid w:val="008C71DA"/>
    <w:rsid w:val="008C7341"/>
    <w:rsid w:val="008C75D2"/>
    <w:rsid w:val="008C7EBF"/>
    <w:rsid w:val="008D01F9"/>
    <w:rsid w:val="008D0C95"/>
    <w:rsid w:val="008D0F8A"/>
    <w:rsid w:val="008D14D6"/>
    <w:rsid w:val="008D14DE"/>
    <w:rsid w:val="008D43C4"/>
    <w:rsid w:val="008D46C6"/>
    <w:rsid w:val="008D4D47"/>
    <w:rsid w:val="008D554E"/>
    <w:rsid w:val="008D635E"/>
    <w:rsid w:val="008D6F68"/>
    <w:rsid w:val="008E0148"/>
    <w:rsid w:val="008E055C"/>
    <w:rsid w:val="008E2595"/>
    <w:rsid w:val="008E2722"/>
    <w:rsid w:val="008E30F4"/>
    <w:rsid w:val="008E43DF"/>
    <w:rsid w:val="008E4953"/>
    <w:rsid w:val="008E5868"/>
    <w:rsid w:val="008E63F8"/>
    <w:rsid w:val="008E7060"/>
    <w:rsid w:val="008E755E"/>
    <w:rsid w:val="008F04AF"/>
    <w:rsid w:val="008F0A09"/>
    <w:rsid w:val="008F0E2A"/>
    <w:rsid w:val="008F0EB0"/>
    <w:rsid w:val="008F64B7"/>
    <w:rsid w:val="008F7643"/>
    <w:rsid w:val="008F7D4E"/>
    <w:rsid w:val="00900235"/>
    <w:rsid w:val="00903715"/>
    <w:rsid w:val="009038A2"/>
    <w:rsid w:val="00903938"/>
    <w:rsid w:val="0090461A"/>
    <w:rsid w:val="009046DD"/>
    <w:rsid w:val="00904C81"/>
    <w:rsid w:val="00904EAA"/>
    <w:rsid w:val="00905F4B"/>
    <w:rsid w:val="00906096"/>
    <w:rsid w:val="0090624E"/>
    <w:rsid w:val="0090630D"/>
    <w:rsid w:val="00906FB7"/>
    <w:rsid w:val="0090700A"/>
    <w:rsid w:val="00907222"/>
    <w:rsid w:val="00907659"/>
    <w:rsid w:val="00907E5D"/>
    <w:rsid w:val="00910A2A"/>
    <w:rsid w:val="0091102E"/>
    <w:rsid w:val="00912580"/>
    <w:rsid w:val="009139BE"/>
    <w:rsid w:val="00913A2E"/>
    <w:rsid w:val="0091420C"/>
    <w:rsid w:val="0092190C"/>
    <w:rsid w:val="00921FB6"/>
    <w:rsid w:val="00922EF0"/>
    <w:rsid w:val="009239E1"/>
    <w:rsid w:val="00924347"/>
    <w:rsid w:val="0092565C"/>
    <w:rsid w:val="009266CD"/>
    <w:rsid w:val="0093034A"/>
    <w:rsid w:val="0093056B"/>
    <w:rsid w:val="00930C52"/>
    <w:rsid w:val="00931F4E"/>
    <w:rsid w:val="00932728"/>
    <w:rsid w:val="00933E41"/>
    <w:rsid w:val="009349F5"/>
    <w:rsid w:val="009352D8"/>
    <w:rsid w:val="00935544"/>
    <w:rsid w:val="0093605D"/>
    <w:rsid w:val="0093676F"/>
    <w:rsid w:val="00937767"/>
    <w:rsid w:val="00937ACE"/>
    <w:rsid w:val="00944BA3"/>
    <w:rsid w:val="0094520C"/>
    <w:rsid w:val="00945620"/>
    <w:rsid w:val="0094584B"/>
    <w:rsid w:val="00945D9B"/>
    <w:rsid w:val="0094666D"/>
    <w:rsid w:val="00946FD4"/>
    <w:rsid w:val="00946FF9"/>
    <w:rsid w:val="00947D2C"/>
    <w:rsid w:val="0095053E"/>
    <w:rsid w:val="00951849"/>
    <w:rsid w:val="0095230C"/>
    <w:rsid w:val="009541E2"/>
    <w:rsid w:val="009555D4"/>
    <w:rsid w:val="00955B8A"/>
    <w:rsid w:val="00955EC8"/>
    <w:rsid w:val="0096185C"/>
    <w:rsid w:val="00961C0A"/>
    <w:rsid w:val="00961FF5"/>
    <w:rsid w:val="009623EE"/>
    <w:rsid w:val="00962FCC"/>
    <w:rsid w:val="009652E6"/>
    <w:rsid w:val="0096710E"/>
    <w:rsid w:val="0096748A"/>
    <w:rsid w:val="00970F6D"/>
    <w:rsid w:val="009715DF"/>
    <w:rsid w:val="009725C6"/>
    <w:rsid w:val="009729CB"/>
    <w:rsid w:val="00972B12"/>
    <w:rsid w:val="00973053"/>
    <w:rsid w:val="0097308C"/>
    <w:rsid w:val="009735F3"/>
    <w:rsid w:val="009746A8"/>
    <w:rsid w:val="009747DF"/>
    <w:rsid w:val="00974DDA"/>
    <w:rsid w:val="009778A2"/>
    <w:rsid w:val="00977B6A"/>
    <w:rsid w:val="00980117"/>
    <w:rsid w:val="009807CC"/>
    <w:rsid w:val="009815A5"/>
    <w:rsid w:val="0098205D"/>
    <w:rsid w:val="00982B2C"/>
    <w:rsid w:val="00983822"/>
    <w:rsid w:val="0098451C"/>
    <w:rsid w:val="00984A11"/>
    <w:rsid w:val="0098500C"/>
    <w:rsid w:val="00985B2C"/>
    <w:rsid w:val="00986B53"/>
    <w:rsid w:val="00990E90"/>
    <w:rsid w:val="0099153D"/>
    <w:rsid w:val="0099167D"/>
    <w:rsid w:val="0099197F"/>
    <w:rsid w:val="009932B3"/>
    <w:rsid w:val="00993EE3"/>
    <w:rsid w:val="00993F74"/>
    <w:rsid w:val="00994420"/>
    <w:rsid w:val="00994A5F"/>
    <w:rsid w:val="009A011B"/>
    <w:rsid w:val="009A02B7"/>
    <w:rsid w:val="009A03AB"/>
    <w:rsid w:val="009A0C88"/>
    <w:rsid w:val="009A1EC9"/>
    <w:rsid w:val="009A40B4"/>
    <w:rsid w:val="009A456C"/>
    <w:rsid w:val="009A50BA"/>
    <w:rsid w:val="009A512C"/>
    <w:rsid w:val="009A5133"/>
    <w:rsid w:val="009A61EB"/>
    <w:rsid w:val="009A66DB"/>
    <w:rsid w:val="009A675F"/>
    <w:rsid w:val="009A725B"/>
    <w:rsid w:val="009A7879"/>
    <w:rsid w:val="009A7CD9"/>
    <w:rsid w:val="009B0484"/>
    <w:rsid w:val="009B22C4"/>
    <w:rsid w:val="009B447F"/>
    <w:rsid w:val="009B48F0"/>
    <w:rsid w:val="009B6527"/>
    <w:rsid w:val="009B72A8"/>
    <w:rsid w:val="009B77AB"/>
    <w:rsid w:val="009C035D"/>
    <w:rsid w:val="009C26B4"/>
    <w:rsid w:val="009C301F"/>
    <w:rsid w:val="009C4530"/>
    <w:rsid w:val="009C4652"/>
    <w:rsid w:val="009C5A59"/>
    <w:rsid w:val="009C5D76"/>
    <w:rsid w:val="009C5FBB"/>
    <w:rsid w:val="009C65F9"/>
    <w:rsid w:val="009C678A"/>
    <w:rsid w:val="009C724F"/>
    <w:rsid w:val="009C7D60"/>
    <w:rsid w:val="009C7DE7"/>
    <w:rsid w:val="009C7FDD"/>
    <w:rsid w:val="009D1EFF"/>
    <w:rsid w:val="009D2ABB"/>
    <w:rsid w:val="009D3E3B"/>
    <w:rsid w:val="009D49D6"/>
    <w:rsid w:val="009D50CA"/>
    <w:rsid w:val="009D6433"/>
    <w:rsid w:val="009D66B1"/>
    <w:rsid w:val="009D6F55"/>
    <w:rsid w:val="009D704B"/>
    <w:rsid w:val="009D787C"/>
    <w:rsid w:val="009E0080"/>
    <w:rsid w:val="009E0120"/>
    <w:rsid w:val="009E0423"/>
    <w:rsid w:val="009E2BB0"/>
    <w:rsid w:val="009E2E09"/>
    <w:rsid w:val="009E483B"/>
    <w:rsid w:val="009E497A"/>
    <w:rsid w:val="009E5C0C"/>
    <w:rsid w:val="009E5D5A"/>
    <w:rsid w:val="009F0A49"/>
    <w:rsid w:val="009F1096"/>
    <w:rsid w:val="009F134B"/>
    <w:rsid w:val="009F2641"/>
    <w:rsid w:val="009F3287"/>
    <w:rsid w:val="009F4311"/>
    <w:rsid w:val="009F5D7D"/>
    <w:rsid w:val="009F76F1"/>
    <w:rsid w:val="00A00119"/>
    <w:rsid w:val="00A001D3"/>
    <w:rsid w:val="00A02318"/>
    <w:rsid w:val="00A026D3"/>
    <w:rsid w:val="00A0414A"/>
    <w:rsid w:val="00A04545"/>
    <w:rsid w:val="00A04D61"/>
    <w:rsid w:val="00A0557A"/>
    <w:rsid w:val="00A0683E"/>
    <w:rsid w:val="00A07040"/>
    <w:rsid w:val="00A074DC"/>
    <w:rsid w:val="00A07538"/>
    <w:rsid w:val="00A07690"/>
    <w:rsid w:val="00A1031E"/>
    <w:rsid w:val="00A10AA9"/>
    <w:rsid w:val="00A11773"/>
    <w:rsid w:val="00A11A5F"/>
    <w:rsid w:val="00A14054"/>
    <w:rsid w:val="00A1443C"/>
    <w:rsid w:val="00A156E7"/>
    <w:rsid w:val="00A15E23"/>
    <w:rsid w:val="00A212F2"/>
    <w:rsid w:val="00A22113"/>
    <w:rsid w:val="00A22E72"/>
    <w:rsid w:val="00A230EA"/>
    <w:rsid w:val="00A23363"/>
    <w:rsid w:val="00A23711"/>
    <w:rsid w:val="00A23C2D"/>
    <w:rsid w:val="00A24B3B"/>
    <w:rsid w:val="00A25DE6"/>
    <w:rsid w:val="00A262D7"/>
    <w:rsid w:val="00A2649D"/>
    <w:rsid w:val="00A26C80"/>
    <w:rsid w:val="00A27E8F"/>
    <w:rsid w:val="00A300A6"/>
    <w:rsid w:val="00A30DF0"/>
    <w:rsid w:val="00A30E4D"/>
    <w:rsid w:val="00A31B1F"/>
    <w:rsid w:val="00A31C3F"/>
    <w:rsid w:val="00A33D88"/>
    <w:rsid w:val="00A35A2F"/>
    <w:rsid w:val="00A36229"/>
    <w:rsid w:val="00A3622C"/>
    <w:rsid w:val="00A3780E"/>
    <w:rsid w:val="00A37830"/>
    <w:rsid w:val="00A37CB3"/>
    <w:rsid w:val="00A40170"/>
    <w:rsid w:val="00A41C93"/>
    <w:rsid w:val="00A421A7"/>
    <w:rsid w:val="00A43DC6"/>
    <w:rsid w:val="00A441A8"/>
    <w:rsid w:val="00A4470E"/>
    <w:rsid w:val="00A45131"/>
    <w:rsid w:val="00A45445"/>
    <w:rsid w:val="00A457D0"/>
    <w:rsid w:val="00A46C5B"/>
    <w:rsid w:val="00A47B1B"/>
    <w:rsid w:val="00A507F7"/>
    <w:rsid w:val="00A5119F"/>
    <w:rsid w:val="00A5127C"/>
    <w:rsid w:val="00A52C89"/>
    <w:rsid w:val="00A54FC0"/>
    <w:rsid w:val="00A56218"/>
    <w:rsid w:val="00A5690B"/>
    <w:rsid w:val="00A56BC8"/>
    <w:rsid w:val="00A5741E"/>
    <w:rsid w:val="00A6037D"/>
    <w:rsid w:val="00A613E3"/>
    <w:rsid w:val="00A61A91"/>
    <w:rsid w:val="00A61AA7"/>
    <w:rsid w:val="00A61D64"/>
    <w:rsid w:val="00A62286"/>
    <w:rsid w:val="00A63F8C"/>
    <w:rsid w:val="00A6446E"/>
    <w:rsid w:val="00A6495B"/>
    <w:rsid w:val="00A65390"/>
    <w:rsid w:val="00A6646F"/>
    <w:rsid w:val="00A67906"/>
    <w:rsid w:val="00A7085A"/>
    <w:rsid w:val="00A72DFF"/>
    <w:rsid w:val="00A732F8"/>
    <w:rsid w:val="00A73EDD"/>
    <w:rsid w:val="00A75D4D"/>
    <w:rsid w:val="00A810B9"/>
    <w:rsid w:val="00A8123A"/>
    <w:rsid w:val="00A8151F"/>
    <w:rsid w:val="00A81B32"/>
    <w:rsid w:val="00A81E57"/>
    <w:rsid w:val="00A83B6A"/>
    <w:rsid w:val="00A844B2"/>
    <w:rsid w:val="00A84633"/>
    <w:rsid w:val="00A85435"/>
    <w:rsid w:val="00A85BC5"/>
    <w:rsid w:val="00A86989"/>
    <w:rsid w:val="00A87898"/>
    <w:rsid w:val="00A87B58"/>
    <w:rsid w:val="00A90AD3"/>
    <w:rsid w:val="00A916D4"/>
    <w:rsid w:val="00A91744"/>
    <w:rsid w:val="00A91E1E"/>
    <w:rsid w:val="00A96103"/>
    <w:rsid w:val="00A979CC"/>
    <w:rsid w:val="00AA02A7"/>
    <w:rsid w:val="00AA0540"/>
    <w:rsid w:val="00AA10E6"/>
    <w:rsid w:val="00AA3289"/>
    <w:rsid w:val="00AA77F8"/>
    <w:rsid w:val="00AA7AE2"/>
    <w:rsid w:val="00AB152D"/>
    <w:rsid w:val="00AB2052"/>
    <w:rsid w:val="00AB6700"/>
    <w:rsid w:val="00AC085F"/>
    <w:rsid w:val="00AC1AA8"/>
    <w:rsid w:val="00AC42E4"/>
    <w:rsid w:val="00AC4A46"/>
    <w:rsid w:val="00AC5BCB"/>
    <w:rsid w:val="00AC5C4B"/>
    <w:rsid w:val="00AC6259"/>
    <w:rsid w:val="00AC67E1"/>
    <w:rsid w:val="00AC6CE6"/>
    <w:rsid w:val="00AC70A8"/>
    <w:rsid w:val="00AC73FE"/>
    <w:rsid w:val="00AC78CF"/>
    <w:rsid w:val="00AC791C"/>
    <w:rsid w:val="00AD0066"/>
    <w:rsid w:val="00AD009B"/>
    <w:rsid w:val="00AD0397"/>
    <w:rsid w:val="00AD0868"/>
    <w:rsid w:val="00AD1393"/>
    <w:rsid w:val="00AD1F28"/>
    <w:rsid w:val="00AD3D15"/>
    <w:rsid w:val="00AD4390"/>
    <w:rsid w:val="00AD582B"/>
    <w:rsid w:val="00AD6AB7"/>
    <w:rsid w:val="00AD6B6B"/>
    <w:rsid w:val="00AD6C08"/>
    <w:rsid w:val="00AD6CD9"/>
    <w:rsid w:val="00AD6F14"/>
    <w:rsid w:val="00AD705E"/>
    <w:rsid w:val="00AD7152"/>
    <w:rsid w:val="00AD7936"/>
    <w:rsid w:val="00AD7A36"/>
    <w:rsid w:val="00AD7E4D"/>
    <w:rsid w:val="00AE017D"/>
    <w:rsid w:val="00AE0C95"/>
    <w:rsid w:val="00AE14C6"/>
    <w:rsid w:val="00AE1FBB"/>
    <w:rsid w:val="00AE36DE"/>
    <w:rsid w:val="00AE5076"/>
    <w:rsid w:val="00AE689C"/>
    <w:rsid w:val="00AE6E64"/>
    <w:rsid w:val="00AE701E"/>
    <w:rsid w:val="00AE7A33"/>
    <w:rsid w:val="00AF0190"/>
    <w:rsid w:val="00AF19CA"/>
    <w:rsid w:val="00AF3340"/>
    <w:rsid w:val="00AF5E35"/>
    <w:rsid w:val="00B01E77"/>
    <w:rsid w:val="00B02E97"/>
    <w:rsid w:val="00B040D6"/>
    <w:rsid w:val="00B04109"/>
    <w:rsid w:val="00B0505D"/>
    <w:rsid w:val="00B05657"/>
    <w:rsid w:val="00B06A36"/>
    <w:rsid w:val="00B076CB"/>
    <w:rsid w:val="00B111A9"/>
    <w:rsid w:val="00B122D2"/>
    <w:rsid w:val="00B126B1"/>
    <w:rsid w:val="00B14288"/>
    <w:rsid w:val="00B159D9"/>
    <w:rsid w:val="00B16647"/>
    <w:rsid w:val="00B16AD9"/>
    <w:rsid w:val="00B16C4A"/>
    <w:rsid w:val="00B17A41"/>
    <w:rsid w:val="00B17F4F"/>
    <w:rsid w:val="00B202A9"/>
    <w:rsid w:val="00B20588"/>
    <w:rsid w:val="00B20C28"/>
    <w:rsid w:val="00B20FE1"/>
    <w:rsid w:val="00B2107F"/>
    <w:rsid w:val="00B226A1"/>
    <w:rsid w:val="00B23B4A"/>
    <w:rsid w:val="00B24C59"/>
    <w:rsid w:val="00B25413"/>
    <w:rsid w:val="00B25BF6"/>
    <w:rsid w:val="00B26714"/>
    <w:rsid w:val="00B26A42"/>
    <w:rsid w:val="00B2766D"/>
    <w:rsid w:val="00B27B8D"/>
    <w:rsid w:val="00B27F7A"/>
    <w:rsid w:val="00B302B4"/>
    <w:rsid w:val="00B30A19"/>
    <w:rsid w:val="00B30B2B"/>
    <w:rsid w:val="00B315BD"/>
    <w:rsid w:val="00B3208D"/>
    <w:rsid w:val="00B32C5C"/>
    <w:rsid w:val="00B33117"/>
    <w:rsid w:val="00B338FC"/>
    <w:rsid w:val="00B3582F"/>
    <w:rsid w:val="00B37A52"/>
    <w:rsid w:val="00B37B9F"/>
    <w:rsid w:val="00B41192"/>
    <w:rsid w:val="00B415FF"/>
    <w:rsid w:val="00B43D4A"/>
    <w:rsid w:val="00B44E37"/>
    <w:rsid w:val="00B460F3"/>
    <w:rsid w:val="00B46EBA"/>
    <w:rsid w:val="00B47835"/>
    <w:rsid w:val="00B509EB"/>
    <w:rsid w:val="00B50C25"/>
    <w:rsid w:val="00B51FDA"/>
    <w:rsid w:val="00B531F4"/>
    <w:rsid w:val="00B534CD"/>
    <w:rsid w:val="00B5482C"/>
    <w:rsid w:val="00B552DB"/>
    <w:rsid w:val="00B55BFC"/>
    <w:rsid w:val="00B55D28"/>
    <w:rsid w:val="00B57620"/>
    <w:rsid w:val="00B63FEA"/>
    <w:rsid w:val="00B657AE"/>
    <w:rsid w:val="00B65E2F"/>
    <w:rsid w:val="00B65F48"/>
    <w:rsid w:val="00B65F4E"/>
    <w:rsid w:val="00B66140"/>
    <w:rsid w:val="00B673D1"/>
    <w:rsid w:val="00B72974"/>
    <w:rsid w:val="00B72A63"/>
    <w:rsid w:val="00B72DDE"/>
    <w:rsid w:val="00B73DDE"/>
    <w:rsid w:val="00B74BE2"/>
    <w:rsid w:val="00B7568C"/>
    <w:rsid w:val="00B75A72"/>
    <w:rsid w:val="00B800FE"/>
    <w:rsid w:val="00B824C5"/>
    <w:rsid w:val="00B838EB"/>
    <w:rsid w:val="00B83E51"/>
    <w:rsid w:val="00B865A3"/>
    <w:rsid w:val="00B86A72"/>
    <w:rsid w:val="00B86D28"/>
    <w:rsid w:val="00B875B4"/>
    <w:rsid w:val="00B90BAB"/>
    <w:rsid w:val="00B9103B"/>
    <w:rsid w:val="00B9127B"/>
    <w:rsid w:val="00B91801"/>
    <w:rsid w:val="00B92030"/>
    <w:rsid w:val="00B922D4"/>
    <w:rsid w:val="00B92335"/>
    <w:rsid w:val="00B95434"/>
    <w:rsid w:val="00B95553"/>
    <w:rsid w:val="00B96850"/>
    <w:rsid w:val="00B97B62"/>
    <w:rsid w:val="00B97F08"/>
    <w:rsid w:val="00BA00DE"/>
    <w:rsid w:val="00BA0289"/>
    <w:rsid w:val="00BA035D"/>
    <w:rsid w:val="00BA15D9"/>
    <w:rsid w:val="00BA1EFD"/>
    <w:rsid w:val="00BA2576"/>
    <w:rsid w:val="00BA28DF"/>
    <w:rsid w:val="00BA3161"/>
    <w:rsid w:val="00BA3B60"/>
    <w:rsid w:val="00BA520F"/>
    <w:rsid w:val="00BA53E4"/>
    <w:rsid w:val="00BA58C1"/>
    <w:rsid w:val="00BB021A"/>
    <w:rsid w:val="00BB0B16"/>
    <w:rsid w:val="00BB15CF"/>
    <w:rsid w:val="00BB2BEB"/>
    <w:rsid w:val="00BB30B9"/>
    <w:rsid w:val="00BB3330"/>
    <w:rsid w:val="00BB38BB"/>
    <w:rsid w:val="00BB3F94"/>
    <w:rsid w:val="00BB42E9"/>
    <w:rsid w:val="00BB4B36"/>
    <w:rsid w:val="00BB4F10"/>
    <w:rsid w:val="00BB5206"/>
    <w:rsid w:val="00BB52B0"/>
    <w:rsid w:val="00BB5325"/>
    <w:rsid w:val="00BB756B"/>
    <w:rsid w:val="00BB7B09"/>
    <w:rsid w:val="00BB7D69"/>
    <w:rsid w:val="00BC143D"/>
    <w:rsid w:val="00BC21A6"/>
    <w:rsid w:val="00BC4DAA"/>
    <w:rsid w:val="00BC6AA9"/>
    <w:rsid w:val="00BC6E20"/>
    <w:rsid w:val="00BC7A7E"/>
    <w:rsid w:val="00BC7AE1"/>
    <w:rsid w:val="00BC7EE1"/>
    <w:rsid w:val="00BC7F7D"/>
    <w:rsid w:val="00BD015F"/>
    <w:rsid w:val="00BD0275"/>
    <w:rsid w:val="00BD05DB"/>
    <w:rsid w:val="00BD1244"/>
    <w:rsid w:val="00BD58DC"/>
    <w:rsid w:val="00BD5FF9"/>
    <w:rsid w:val="00BD60C6"/>
    <w:rsid w:val="00BD61D0"/>
    <w:rsid w:val="00BD6D7A"/>
    <w:rsid w:val="00BD72A7"/>
    <w:rsid w:val="00BD777D"/>
    <w:rsid w:val="00BD77EB"/>
    <w:rsid w:val="00BE08D0"/>
    <w:rsid w:val="00BE0FBE"/>
    <w:rsid w:val="00BE1717"/>
    <w:rsid w:val="00BE1DC5"/>
    <w:rsid w:val="00BE2095"/>
    <w:rsid w:val="00BE382B"/>
    <w:rsid w:val="00BE3ECB"/>
    <w:rsid w:val="00BE434E"/>
    <w:rsid w:val="00BE4963"/>
    <w:rsid w:val="00BE5D5B"/>
    <w:rsid w:val="00BF1051"/>
    <w:rsid w:val="00BF118B"/>
    <w:rsid w:val="00BF3FD7"/>
    <w:rsid w:val="00BF6198"/>
    <w:rsid w:val="00BF63D9"/>
    <w:rsid w:val="00BF6DA4"/>
    <w:rsid w:val="00BF747C"/>
    <w:rsid w:val="00C00755"/>
    <w:rsid w:val="00C00BCA"/>
    <w:rsid w:val="00C019FD"/>
    <w:rsid w:val="00C01A31"/>
    <w:rsid w:val="00C01F29"/>
    <w:rsid w:val="00C0210D"/>
    <w:rsid w:val="00C025FE"/>
    <w:rsid w:val="00C02D39"/>
    <w:rsid w:val="00C041F3"/>
    <w:rsid w:val="00C06E05"/>
    <w:rsid w:val="00C10320"/>
    <w:rsid w:val="00C104B1"/>
    <w:rsid w:val="00C117B8"/>
    <w:rsid w:val="00C1211E"/>
    <w:rsid w:val="00C14881"/>
    <w:rsid w:val="00C15831"/>
    <w:rsid w:val="00C17302"/>
    <w:rsid w:val="00C20A3D"/>
    <w:rsid w:val="00C217EC"/>
    <w:rsid w:val="00C23781"/>
    <w:rsid w:val="00C24E0A"/>
    <w:rsid w:val="00C25F5E"/>
    <w:rsid w:val="00C3255C"/>
    <w:rsid w:val="00C340E2"/>
    <w:rsid w:val="00C34BDD"/>
    <w:rsid w:val="00C35383"/>
    <w:rsid w:val="00C36E44"/>
    <w:rsid w:val="00C371C1"/>
    <w:rsid w:val="00C378DC"/>
    <w:rsid w:val="00C40B48"/>
    <w:rsid w:val="00C40EF1"/>
    <w:rsid w:val="00C41163"/>
    <w:rsid w:val="00C4159E"/>
    <w:rsid w:val="00C420BA"/>
    <w:rsid w:val="00C43F72"/>
    <w:rsid w:val="00C44654"/>
    <w:rsid w:val="00C450CA"/>
    <w:rsid w:val="00C4552E"/>
    <w:rsid w:val="00C4554E"/>
    <w:rsid w:val="00C4560D"/>
    <w:rsid w:val="00C466A0"/>
    <w:rsid w:val="00C46CD7"/>
    <w:rsid w:val="00C50115"/>
    <w:rsid w:val="00C50C60"/>
    <w:rsid w:val="00C5105D"/>
    <w:rsid w:val="00C516EE"/>
    <w:rsid w:val="00C51EBA"/>
    <w:rsid w:val="00C53611"/>
    <w:rsid w:val="00C54F0C"/>
    <w:rsid w:val="00C554F5"/>
    <w:rsid w:val="00C55A6D"/>
    <w:rsid w:val="00C5658C"/>
    <w:rsid w:val="00C565FB"/>
    <w:rsid w:val="00C57374"/>
    <w:rsid w:val="00C57735"/>
    <w:rsid w:val="00C57D04"/>
    <w:rsid w:val="00C60858"/>
    <w:rsid w:val="00C6238B"/>
    <w:rsid w:val="00C62E15"/>
    <w:rsid w:val="00C62F83"/>
    <w:rsid w:val="00C65E42"/>
    <w:rsid w:val="00C6601F"/>
    <w:rsid w:val="00C6618C"/>
    <w:rsid w:val="00C67AA5"/>
    <w:rsid w:val="00C71738"/>
    <w:rsid w:val="00C73049"/>
    <w:rsid w:val="00C744B8"/>
    <w:rsid w:val="00C74A40"/>
    <w:rsid w:val="00C74D38"/>
    <w:rsid w:val="00C75AB3"/>
    <w:rsid w:val="00C76B3F"/>
    <w:rsid w:val="00C77E63"/>
    <w:rsid w:val="00C80990"/>
    <w:rsid w:val="00C8116B"/>
    <w:rsid w:val="00C81320"/>
    <w:rsid w:val="00C81362"/>
    <w:rsid w:val="00C8217E"/>
    <w:rsid w:val="00C826A0"/>
    <w:rsid w:val="00C844F9"/>
    <w:rsid w:val="00C84ACC"/>
    <w:rsid w:val="00C86871"/>
    <w:rsid w:val="00C878F6"/>
    <w:rsid w:val="00C87974"/>
    <w:rsid w:val="00C916A0"/>
    <w:rsid w:val="00C91EFE"/>
    <w:rsid w:val="00C928BC"/>
    <w:rsid w:val="00C933F2"/>
    <w:rsid w:val="00C95B31"/>
    <w:rsid w:val="00C95FFC"/>
    <w:rsid w:val="00C96C13"/>
    <w:rsid w:val="00C97060"/>
    <w:rsid w:val="00CA03CE"/>
    <w:rsid w:val="00CA08D7"/>
    <w:rsid w:val="00CA10D5"/>
    <w:rsid w:val="00CA13D0"/>
    <w:rsid w:val="00CA1A1F"/>
    <w:rsid w:val="00CA1AF5"/>
    <w:rsid w:val="00CA1E75"/>
    <w:rsid w:val="00CA26F6"/>
    <w:rsid w:val="00CA3877"/>
    <w:rsid w:val="00CA3D4F"/>
    <w:rsid w:val="00CA47C5"/>
    <w:rsid w:val="00CA5763"/>
    <w:rsid w:val="00CA57F0"/>
    <w:rsid w:val="00CA5B44"/>
    <w:rsid w:val="00CA5D84"/>
    <w:rsid w:val="00CA6072"/>
    <w:rsid w:val="00CA620D"/>
    <w:rsid w:val="00CA698D"/>
    <w:rsid w:val="00CA7B8F"/>
    <w:rsid w:val="00CB09C3"/>
    <w:rsid w:val="00CB1703"/>
    <w:rsid w:val="00CB1E21"/>
    <w:rsid w:val="00CB2920"/>
    <w:rsid w:val="00CB2CE0"/>
    <w:rsid w:val="00CB429C"/>
    <w:rsid w:val="00CB5DB0"/>
    <w:rsid w:val="00CB6B53"/>
    <w:rsid w:val="00CB79C1"/>
    <w:rsid w:val="00CB7E0B"/>
    <w:rsid w:val="00CC0032"/>
    <w:rsid w:val="00CC1205"/>
    <w:rsid w:val="00CC1A33"/>
    <w:rsid w:val="00CC21DD"/>
    <w:rsid w:val="00CC3131"/>
    <w:rsid w:val="00CC3320"/>
    <w:rsid w:val="00CC376C"/>
    <w:rsid w:val="00CC4326"/>
    <w:rsid w:val="00CC4D29"/>
    <w:rsid w:val="00CD0F46"/>
    <w:rsid w:val="00CD1198"/>
    <w:rsid w:val="00CD17C8"/>
    <w:rsid w:val="00CD2948"/>
    <w:rsid w:val="00CD4CC7"/>
    <w:rsid w:val="00CD4D87"/>
    <w:rsid w:val="00CD5013"/>
    <w:rsid w:val="00CD61D7"/>
    <w:rsid w:val="00CD70FB"/>
    <w:rsid w:val="00CE00A2"/>
    <w:rsid w:val="00CE1C7E"/>
    <w:rsid w:val="00CE1D3E"/>
    <w:rsid w:val="00CE24B9"/>
    <w:rsid w:val="00CE2AEE"/>
    <w:rsid w:val="00CE2BA4"/>
    <w:rsid w:val="00CE3ACA"/>
    <w:rsid w:val="00CE4A6C"/>
    <w:rsid w:val="00CE4E7E"/>
    <w:rsid w:val="00CE5444"/>
    <w:rsid w:val="00CE5475"/>
    <w:rsid w:val="00CE5EF9"/>
    <w:rsid w:val="00CF047A"/>
    <w:rsid w:val="00CF0490"/>
    <w:rsid w:val="00CF0B41"/>
    <w:rsid w:val="00CF142C"/>
    <w:rsid w:val="00CF1957"/>
    <w:rsid w:val="00CF23A8"/>
    <w:rsid w:val="00CF4726"/>
    <w:rsid w:val="00CF6FAD"/>
    <w:rsid w:val="00CF74DC"/>
    <w:rsid w:val="00CF772C"/>
    <w:rsid w:val="00D00127"/>
    <w:rsid w:val="00D014D5"/>
    <w:rsid w:val="00D0796B"/>
    <w:rsid w:val="00D10268"/>
    <w:rsid w:val="00D10F36"/>
    <w:rsid w:val="00D14595"/>
    <w:rsid w:val="00D14A0A"/>
    <w:rsid w:val="00D14A66"/>
    <w:rsid w:val="00D161AE"/>
    <w:rsid w:val="00D16557"/>
    <w:rsid w:val="00D1658D"/>
    <w:rsid w:val="00D16935"/>
    <w:rsid w:val="00D16E5D"/>
    <w:rsid w:val="00D17E44"/>
    <w:rsid w:val="00D1D9B9"/>
    <w:rsid w:val="00D20C2C"/>
    <w:rsid w:val="00D20C31"/>
    <w:rsid w:val="00D22178"/>
    <w:rsid w:val="00D2237F"/>
    <w:rsid w:val="00D23217"/>
    <w:rsid w:val="00D24247"/>
    <w:rsid w:val="00D242EF"/>
    <w:rsid w:val="00D25352"/>
    <w:rsid w:val="00D2541D"/>
    <w:rsid w:val="00D2561A"/>
    <w:rsid w:val="00D2689B"/>
    <w:rsid w:val="00D26C54"/>
    <w:rsid w:val="00D30C61"/>
    <w:rsid w:val="00D30D8A"/>
    <w:rsid w:val="00D31BDB"/>
    <w:rsid w:val="00D325D1"/>
    <w:rsid w:val="00D3363B"/>
    <w:rsid w:val="00D33911"/>
    <w:rsid w:val="00D360DA"/>
    <w:rsid w:val="00D371BC"/>
    <w:rsid w:val="00D373D9"/>
    <w:rsid w:val="00D374C8"/>
    <w:rsid w:val="00D374CA"/>
    <w:rsid w:val="00D40788"/>
    <w:rsid w:val="00D40D0B"/>
    <w:rsid w:val="00D40E65"/>
    <w:rsid w:val="00D426A0"/>
    <w:rsid w:val="00D43EAE"/>
    <w:rsid w:val="00D45A09"/>
    <w:rsid w:val="00D45F82"/>
    <w:rsid w:val="00D46A92"/>
    <w:rsid w:val="00D47F54"/>
    <w:rsid w:val="00D500B8"/>
    <w:rsid w:val="00D51064"/>
    <w:rsid w:val="00D510BB"/>
    <w:rsid w:val="00D51381"/>
    <w:rsid w:val="00D51A9D"/>
    <w:rsid w:val="00D52AB4"/>
    <w:rsid w:val="00D531F2"/>
    <w:rsid w:val="00D54A65"/>
    <w:rsid w:val="00D54C00"/>
    <w:rsid w:val="00D5511D"/>
    <w:rsid w:val="00D55124"/>
    <w:rsid w:val="00D560A6"/>
    <w:rsid w:val="00D56521"/>
    <w:rsid w:val="00D56741"/>
    <w:rsid w:val="00D56D9C"/>
    <w:rsid w:val="00D609E5"/>
    <w:rsid w:val="00D61175"/>
    <w:rsid w:val="00D6496D"/>
    <w:rsid w:val="00D666D6"/>
    <w:rsid w:val="00D6684D"/>
    <w:rsid w:val="00D66C78"/>
    <w:rsid w:val="00D67DC4"/>
    <w:rsid w:val="00D70043"/>
    <w:rsid w:val="00D700D3"/>
    <w:rsid w:val="00D715ED"/>
    <w:rsid w:val="00D72599"/>
    <w:rsid w:val="00D7293E"/>
    <w:rsid w:val="00D73CE2"/>
    <w:rsid w:val="00D73FCB"/>
    <w:rsid w:val="00D75B6F"/>
    <w:rsid w:val="00D75FDB"/>
    <w:rsid w:val="00D76A26"/>
    <w:rsid w:val="00D80D73"/>
    <w:rsid w:val="00D8148D"/>
    <w:rsid w:val="00D81993"/>
    <w:rsid w:val="00D825DA"/>
    <w:rsid w:val="00D84F83"/>
    <w:rsid w:val="00D85CC6"/>
    <w:rsid w:val="00D85D2F"/>
    <w:rsid w:val="00D87345"/>
    <w:rsid w:val="00D87561"/>
    <w:rsid w:val="00D91527"/>
    <w:rsid w:val="00D915B3"/>
    <w:rsid w:val="00D91D3C"/>
    <w:rsid w:val="00D93D2C"/>
    <w:rsid w:val="00D95139"/>
    <w:rsid w:val="00D95190"/>
    <w:rsid w:val="00D95DA2"/>
    <w:rsid w:val="00D9703E"/>
    <w:rsid w:val="00D97167"/>
    <w:rsid w:val="00DA0056"/>
    <w:rsid w:val="00DA039E"/>
    <w:rsid w:val="00DA1183"/>
    <w:rsid w:val="00DA1934"/>
    <w:rsid w:val="00DA2202"/>
    <w:rsid w:val="00DA2823"/>
    <w:rsid w:val="00DA366F"/>
    <w:rsid w:val="00DA3D03"/>
    <w:rsid w:val="00DA4160"/>
    <w:rsid w:val="00DA4F43"/>
    <w:rsid w:val="00DA55E1"/>
    <w:rsid w:val="00DA5B72"/>
    <w:rsid w:val="00DA657A"/>
    <w:rsid w:val="00DA74EC"/>
    <w:rsid w:val="00DA7DFC"/>
    <w:rsid w:val="00DB00E6"/>
    <w:rsid w:val="00DB0615"/>
    <w:rsid w:val="00DB0A3B"/>
    <w:rsid w:val="00DB0A7B"/>
    <w:rsid w:val="00DB0CFD"/>
    <w:rsid w:val="00DB2BCE"/>
    <w:rsid w:val="00DB2BE3"/>
    <w:rsid w:val="00DB2FFE"/>
    <w:rsid w:val="00DB3B20"/>
    <w:rsid w:val="00DB4BD1"/>
    <w:rsid w:val="00DB4E7A"/>
    <w:rsid w:val="00DB6103"/>
    <w:rsid w:val="00DB6801"/>
    <w:rsid w:val="00DB6943"/>
    <w:rsid w:val="00DB6D1F"/>
    <w:rsid w:val="00DB6EB4"/>
    <w:rsid w:val="00DB7970"/>
    <w:rsid w:val="00DB7F95"/>
    <w:rsid w:val="00DC03C4"/>
    <w:rsid w:val="00DC0DC5"/>
    <w:rsid w:val="00DC0E05"/>
    <w:rsid w:val="00DC1484"/>
    <w:rsid w:val="00DC1738"/>
    <w:rsid w:val="00DC188C"/>
    <w:rsid w:val="00DC1FAD"/>
    <w:rsid w:val="00DC232B"/>
    <w:rsid w:val="00DC2730"/>
    <w:rsid w:val="00DC519B"/>
    <w:rsid w:val="00DC6A48"/>
    <w:rsid w:val="00DC6F9B"/>
    <w:rsid w:val="00DC7BAD"/>
    <w:rsid w:val="00DD08C6"/>
    <w:rsid w:val="00DD14E2"/>
    <w:rsid w:val="00DD1724"/>
    <w:rsid w:val="00DD377B"/>
    <w:rsid w:val="00DD3D66"/>
    <w:rsid w:val="00DD43F5"/>
    <w:rsid w:val="00DD4649"/>
    <w:rsid w:val="00DD4CD4"/>
    <w:rsid w:val="00DD57BC"/>
    <w:rsid w:val="00DD59C8"/>
    <w:rsid w:val="00DD63FF"/>
    <w:rsid w:val="00DD77A8"/>
    <w:rsid w:val="00DE0131"/>
    <w:rsid w:val="00DE11FE"/>
    <w:rsid w:val="00DE1337"/>
    <w:rsid w:val="00DE2A2D"/>
    <w:rsid w:val="00DE335B"/>
    <w:rsid w:val="00DE3704"/>
    <w:rsid w:val="00DE4F5D"/>
    <w:rsid w:val="00DE503C"/>
    <w:rsid w:val="00DE53E3"/>
    <w:rsid w:val="00DE5435"/>
    <w:rsid w:val="00DE5A1B"/>
    <w:rsid w:val="00DE6E85"/>
    <w:rsid w:val="00DE7EC0"/>
    <w:rsid w:val="00DF0063"/>
    <w:rsid w:val="00DF04BB"/>
    <w:rsid w:val="00DF061A"/>
    <w:rsid w:val="00DF0A36"/>
    <w:rsid w:val="00DF2999"/>
    <w:rsid w:val="00DF2C55"/>
    <w:rsid w:val="00DF3A5C"/>
    <w:rsid w:val="00DF4691"/>
    <w:rsid w:val="00DF5CEA"/>
    <w:rsid w:val="00DF5FC9"/>
    <w:rsid w:val="00DF6048"/>
    <w:rsid w:val="00DF61ED"/>
    <w:rsid w:val="00DF664A"/>
    <w:rsid w:val="00DF69B5"/>
    <w:rsid w:val="00DF7B52"/>
    <w:rsid w:val="00E0143B"/>
    <w:rsid w:val="00E02372"/>
    <w:rsid w:val="00E02C09"/>
    <w:rsid w:val="00E04708"/>
    <w:rsid w:val="00E0527D"/>
    <w:rsid w:val="00E06236"/>
    <w:rsid w:val="00E0778A"/>
    <w:rsid w:val="00E0780C"/>
    <w:rsid w:val="00E10153"/>
    <w:rsid w:val="00E10889"/>
    <w:rsid w:val="00E10B4E"/>
    <w:rsid w:val="00E10D38"/>
    <w:rsid w:val="00E11355"/>
    <w:rsid w:val="00E12C73"/>
    <w:rsid w:val="00E12E75"/>
    <w:rsid w:val="00E13672"/>
    <w:rsid w:val="00E14703"/>
    <w:rsid w:val="00E149FD"/>
    <w:rsid w:val="00E14B25"/>
    <w:rsid w:val="00E14C8F"/>
    <w:rsid w:val="00E14E4F"/>
    <w:rsid w:val="00E1533E"/>
    <w:rsid w:val="00E15569"/>
    <w:rsid w:val="00E169E3"/>
    <w:rsid w:val="00E16C2E"/>
    <w:rsid w:val="00E17717"/>
    <w:rsid w:val="00E17F7A"/>
    <w:rsid w:val="00E216F0"/>
    <w:rsid w:val="00E21D05"/>
    <w:rsid w:val="00E25A23"/>
    <w:rsid w:val="00E2638A"/>
    <w:rsid w:val="00E27461"/>
    <w:rsid w:val="00E31308"/>
    <w:rsid w:val="00E31321"/>
    <w:rsid w:val="00E319B9"/>
    <w:rsid w:val="00E32333"/>
    <w:rsid w:val="00E348D4"/>
    <w:rsid w:val="00E359A6"/>
    <w:rsid w:val="00E35B55"/>
    <w:rsid w:val="00E35CAB"/>
    <w:rsid w:val="00E36907"/>
    <w:rsid w:val="00E37243"/>
    <w:rsid w:val="00E4075B"/>
    <w:rsid w:val="00E40864"/>
    <w:rsid w:val="00E40A4F"/>
    <w:rsid w:val="00E4104A"/>
    <w:rsid w:val="00E4111C"/>
    <w:rsid w:val="00E418D0"/>
    <w:rsid w:val="00E41EC9"/>
    <w:rsid w:val="00E42951"/>
    <w:rsid w:val="00E430E9"/>
    <w:rsid w:val="00E44D67"/>
    <w:rsid w:val="00E459A9"/>
    <w:rsid w:val="00E45FAE"/>
    <w:rsid w:val="00E46EE9"/>
    <w:rsid w:val="00E501BB"/>
    <w:rsid w:val="00E50B17"/>
    <w:rsid w:val="00E51607"/>
    <w:rsid w:val="00E52645"/>
    <w:rsid w:val="00E52996"/>
    <w:rsid w:val="00E538FA"/>
    <w:rsid w:val="00E54727"/>
    <w:rsid w:val="00E54C2A"/>
    <w:rsid w:val="00E557F9"/>
    <w:rsid w:val="00E563B5"/>
    <w:rsid w:val="00E56CA3"/>
    <w:rsid w:val="00E57DAB"/>
    <w:rsid w:val="00E615A5"/>
    <w:rsid w:val="00E61886"/>
    <w:rsid w:val="00E61B00"/>
    <w:rsid w:val="00E62501"/>
    <w:rsid w:val="00E62867"/>
    <w:rsid w:val="00E64064"/>
    <w:rsid w:val="00E64A10"/>
    <w:rsid w:val="00E65A3C"/>
    <w:rsid w:val="00E664EE"/>
    <w:rsid w:val="00E66A18"/>
    <w:rsid w:val="00E676FC"/>
    <w:rsid w:val="00E6799B"/>
    <w:rsid w:val="00E67CB9"/>
    <w:rsid w:val="00E72431"/>
    <w:rsid w:val="00E727EA"/>
    <w:rsid w:val="00E73B57"/>
    <w:rsid w:val="00E7549C"/>
    <w:rsid w:val="00E75D2C"/>
    <w:rsid w:val="00E76E6F"/>
    <w:rsid w:val="00E77F78"/>
    <w:rsid w:val="00E812B7"/>
    <w:rsid w:val="00E81836"/>
    <w:rsid w:val="00E82549"/>
    <w:rsid w:val="00E8436C"/>
    <w:rsid w:val="00E85F40"/>
    <w:rsid w:val="00E861DC"/>
    <w:rsid w:val="00E87985"/>
    <w:rsid w:val="00E903A8"/>
    <w:rsid w:val="00E928D1"/>
    <w:rsid w:val="00E92C39"/>
    <w:rsid w:val="00E92EE2"/>
    <w:rsid w:val="00E94401"/>
    <w:rsid w:val="00E95A9F"/>
    <w:rsid w:val="00E95B82"/>
    <w:rsid w:val="00E97BCB"/>
    <w:rsid w:val="00EA05D4"/>
    <w:rsid w:val="00EA094A"/>
    <w:rsid w:val="00EA1C0E"/>
    <w:rsid w:val="00EA20D2"/>
    <w:rsid w:val="00EA2566"/>
    <w:rsid w:val="00EA2856"/>
    <w:rsid w:val="00EA4600"/>
    <w:rsid w:val="00EA4C1A"/>
    <w:rsid w:val="00EA4C43"/>
    <w:rsid w:val="00EA5D77"/>
    <w:rsid w:val="00EA602C"/>
    <w:rsid w:val="00EA705D"/>
    <w:rsid w:val="00EA7551"/>
    <w:rsid w:val="00EA7E75"/>
    <w:rsid w:val="00EB046A"/>
    <w:rsid w:val="00EB220B"/>
    <w:rsid w:val="00EB27C5"/>
    <w:rsid w:val="00EB7C93"/>
    <w:rsid w:val="00EC17A7"/>
    <w:rsid w:val="00EC1AAE"/>
    <w:rsid w:val="00EC1FD7"/>
    <w:rsid w:val="00EC3394"/>
    <w:rsid w:val="00EC35C9"/>
    <w:rsid w:val="00EC4F0D"/>
    <w:rsid w:val="00EC58C1"/>
    <w:rsid w:val="00EC6E1A"/>
    <w:rsid w:val="00EC7632"/>
    <w:rsid w:val="00EC7D1B"/>
    <w:rsid w:val="00ED07F3"/>
    <w:rsid w:val="00ED1C21"/>
    <w:rsid w:val="00ED348C"/>
    <w:rsid w:val="00ED42F4"/>
    <w:rsid w:val="00ED4FAB"/>
    <w:rsid w:val="00ED5233"/>
    <w:rsid w:val="00ED5D46"/>
    <w:rsid w:val="00ED7F02"/>
    <w:rsid w:val="00ED7FCF"/>
    <w:rsid w:val="00EE0B9E"/>
    <w:rsid w:val="00EE137B"/>
    <w:rsid w:val="00EE30C8"/>
    <w:rsid w:val="00EE30CA"/>
    <w:rsid w:val="00EE3131"/>
    <w:rsid w:val="00EE3D09"/>
    <w:rsid w:val="00EE43D1"/>
    <w:rsid w:val="00EE487C"/>
    <w:rsid w:val="00EE4A20"/>
    <w:rsid w:val="00EE57BD"/>
    <w:rsid w:val="00EF0BF3"/>
    <w:rsid w:val="00EF2C35"/>
    <w:rsid w:val="00EF34F6"/>
    <w:rsid w:val="00EF4651"/>
    <w:rsid w:val="00EF53E4"/>
    <w:rsid w:val="00EF72C2"/>
    <w:rsid w:val="00EF7599"/>
    <w:rsid w:val="00EF7C55"/>
    <w:rsid w:val="00F00241"/>
    <w:rsid w:val="00F0024D"/>
    <w:rsid w:val="00F0031E"/>
    <w:rsid w:val="00F014EB"/>
    <w:rsid w:val="00F02BC7"/>
    <w:rsid w:val="00F02CA9"/>
    <w:rsid w:val="00F03082"/>
    <w:rsid w:val="00F03FC9"/>
    <w:rsid w:val="00F04FC2"/>
    <w:rsid w:val="00F05351"/>
    <w:rsid w:val="00F07438"/>
    <w:rsid w:val="00F075C5"/>
    <w:rsid w:val="00F07A51"/>
    <w:rsid w:val="00F101FB"/>
    <w:rsid w:val="00F10789"/>
    <w:rsid w:val="00F11358"/>
    <w:rsid w:val="00F1172D"/>
    <w:rsid w:val="00F12E36"/>
    <w:rsid w:val="00F134C2"/>
    <w:rsid w:val="00F137FB"/>
    <w:rsid w:val="00F138B2"/>
    <w:rsid w:val="00F142AA"/>
    <w:rsid w:val="00F15017"/>
    <w:rsid w:val="00F15597"/>
    <w:rsid w:val="00F15FE0"/>
    <w:rsid w:val="00F16BB9"/>
    <w:rsid w:val="00F207F2"/>
    <w:rsid w:val="00F2131C"/>
    <w:rsid w:val="00F2205F"/>
    <w:rsid w:val="00F2258C"/>
    <w:rsid w:val="00F236E2"/>
    <w:rsid w:val="00F242F1"/>
    <w:rsid w:val="00F2449D"/>
    <w:rsid w:val="00F25137"/>
    <w:rsid w:val="00F253EF"/>
    <w:rsid w:val="00F302D9"/>
    <w:rsid w:val="00F3066F"/>
    <w:rsid w:val="00F30958"/>
    <w:rsid w:val="00F31D89"/>
    <w:rsid w:val="00F32825"/>
    <w:rsid w:val="00F35472"/>
    <w:rsid w:val="00F3651E"/>
    <w:rsid w:val="00F3670D"/>
    <w:rsid w:val="00F37539"/>
    <w:rsid w:val="00F40E31"/>
    <w:rsid w:val="00F40E4B"/>
    <w:rsid w:val="00F412FD"/>
    <w:rsid w:val="00F41B9A"/>
    <w:rsid w:val="00F41D08"/>
    <w:rsid w:val="00F41D86"/>
    <w:rsid w:val="00F41DD8"/>
    <w:rsid w:val="00F41E1C"/>
    <w:rsid w:val="00F42754"/>
    <w:rsid w:val="00F431FE"/>
    <w:rsid w:val="00F433EC"/>
    <w:rsid w:val="00F45417"/>
    <w:rsid w:val="00F4562C"/>
    <w:rsid w:val="00F4662F"/>
    <w:rsid w:val="00F46CE5"/>
    <w:rsid w:val="00F50272"/>
    <w:rsid w:val="00F508D5"/>
    <w:rsid w:val="00F50958"/>
    <w:rsid w:val="00F51175"/>
    <w:rsid w:val="00F51C8D"/>
    <w:rsid w:val="00F52C55"/>
    <w:rsid w:val="00F52ED3"/>
    <w:rsid w:val="00F533AB"/>
    <w:rsid w:val="00F5541E"/>
    <w:rsid w:val="00F555E9"/>
    <w:rsid w:val="00F555F6"/>
    <w:rsid w:val="00F55FF3"/>
    <w:rsid w:val="00F5621B"/>
    <w:rsid w:val="00F5681A"/>
    <w:rsid w:val="00F57242"/>
    <w:rsid w:val="00F57F9B"/>
    <w:rsid w:val="00F606B2"/>
    <w:rsid w:val="00F61E40"/>
    <w:rsid w:val="00F6228E"/>
    <w:rsid w:val="00F63425"/>
    <w:rsid w:val="00F6387E"/>
    <w:rsid w:val="00F63C4B"/>
    <w:rsid w:val="00F640CF"/>
    <w:rsid w:val="00F64A57"/>
    <w:rsid w:val="00F64A71"/>
    <w:rsid w:val="00F64ADD"/>
    <w:rsid w:val="00F6663E"/>
    <w:rsid w:val="00F67193"/>
    <w:rsid w:val="00F700AF"/>
    <w:rsid w:val="00F70B6E"/>
    <w:rsid w:val="00F71760"/>
    <w:rsid w:val="00F7247E"/>
    <w:rsid w:val="00F73CAE"/>
    <w:rsid w:val="00F74234"/>
    <w:rsid w:val="00F745C9"/>
    <w:rsid w:val="00F7476B"/>
    <w:rsid w:val="00F75E75"/>
    <w:rsid w:val="00F774C7"/>
    <w:rsid w:val="00F81D4A"/>
    <w:rsid w:val="00F82DE1"/>
    <w:rsid w:val="00F83233"/>
    <w:rsid w:val="00F8342D"/>
    <w:rsid w:val="00F8407D"/>
    <w:rsid w:val="00F8555C"/>
    <w:rsid w:val="00F862EF"/>
    <w:rsid w:val="00F87680"/>
    <w:rsid w:val="00F909A3"/>
    <w:rsid w:val="00F91DE3"/>
    <w:rsid w:val="00F9236E"/>
    <w:rsid w:val="00F92ABF"/>
    <w:rsid w:val="00F934A5"/>
    <w:rsid w:val="00F94299"/>
    <w:rsid w:val="00F94FFF"/>
    <w:rsid w:val="00FA0409"/>
    <w:rsid w:val="00FA1A18"/>
    <w:rsid w:val="00FA2F48"/>
    <w:rsid w:val="00FA2FBD"/>
    <w:rsid w:val="00FA3C29"/>
    <w:rsid w:val="00FA4B49"/>
    <w:rsid w:val="00FA52CC"/>
    <w:rsid w:val="00FA56BA"/>
    <w:rsid w:val="00FA5DF7"/>
    <w:rsid w:val="00FA6CC2"/>
    <w:rsid w:val="00FA78CD"/>
    <w:rsid w:val="00FB12A1"/>
    <w:rsid w:val="00FB194B"/>
    <w:rsid w:val="00FB1984"/>
    <w:rsid w:val="00FB1AEE"/>
    <w:rsid w:val="00FB2902"/>
    <w:rsid w:val="00FB444B"/>
    <w:rsid w:val="00FB5E34"/>
    <w:rsid w:val="00FB7B96"/>
    <w:rsid w:val="00FC23DE"/>
    <w:rsid w:val="00FC509C"/>
    <w:rsid w:val="00FC51AC"/>
    <w:rsid w:val="00FC6A3D"/>
    <w:rsid w:val="00FC7AF6"/>
    <w:rsid w:val="00FD1243"/>
    <w:rsid w:val="00FD1BB8"/>
    <w:rsid w:val="00FD3725"/>
    <w:rsid w:val="00FD4BD4"/>
    <w:rsid w:val="00FD59E4"/>
    <w:rsid w:val="00FD7915"/>
    <w:rsid w:val="00FE04D5"/>
    <w:rsid w:val="00FE1944"/>
    <w:rsid w:val="00FE1A04"/>
    <w:rsid w:val="00FE1DA2"/>
    <w:rsid w:val="00FE2A52"/>
    <w:rsid w:val="00FE2B67"/>
    <w:rsid w:val="00FE2D62"/>
    <w:rsid w:val="00FE4EEA"/>
    <w:rsid w:val="00FE533C"/>
    <w:rsid w:val="00FE577C"/>
    <w:rsid w:val="00FE5C78"/>
    <w:rsid w:val="00FE7184"/>
    <w:rsid w:val="00FE7B50"/>
    <w:rsid w:val="00FF0BF8"/>
    <w:rsid w:val="00FF0D64"/>
    <w:rsid w:val="00FF220B"/>
    <w:rsid w:val="00FF28E5"/>
    <w:rsid w:val="00FF61C8"/>
    <w:rsid w:val="00FF6431"/>
    <w:rsid w:val="01029911"/>
    <w:rsid w:val="01255A2D"/>
    <w:rsid w:val="013C5AAC"/>
    <w:rsid w:val="014B1A15"/>
    <w:rsid w:val="01799497"/>
    <w:rsid w:val="01916D28"/>
    <w:rsid w:val="0191ECD9"/>
    <w:rsid w:val="01992F4A"/>
    <w:rsid w:val="01BC1D9C"/>
    <w:rsid w:val="01D0027B"/>
    <w:rsid w:val="01E1D9E1"/>
    <w:rsid w:val="01F75C16"/>
    <w:rsid w:val="01F81605"/>
    <w:rsid w:val="01FB0418"/>
    <w:rsid w:val="02041181"/>
    <w:rsid w:val="022AA1BF"/>
    <w:rsid w:val="02526EBA"/>
    <w:rsid w:val="0259FF14"/>
    <w:rsid w:val="025B110B"/>
    <w:rsid w:val="027F85D1"/>
    <w:rsid w:val="0281E1D9"/>
    <w:rsid w:val="02A50050"/>
    <w:rsid w:val="02BD2C26"/>
    <w:rsid w:val="02D50718"/>
    <w:rsid w:val="02DE5221"/>
    <w:rsid w:val="02E6007F"/>
    <w:rsid w:val="02E763D5"/>
    <w:rsid w:val="02ED81FD"/>
    <w:rsid w:val="02F81BCC"/>
    <w:rsid w:val="0310FB93"/>
    <w:rsid w:val="033133B8"/>
    <w:rsid w:val="0335D1E2"/>
    <w:rsid w:val="03651CEE"/>
    <w:rsid w:val="0367FC5B"/>
    <w:rsid w:val="0382E87C"/>
    <w:rsid w:val="0390706D"/>
    <w:rsid w:val="03B35BD9"/>
    <w:rsid w:val="03EA197F"/>
    <w:rsid w:val="03F454F3"/>
    <w:rsid w:val="045F50E4"/>
    <w:rsid w:val="046C0215"/>
    <w:rsid w:val="046E8646"/>
    <w:rsid w:val="04AAA0E5"/>
    <w:rsid w:val="04DA9601"/>
    <w:rsid w:val="04E0A2B0"/>
    <w:rsid w:val="04EF17A9"/>
    <w:rsid w:val="04FA9B73"/>
    <w:rsid w:val="05075E70"/>
    <w:rsid w:val="0514F7ED"/>
    <w:rsid w:val="051A8F40"/>
    <w:rsid w:val="051D9D42"/>
    <w:rsid w:val="05231981"/>
    <w:rsid w:val="05260A2C"/>
    <w:rsid w:val="052E77D9"/>
    <w:rsid w:val="0564819D"/>
    <w:rsid w:val="057255EE"/>
    <w:rsid w:val="057A35BA"/>
    <w:rsid w:val="057BC1EA"/>
    <w:rsid w:val="057DEAE1"/>
    <w:rsid w:val="05846139"/>
    <w:rsid w:val="0585DA8C"/>
    <w:rsid w:val="0597A259"/>
    <w:rsid w:val="0598EED6"/>
    <w:rsid w:val="05C971CB"/>
    <w:rsid w:val="05D19B32"/>
    <w:rsid w:val="05FCCA86"/>
    <w:rsid w:val="060BC4C2"/>
    <w:rsid w:val="0610ED7C"/>
    <w:rsid w:val="0615F2E3"/>
    <w:rsid w:val="06197964"/>
    <w:rsid w:val="061EF1CA"/>
    <w:rsid w:val="061FE1C5"/>
    <w:rsid w:val="062542A3"/>
    <w:rsid w:val="0637C625"/>
    <w:rsid w:val="063EBF40"/>
    <w:rsid w:val="0652B8E3"/>
    <w:rsid w:val="06556922"/>
    <w:rsid w:val="0693527B"/>
    <w:rsid w:val="06A269FC"/>
    <w:rsid w:val="06AC2AD6"/>
    <w:rsid w:val="06AC4814"/>
    <w:rsid w:val="06B62279"/>
    <w:rsid w:val="06D8CE88"/>
    <w:rsid w:val="06F1740C"/>
    <w:rsid w:val="06FD3CA0"/>
    <w:rsid w:val="070043CA"/>
    <w:rsid w:val="071627F7"/>
    <w:rsid w:val="07679D8B"/>
    <w:rsid w:val="0769D44C"/>
    <w:rsid w:val="07BEAC48"/>
    <w:rsid w:val="07CFB01C"/>
    <w:rsid w:val="07DB672C"/>
    <w:rsid w:val="07DF6DCF"/>
    <w:rsid w:val="07FB5D1A"/>
    <w:rsid w:val="0806621A"/>
    <w:rsid w:val="080BB13F"/>
    <w:rsid w:val="080CD7AC"/>
    <w:rsid w:val="080E1D8E"/>
    <w:rsid w:val="080FDB1A"/>
    <w:rsid w:val="08108304"/>
    <w:rsid w:val="081236C3"/>
    <w:rsid w:val="081C79BA"/>
    <w:rsid w:val="0821A8F0"/>
    <w:rsid w:val="082214FF"/>
    <w:rsid w:val="0854C0B3"/>
    <w:rsid w:val="087149A9"/>
    <w:rsid w:val="087BA59E"/>
    <w:rsid w:val="087CE328"/>
    <w:rsid w:val="08A8FE0F"/>
    <w:rsid w:val="08B4B32F"/>
    <w:rsid w:val="08D2BABC"/>
    <w:rsid w:val="08DC9B6C"/>
    <w:rsid w:val="08FE32A3"/>
    <w:rsid w:val="090E48A6"/>
    <w:rsid w:val="0914D46B"/>
    <w:rsid w:val="091AB7E8"/>
    <w:rsid w:val="092A429B"/>
    <w:rsid w:val="0957D35F"/>
    <w:rsid w:val="09581061"/>
    <w:rsid w:val="09765A90"/>
    <w:rsid w:val="097BD765"/>
    <w:rsid w:val="098C98A3"/>
    <w:rsid w:val="09AC3E7A"/>
    <w:rsid w:val="09DE3F05"/>
    <w:rsid w:val="09EF1C14"/>
    <w:rsid w:val="09EF2119"/>
    <w:rsid w:val="0A08D772"/>
    <w:rsid w:val="0A34A170"/>
    <w:rsid w:val="0A3BC1F2"/>
    <w:rsid w:val="0A40690F"/>
    <w:rsid w:val="0A4C2BF5"/>
    <w:rsid w:val="0A4F81FA"/>
    <w:rsid w:val="0A5EC640"/>
    <w:rsid w:val="0A7DE128"/>
    <w:rsid w:val="0A85206F"/>
    <w:rsid w:val="0A894941"/>
    <w:rsid w:val="0A8AA7CA"/>
    <w:rsid w:val="0AA22C7C"/>
    <w:rsid w:val="0AA95604"/>
    <w:rsid w:val="0ABC8E6D"/>
    <w:rsid w:val="0ADB385E"/>
    <w:rsid w:val="0ADBA6D9"/>
    <w:rsid w:val="0AE9E2B2"/>
    <w:rsid w:val="0AEEDE20"/>
    <w:rsid w:val="0B03536C"/>
    <w:rsid w:val="0B0C2561"/>
    <w:rsid w:val="0B234B59"/>
    <w:rsid w:val="0B2879E3"/>
    <w:rsid w:val="0B467BE7"/>
    <w:rsid w:val="0B490D9C"/>
    <w:rsid w:val="0B55C6C8"/>
    <w:rsid w:val="0B667099"/>
    <w:rsid w:val="0B7D138C"/>
    <w:rsid w:val="0B7E9A5E"/>
    <w:rsid w:val="0B891BB3"/>
    <w:rsid w:val="0BA87A20"/>
    <w:rsid w:val="0BB36D7E"/>
    <w:rsid w:val="0BC97603"/>
    <w:rsid w:val="0BDC5876"/>
    <w:rsid w:val="0C180C71"/>
    <w:rsid w:val="0C3431BD"/>
    <w:rsid w:val="0C3D1514"/>
    <w:rsid w:val="0C486F13"/>
    <w:rsid w:val="0C4F6F3E"/>
    <w:rsid w:val="0C585D0C"/>
    <w:rsid w:val="0C5C1C6D"/>
    <w:rsid w:val="0C667793"/>
    <w:rsid w:val="0CA40574"/>
    <w:rsid w:val="0CC2367D"/>
    <w:rsid w:val="0CCAD0A2"/>
    <w:rsid w:val="0CE63D1C"/>
    <w:rsid w:val="0CEC0A99"/>
    <w:rsid w:val="0CF130D4"/>
    <w:rsid w:val="0D017277"/>
    <w:rsid w:val="0D0EDEA1"/>
    <w:rsid w:val="0D37814C"/>
    <w:rsid w:val="0D5E9CD2"/>
    <w:rsid w:val="0D69DB39"/>
    <w:rsid w:val="0D7C92DF"/>
    <w:rsid w:val="0D92FF73"/>
    <w:rsid w:val="0DB00C8F"/>
    <w:rsid w:val="0DD336EA"/>
    <w:rsid w:val="0DE7D392"/>
    <w:rsid w:val="0DEF0A28"/>
    <w:rsid w:val="0DFE58E6"/>
    <w:rsid w:val="0E07E83E"/>
    <w:rsid w:val="0E0F0306"/>
    <w:rsid w:val="0E264C23"/>
    <w:rsid w:val="0E5CF784"/>
    <w:rsid w:val="0E68B38D"/>
    <w:rsid w:val="0E90A7E0"/>
    <w:rsid w:val="0E988ECC"/>
    <w:rsid w:val="0EA3CFBF"/>
    <w:rsid w:val="0EB261BE"/>
    <w:rsid w:val="0EB3EECA"/>
    <w:rsid w:val="0EC960FB"/>
    <w:rsid w:val="0ED1D12A"/>
    <w:rsid w:val="0EEA5EB3"/>
    <w:rsid w:val="0EFB9F5E"/>
    <w:rsid w:val="0F05C0AC"/>
    <w:rsid w:val="0F06C2C7"/>
    <w:rsid w:val="0F13EE63"/>
    <w:rsid w:val="0F14BE26"/>
    <w:rsid w:val="0F16732A"/>
    <w:rsid w:val="0F16F5C2"/>
    <w:rsid w:val="0F2451A4"/>
    <w:rsid w:val="0F324EDE"/>
    <w:rsid w:val="0F32D95D"/>
    <w:rsid w:val="0F791C52"/>
    <w:rsid w:val="0F94F889"/>
    <w:rsid w:val="0F9640AF"/>
    <w:rsid w:val="0F964DE0"/>
    <w:rsid w:val="0F983889"/>
    <w:rsid w:val="0FA3ACCC"/>
    <w:rsid w:val="0FB21399"/>
    <w:rsid w:val="0FB95571"/>
    <w:rsid w:val="0FBB9E14"/>
    <w:rsid w:val="0FC1EE1B"/>
    <w:rsid w:val="0FC6104D"/>
    <w:rsid w:val="0FCB6EC2"/>
    <w:rsid w:val="0FE7C4E1"/>
    <w:rsid w:val="0FEDF655"/>
    <w:rsid w:val="0FFCB95E"/>
    <w:rsid w:val="100D453B"/>
    <w:rsid w:val="10349FBB"/>
    <w:rsid w:val="103A5F43"/>
    <w:rsid w:val="108AC378"/>
    <w:rsid w:val="10CADF15"/>
    <w:rsid w:val="10D9EEC2"/>
    <w:rsid w:val="10F601C7"/>
    <w:rsid w:val="1109CDEF"/>
    <w:rsid w:val="11254DA0"/>
    <w:rsid w:val="112E6080"/>
    <w:rsid w:val="1144AEF8"/>
    <w:rsid w:val="114DC619"/>
    <w:rsid w:val="1157DAFB"/>
    <w:rsid w:val="116327A6"/>
    <w:rsid w:val="117590AA"/>
    <w:rsid w:val="1181024C"/>
    <w:rsid w:val="11906E3E"/>
    <w:rsid w:val="119AE903"/>
    <w:rsid w:val="11BA4AEE"/>
    <w:rsid w:val="11EE6676"/>
    <w:rsid w:val="11FBE7B5"/>
    <w:rsid w:val="122129ED"/>
    <w:rsid w:val="122C6092"/>
    <w:rsid w:val="12309D20"/>
    <w:rsid w:val="1277D77C"/>
    <w:rsid w:val="12939799"/>
    <w:rsid w:val="12BCE5A1"/>
    <w:rsid w:val="12F1A231"/>
    <w:rsid w:val="13219439"/>
    <w:rsid w:val="1331CB61"/>
    <w:rsid w:val="13349CCC"/>
    <w:rsid w:val="13801E42"/>
    <w:rsid w:val="1381847C"/>
    <w:rsid w:val="13A61AF2"/>
    <w:rsid w:val="13D44F3B"/>
    <w:rsid w:val="13F60B1A"/>
    <w:rsid w:val="14295DDD"/>
    <w:rsid w:val="144D2FCA"/>
    <w:rsid w:val="1458DAB6"/>
    <w:rsid w:val="147F0B75"/>
    <w:rsid w:val="14991F5F"/>
    <w:rsid w:val="1499993B"/>
    <w:rsid w:val="14B80B96"/>
    <w:rsid w:val="14C65498"/>
    <w:rsid w:val="15074783"/>
    <w:rsid w:val="1512C602"/>
    <w:rsid w:val="152AFC88"/>
    <w:rsid w:val="152CBA3B"/>
    <w:rsid w:val="152F0F6B"/>
    <w:rsid w:val="1542F7D8"/>
    <w:rsid w:val="15910C8A"/>
    <w:rsid w:val="1601B379"/>
    <w:rsid w:val="163DD369"/>
    <w:rsid w:val="166531F0"/>
    <w:rsid w:val="168BF1B4"/>
    <w:rsid w:val="16C11C2D"/>
    <w:rsid w:val="170D12A1"/>
    <w:rsid w:val="17310DFC"/>
    <w:rsid w:val="1736B2D2"/>
    <w:rsid w:val="173FB134"/>
    <w:rsid w:val="17489D4E"/>
    <w:rsid w:val="176AE0A2"/>
    <w:rsid w:val="17AF4DD0"/>
    <w:rsid w:val="17CE4D03"/>
    <w:rsid w:val="17F97C34"/>
    <w:rsid w:val="18000D6D"/>
    <w:rsid w:val="1835E96E"/>
    <w:rsid w:val="183B9FC6"/>
    <w:rsid w:val="184D7ECE"/>
    <w:rsid w:val="18605DFC"/>
    <w:rsid w:val="18750C7A"/>
    <w:rsid w:val="18840857"/>
    <w:rsid w:val="1885E7CC"/>
    <w:rsid w:val="1892D629"/>
    <w:rsid w:val="18959670"/>
    <w:rsid w:val="18978F6F"/>
    <w:rsid w:val="18A0FD1E"/>
    <w:rsid w:val="18A8F7DD"/>
    <w:rsid w:val="18B6DE3C"/>
    <w:rsid w:val="18D08102"/>
    <w:rsid w:val="18D63B77"/>
    <w:rsid w:val="18E2CB39"/>
    <w:rsid w:val="18F410D3"/>
    <w:rsid w:val="18F5804B"/>
    <w:rsid w:val="190D5E5E"/>
    <w:rsid w:val="193A5572"/>
    <w:rsid w:val="1940E5BB"/>
    <w:rsid w:val="194A095F"/>
    <w:rsid w:val="194AA543"/>
    <w:rsid w:val="195B2DE7"/>
    <w:rsid w:val="1964AD13"/>
    <w:rsid w:val="1966A3BB"/>
    <w:rsid w:val="197B0A6B"/>
    <w:rsid w:val="199F2EDC"/>
    <w:rsid w:val="19B345D9"/>
    <w:rsid w:val="19D09AE4"/>
    <w:rsid w:val="19DAC837"/>
    <w:rsid w:val="1A06DDAA"/>
    <w:rsid w:val="1A0A5143"/>
    <w:rsid w:val="1A1FC434"/>
    <w:rsid w:val="1A30F1CF"/>
    <w:rsid w:val="1A3ED3F1"/>
    <w:rsid w:val="1A454789"/>
    <w:rsid w:val="1A74B521"/>
    <w:rsid w:val="1A7A49B5"/>
    <w:rsid w:val="1A80FD69"/>
    <w:rsid w:val="1A8C6081"/>
    <w:rsid w:val="1A955231"/>
    <w:rsid w:val="1A95FF91"/>
    <w:rsid w:val="1AB09A4A"/>
    <w:rsid w:val="1AB85046"/>
    <w:rsid w:val="1AC1DB84"/>
    <w:rsid w:val="1AD2A3CE"/>
    <w:rsid w:val="1AD47651"/>
    <w:rsid w:val="1AE2B0BD"/>
    <w:rsid w:val="1AF04A86"/>
    <w:rsid w:val="1AF93524"/>
    <w:rsid w:val="1B111C5A"/>
    <w:rsid w:val="1B16907C"/>
    <w:rsid w:val="1B2786A9"/>
    <w:rsid w:val="1B48B1BC"/>
    <w:rsid w:val="1B543093"/>
    <w:rsid w:val="1B65A903"/>
    <w:rsid w:val="1B7E4B6E"/>
    <w:rsid w:val="1B9500BE"/>
    <w:rsid w:val="1BAE0069"/>
    <w:rsid w:val="1BCA2E9F"/>
    <w:rsid w:val="1BD2C6D8"/>
    <w:rsid w:val="1BD813D9"/>
    <w:rsid w:val="1BDB3CDC"/>
    <w:rsid w:val="1BE73E0D"/>
    <w:rsid w:val="1BFC3E92"/>
    <w:rsid w:val="1C038D33"/>
    <w:rsid w:val="1C0B775B"/>
    <w:rsid w:val="1C19F779"/>
    <w:rsid w:val="1C20A671"/>
    <w:rsid w:val="1C8DEAB5"/>
    <w:rsid w:val="1C8E35B3"/>
    <w:rsid w:val="1CB12F65"/>
    <w:rsid w:val="1CBC669E"/>
    <w:rsid w:val="1CC048AC"/>
    <w:rsid w:val="1CDA0DC6"/>
    <w:rsid w:val="1D00FAB8"/>
    <w:rsid w:val="1D22FF5F"/>
    <w:rsid w:val="1D39AB34"/>
    <w:rsid w:val="1D5FB06D"/>
    <w:rsid w:val="1D63A070"/>
    <w:rsid w:val="1D6471CE"/>
    <w:rsid w:val="1D6D2667"/>
    <w:rsid w:val="1D73579F"/>
    <w:rsid w:val="1D76BBBF"/>
    <w:rsid w:val="1DA98126"/>
    <w:rsid w:val="1DAEF2B8"/>
    <w:rsid w:val="1DB6CA86"/>
    <w:rsid w:val="1DC8CFA6"/>
    <w:rsid w:val="1DCB9912"/>
    <w:rsid w:val="1DCD29F1"/>
    <w:rsid w:val="1DEFCD48"/>
    <w:rsid w:val="1DF20AA5"/>
    <w:rsid w:val="1DF6D744"/>
    <w:rsid w:val="1E20C3E1"/>
    <w:rsid w:val="1E2B66DA"/>
    <w:rsid w:val="1E6712BA"/>
    <w:rsid w:val="1E789A0E"/>
    <w:rsid w:val="1EBCCFA5"/>
    <w:rsid w:val="1EE10B1D"/>
    <w:rsid w:val="1F19B0AE"/>
    <w:rsid w:val="1FA30B31"/>
    <w:rsid w:val="1FC526D0"/>
    <w:rsid w:val="1FD6883C"/>
    <w:rsid w:val="1FD8754F"/>
    <w:rsid w:val="1FDCC37D"/>
    <w:rsid w:val="1FF36266"/>
    <w:rsid w:val="1FF51DF4"/>
    <w:rsid w:val="201A7E03"/>
    <w:rsid w:val="2021FC88"/>
    <w:rsid w:val="202AB35C"/>
    <w:rsid w:val="206BABB4"/>
    <w:rsid w:val="20752168"/>
    <w:rsid w:val="2094B544"/>
    <w:rsid w:val="209C58B2"/>
    <w:rsid w:val="20A0AF90"/>
    <w:rsid w:val="20AC0F03"/>
    <w:rsid w:val="20B4F9A3"/>
    <w:rsid w:val="20BDE0B7"/>
    <w:rsid w:val="20EEB888"/>
    <w:rsid w:val="2108FF5F"/>
    <w:rsid w:val="2144019B"/>
    <w:rsid w:val="214AF282"/>
    <w:rsid w:val="21503971"/>
    <w:rsid w:val="215A1EF2"/>
    <w:rsid w:val="2186D176"/>
    <w:rsid w:val="218FECF1"/>
    <w:rsid w:val="21A79AD9"/>
    <w:rsid w:val="21AA31ED"/>
    <w:rsid w:val="21B47516"/>
    <w:rsid w:val="21E3D9FF"/>
    <w:rsid w:val="21FC2344"/>
    <w:rsid w:val="21FED6F6"/>
    <w:rsid w:val="22433E2E"/>
    <w:rsid w:val="22577B43"/>
    <w:rsid w:val="227A5700"/>
    <w:rsid w:val="22820F10"/>
    <w:rsid w:val="22857A80"/>
    <w:rsid w:val="2285C14A"/>
    <w:rsid w:val="22B52E9B"/>
    <w:rsid w:val="22C5BDCC"/>
    <w:rsid w:val="22C7D86C"/>
    <w:rsid w:val="22CF4880"/>
    <w:rsid w:val="22D698C4"/>
    <w:rsid w:val="22DAABF3"/>
    <w:rsid w:val="22E159A9"/>
    <w:rsid w:val="22EDC2A2"/>
    <w:rsid w:val="2304FF1B"/>
    <w:rsid w:val="2326EF58"/>
    <w:rsid w:val="232C55B2"/>
    <w:rsid w:val="23567F7B"/>
    <w:rsid w:val="239506EB"/>
    <w:rsid w:val="23B97389"/>
    <w:rsid w:val="23BDB0E3"/>
    <w:rsid w:val="240180D3"/>
    <w:rsid w:val="2415DB87"/>
    <w:rsid w:val="24267E74"/>
    <w:rsid w:val="242AAF68"/>
    <w:rsid w:val="2434EF66"/>
    <w:rsid w:val="2437150B"/>
    <w:rsid w:val="243A0B6C"/>
    <w:rsid w:val="244EA50C"/>
    <w:rsid w:val="2450967C"/>
    <w:rsid w:val="24578B63"/>
    <w:rsid w:val="249C79E4"/>
    <w:rsid w:val="249E8C40"/>
    <w:rsid w:val="24A8D6AB"/>
    <w:rsid w:val="24B00448"/>
    <w:rsid w:val="24B66B09"/>
    <w:rsid w:val="25330F87"/>
    <w:rsid w:val="254A2A9E"/>
    <w:rsid w:val="25512CD2"/>
    <w:rsid w:val="2581107F"/>
    <w:rsid w:val="25AE31B1"/>
    <w:rsid w:val="25C8202F"/>
    <w:rsid w:val="25D4D974"/>
    <w:rsid w:val="25ED0E6E"/>
    <w:rsid w:val="2602EA0D"/>
    <w:rsid w:val="26371257"/>
    <w:rsid w:val="26678A0A"/>
    <w:rsid w:val="2668FDC4"/>
    <w:rsid w:val="267B931C"/>
    <w:rsid w:val="26B5BC04"/>
    <w:rsid w:val="26B732F5"/>
    <w:rsid w:val="26CF14FB"/>
    <w:rsid w:val="27021E31"/>
    <w:rsid w:val="2722C793"/>
    <w:rsid w:val="2729C6DE"/>
    <w:rsid w:val="272ED3B2"/>
    <w:rsid w:val="274DE5FD"/>
    <w:rsid w:val="2752DA0D"/>
    <w:rsid w:val="27587218"/>
    <w:rsid w:val="27712528"/>
    <w:rsid w:val="279960BF"/>
    <w:rsid w:val="27C4B76D"/>
    <w:rsid w:val="27CD29A5"/>
    <w:rsid w:val="27E0A660"/>
    <w:rsid w:val="27F0A9D8"/>
    <w:rsid w:val="28124AFE"/>
    <w:rsid w:val="2813F3C9"/>
    <w:rsid w:val="281C17EF"/>
    <w:rsid w:val="2839A1C6"/>
    <w:rsid w:val="283AFD15"/>
    <w:rsid w:val="28567A3B"/>
    <w:rsid w:val="285C2AA4"/>
    <w:rsid w:val="2861CF53"/>
    <w:rsid w:val="286727F2"/>
    <w:rsid w:val="289A2799"/>
    <w:rsid w:val="28B2D0A8"/>
    <w:rsid w:val="28C6A38B"/>
    <w:rsid w:val="28EEAA6E"/>
    <w:rsid w:val="291C7FBB"/>
    <w:rsid w:val="2945380D"/>
    <w:rsid w:val="29670AE6"/>
    <w:rsid w:val="2968A062"/>
    <w:rsid w:val="29750AE8"/>
    <w:rsid w:val="29B54395"/>
    <w:rsid w:val="29C85202"/>
    <w:rsid w:val="29E141AF"/>
    <w:rsid w:val="29ED8D60"/>
    <w:rsid w:val="2A4A2EA2"/>
    <w:rsid w:val="2A628510"/>
    <w:rsid w:val="2A77737B"/>
    <w:rsid w:val="2A7D0FE0"/>
    <w:rsid w:val="2A8A7ACF"/>
    <w:rsid w:val="2A959ACE"/>
    <w:rsid w:val="2A963004"/>
    <w:rsid w:val="2A9B8D1C"/>
    <w:rsid w:val="2A9BE4A3"/>
    <w:rsid w:val="2AA07A6F"/>
    <w:rsid w:val="2AD80343"/>
    <w:rsid w:val="2B00C20D"/>
    <w:rsid w:val="2B1847A2"/>
    <w:rsid w:val="2B1EC582"/>
    <w:rsid w:val="2B2817FB"/>
    <w:rsid w:val="2B2A72F7"/>
    <w:rsid w:val="2B51C79B"/>
    <w:rsid w:val="2B5E171F"/>
    <w:rsid w:val="2B64E442"/>
    <w:rsid w:val="2B90B092"/>
    <w:rsid w:val="2B9F71D6"/>
    <w:rsid w:val="2BC0A36C"/>
    <w:rsid w:val="2BD544B6"/>
    <w:rsid w:val="2BFD07E2"/>
    <w:rsid w:val="2C0E05C5"/>
    <w:rsid w:val="2C103A82"/>
    <w:rsid w:val="2C13FE00"/>
    <w:rsid w:val="2C236A27"/>
    <w:rsid w:val="2C4C3446"/>
    <w:rsid w:val="2C4DFD95"/>
    <w:rsid w:val="2C7065F3"/>
    <w:rsid w:val="2C7F16B0"/>
    <w:rsid w:val="2C8D7017"/>
    <w:rsid w:val="2C9B57AB"/>
    <w:rsid w:val="2CA42DB6"/>
    <w:rsid w:val="2CB16DA9"/>
    <w:rsid w:val="2CB383E9"/>
    <w:rsid w:val="2CBF69D7"/>
    <w:rsid w:val="2CE2849D"/>
    <w:rsid w:val="2CE3FF8D"/>
    <w:rsid w:val="2CEACA51"/>
    <w:rsid w:val="2CEEE055"/>
    <w:rsid w:val="2CF6D116"/>
    <w:rsid w:val="2CF77666"/>
    <w:rsid w:val="2D09BC9C"/>
    <w:rsid w:val="2D0C167A"/>
    <w:rsid w:val="2D11FC49"/>
    <w:rsid w:val="2D170652"/>
    <w:rsid w:val="2D36E3B9"/>
    <w:rsid w:val="2D434B70"/>
    <w:rsid w:val="2D4DCAEE"/>
    <w:rsid w:val="2D791C90"/>
    <w:rsid w:val="2D8867DB"/>
    <w:rsid w:val="2D8D3003"/>
    <w:rsid w:val="2DA2F338"/>
    <w:rsid w:val="2DAE5714"/>
    <w:rsid w:val="2DCD4C95"/>
    <w:rsid w:val="2DE177E5"/>
    <w:rsid w:val="2E3336C0"/>
    <w:rsid w:val="2E3F9021"/>
    <w:rsid w:val="2E4FDC26"/>
    <w:rsid w:val="2E5DC638"/>
    <w:rsid w:val="2EDA217F"/>
    <w:rsid w:val="2EF08D38"/>
    <w:rsid w:val="2F1579F0"/>
    <w:rsid w:val="2F1EE373"/>
    <w:rsid w:val="2F46B9D9"/>
    <w:rsid w:val="2F4A8AA7"/>
    <w:rsid w:val="2F9C1625"/>
    <w:rsid w:val="2F9C5348"/>
    <w:rsid w:val="2FEE58E2"/>
    <w:rsid w:val="3007A60C"/>
    <w:rsid w:val="30145822"/>
    <w:rsid w:val="30195A20"/>
    <w:rsid w:val="3027CA8B"/>
    <w:rsid w:val="305CCEE4"/>
    <w:rsid w:val="30805F91"/>
    <w:rsid w:val="30911CD5"/>
    <w:rsid w:val="30B1013F"/>
    <w:rsid w:val="30C318FE"/>
    <w:rsid w:val="30E7C5B0"/>
    <w:rsid w:val="30F06CB2"/>
    <w:rsid w:val="31223EBB"/>
    <w:rsid w:val="312D333C"/>
    <w:rsid w:val="31321B8D"/>
    <w:rsid w:val="3138F991"/>
    <w:rsid w:val="313F337A"/>
    <w:rsid w:val="31409D57"/>
    <w:rsid w:val="318894A4"/>
    <w:rsid w:val="32034DA6"/>
    <w:rsid w:val="320ECFAB"/>
    <w:rsid w:val="32180204"/>
    <w:rsid w:val="32182149"/>
    <w:rsid w:val="3226A0F8"/>
    <w:rsid w:val="324978EC"/>
    <w:rsid w:val="32511888"/>
    <w:rsid w:val="325D41CE"/>
    <w:rsid w:val="32650D7D"/>
    <w:rsid w:val="326E4931"/>
    <w:rsid w:val="326F5B4A"/>
    <w:rsid w:val="327F4A64"/>
    <w:rsid w:val="32938E1E"/>
    <w:rsid w:val="32C0091C"/>
    <w:rsid w:val="32C7E677"/>
    <w:rsid w:val="32ED3E26"/>
    <w:rsid w:val="32ED5C15"/>
    <w:rsid w:val="3309C78E"/>
    <w:rsid w:val="33351D22"/>
    <w:rsid w:val="3339DAE8"/>
    <w:rsid w:val="333F608A"/>
    <w:rsid w:val="3377694B"/>
    <w:rsid w:val="337815F3"/>
    <w:rsid w:val="33884CF7"/>
    <w:rsid w:val="3399EDA3"/>
    <w:rsid w:val="339C70E0"/>
    <w:rsid w:val="33AB69B7"/>
    <w:rsid w:val="33C0D7E7"/>
    <w:rsid w:val="33DAB162"/>
    <w:rsid w:val="341014C8"/>
    <w:rsid w:val="3426C215"/>
    <w:rsid w:val="342BD7B6"/>
    <w:rsid w:val="34428C6F"/>
    <w:rsid w:val="346979AB"/>
    <w:rsid w:val="3485E2DB"/>
    <w:rsid w:val="348FC677"/>
    <w:rsid w:val="34ABABFD"/>
    <w:rsid w:val="34ACDBEF"/>
    <w:rsid w:val="34B39D98"/>
    <w:rsid w:val="34CA832E"/>
    <w:rsid w:val="34E38C21"/>
    <w:rsid w:val="34F33CD9"/>
    <w:rsid w:val="352F8FF5"/>
    <w:rsid w:val="35309CA0"/>
    <w:rsid w:val="3585ED9F"/>
    <w:rsid w:val="3599D155"/>
    <w:rsid w:val="35AEF765"/>
    <w:rsid w:val="3624655F"/>
    <w:rsid w:val="362B8575"/>
    <w:rsid w:val="362E6ECE"/>
    <w:rsid w:val="363B555F"/>
    <w:rsid w:val="364374B4"/>
    <w:rsid w:val="3646F0BB"/>
    <w:rsid w:val="3649709C"/>
    <w:rsid w:val="3651DFC4"/>
    <w:rsid w:val="365C15BC"/>
    <w:rsid w:val="3697BA8B"/>
    <w:rsid w:val="36BF6258"/>
    <w:rsid w:val="36C9B93B"/>
    <w:rsid w:val="36CC1068"/>
    <w:rsid w:val="36D5000B"/>
    <w:rsid w:val="371046AF"/>
    <w:rsid w:val="37274337"/>
    <w:rsid w:val="37383D85"/>
    <w:rsid w:val="374049F4"/>
    <w:rsid w:val="37471E12"/>
    <w:rsid w:val="374FFA42"/>
    <w:rsid w:val="3779CF89"/>
    <w:rsid w:val="379F218D"/>
    <w:rsid w:val="37B1F19F"/>
    <w:rsid w:val="37D10BF0"/>
    <w:rsid w:val="37D45C71"/>
    <w:rsid w:val="37D9C757"/>
    <w:rsid w:val="38059156"/>
    <w:rsid w:val="3811140A"/>
    <w:rsid w:val="381218E4"/>
    <w:rsid w:val="381C369D"/>
    <w:rsid w:val="3841FAF8"/>
    <w:rsid w:val="3847AD91"/>
    <w:rsid w:val="387EB526"/>
    <w:rsid w:val="38C91BAC"/>
    <w:rsid w:val="38D52F3C"/>
    <w:rsid w:val="38DABBDB"/>
    <w:rsid w:val="38ED4DF5"/>
    <w:rsid w:val="38FCDC58"/>
    <w:rsid w:val="38FFC6E6"/>
    <w:rsid w:val="39010E03"/>
    <w:rsid w:val="391D0FA1"/>
    <w:rsid w:val="39229AD9"/>
    <w:rsid w:val="393C2D4D"/>
    <w:rsid w:val="395FE908"/>
    <w:rsid w:val="3980F113"/>
    <w:rsid w:val="39D76F92"/>
    <w:rsid w:val="39E2A082"/>
    <w:rsid w:val="3A02408B"/>
    <w:rsid w:val="3A373872"/>
    <w:rsid w:val="3A43505F"/>
    <w:rsid w:val="3A5129DA"/>
    <w:rsid w:val="3A57AD4C"/>
    <w:rsid w:val="3A65085E"/>
    <w:rsid w:val="3A6C7899"/>
    <w:rsid w:val="3A9100A5"/>
    <w:rsid w:val="3AA3CC8B"/>
    <w:rsid w:val="3AD73AA6"/>
    <w:rsid w:val="3B12BED6"/>
    <w:rsid w:val="3B3D5EF6"/>
    <w:rsid w:val="3B696551"/>
    <w:rsid w:val="3B9E1D88"/>
    <w:rsid w:val="3B9F1C8F"/>
    <w:rsid w:val="3BB78E9E"/>
    <w:rsid w:val="3BE40775"/>
    <w:rsid w:val="3C202AE4"/>
    <w:rsid w:val="3C2050B1"/>
    <w:rsid w:val="3C2087A3"/>
    <w:rsid w:val="3C3CA1EA"/>
    <w:rsid w:val="3C6137B9"/>
    <w:rsid w:val="3C83A9A0"/>
    <w:rsid w:val="3C85E049"/>
    <w:rsid w:val="3C875BC9"/>
    <w:rsid w:val="3C99C9C2"/>
    <w:rsid w:val="3CB1B784"/>
    <w:rsid w:val="3CB3E58C"/>
    <w:rsid w:val="3CBBE14A"/>
    <w:rsid w:val="3CBDA71A"/>
    <w:rsid w:val="3CC283D5"/>
    <w:rsid w:val="3CC8AC77"/>
    <w:rsid w:val="3CCB307C"/>
    <w:rsid w:val="3CDD372A"/>
    <w:rsid w:val="3CDE7295"/>
    <w:rsid w:val="3D12E64F"/>
    <w:rsid w:val="3D2360E4"/>
    <w:rsid w:val="3D294ACD"/>
    <w:rsid w:val="3D306E5E"/>
    <w:rsid w:val="3D50299D"/>
    <w:rsid w:val="3D628DF2"/>
    <w:rsid w:val="3D9544EB"/>
    <w:rsid w:val="3D9ED3E9"/>
    <w:rsid w:val="3DC0CB6B"/>
    <w:rsid w:val="3DD7AF9C"/>
    <w:rsid w:val="3DDAF80F"/>
    <w:rsid w:val="3E22478D"/>
    <w:rsid w:val="3E49983B"/>
    <w:rsid w:val="3E633261"/>
    <w:rsid w:val="3E70971F"/>
    <w:rsid w:val="3E77002B"/>
    <w:rsid w:val="3E79263B"/>
    <w:rsid w:val="3E799CB0"/>
    <w:rsid w:val="3E9107B0"/>
    <w:rsid w:val="3EA001FD"/>
    <w:rsid w:val="3EB87BC9"/>
    <w:rsid w:val="3ECA0692"/>
    <w:rsid w:val="3F0321B1"/>
    <w:rsid w:val="3F0ACDD0"/>
    <w:rsid w:val="3F33461E"/>
    <w:rsid w:val="3F347BDE"/>
    <w:rsid w:val="3F3D0121"/>
    <w:rsid w:val="3F71E286"/>
    <w:rsid w:val="3F86ABE8"/>
    <w:rsid w:val="3F94FACF"/>
    <w:rsid w:val="3FBECC12"/>
    <w:rsid w:val="3FC51B3B"/>
    <w:rsid w:val="3FE1CCBA"/>
    <w:rsid w:val="3FE65EEE"/>
    <w:rsid w:val="4008595E"/>
    <w:rsid w:val="4009B2CF"/>
    <w:rsid w:val="400BF599"/>
    <w:rsid w:val="40124D15"/>
    <w:rsid w:val="402A5E00"/>
    <w:rsid w:val="40457612"/>
    <w:rsid w:val="40667EA8"/>
    <w:rsid w:val="409AC0EB"/>
    <w:rsid w:val="40DDD4F8"/>
    <w:rsid w:val="40EFAF94"/>
    <w:rsid w:val="40EFC3E7"/>
    <w:rsid w:val="4109B704"/>
    <w:rsid w:val="412CFD8C"/>
    <w:rsid w:val="41586CE5"/>
    <w:rsid w:val="41675542"/>
    <w:rsid w:val="41688336"/>
    <w:rsid w:val="417FC55C"/>
    <w:rsid w:val="419134FE"/>
    <w:rsid w:val="41A204FD"/>
    <w:rsid w:val="41B1E3B8"/>
    <w:rsid w:val="4212E3A6"/>
    <w:rsid w:val="42291A6D"/>
    <w:rsid w:val="422BC6C6"/>
    <w:rsid w:val="422EAB7E"/>
    <w:rsid w:val="422F6372"/>
    <w:rsid w:val="425180F0"/>
    <w:rsid w:val="42874825"/>
    <w:rsid w:val="428C6B4A"/>
    <w:rsid w:val="429DA5DE"/>
    <w:rsid w:val="42B5F3A4"/>
    <w:rsid w:val="42BD8B38"/>
    <w:rsid w:val="42BF2D1B"/>
    <w:rsid w:val="42CFEB96"/>
    <w:rsid w:val="42DA705B"/>
    <w:rsid w:val="42DFFB13"/>
    <w:rsid w:val="42ED1285"/>
    <w:rsid w:val="42F76CC7"/>
    <w:rsid w:val="42FFD03E"/>
    <w:rsid w:val="4302ADEF"/>
    <w:rsid w:val="431BBA33"/>
    <w:rsid w:val="43444578"/>
    <w:rsid w:val="4381DD08"/>
    <w:rsid w:val="438A860C"/>
    <w:rsid w:val="43917902"/>
    <w:rsid w:val="43995899"/>
    <w:rsid w:val="43AB8E58"/>
    <w:rsid w:val="43BBF484"/>
    <w:rsid w:val="43D102EB"/>
    <w:rsid w:val="44101D93"/>
    <w:rsid w:val="44138904"/>
    <w:rsid w:val="444AB211"/>
    <w:rsid w:val="446B13A4"/>
    <w:rsid w:val="447B1BDE"/>
    <w:rsid w:val="449B3341"/>
    <w:rsid w:val="44BECBE6"/>
    <w:rsid w:val="44DADB9E"/>
    <w:rsid w:val="4534BFA7"/>
    <w:rsid w:val="45386B93"/>
    <w:rsid w:val="4550D03B"/>
    <w:rsid w:val="455DE22C"/>
    <w:rsid w:val="45643621"/>
    <w:rsid w:val="45733EF9"/>
    <w:rsid w:val="45881B70"/>
    <w:rsid w:val="45975AC1"/>
    <w:rsid w:val="45A82A85"/>
    <w:rsid w:val="45B0AA94"/>
    <w:rsid w:val="45BFAB13"/>
    <w:rsid w:val="45D2A186"/>
    <w:rsid w:val="45DC51B0"/>
    <w:rsid w:val="461F8D87"/>
    <w:rsid w:val="462C95E4"/>
    <w:rsid w:val="462EE176"/>
    <w:rsid w:val="46319F84"/>
    <w:rsid w:val="4650D106"/>
    <w:rsid w:val="4668B46F"/>
    <w:rsid w:val="46821210"/>
    <w:rsid w:val="4695129C"/>
    <w:rsid w:val="469CBA39"/>
    <w:rsid w:val="46B2BE61"/>
    <w:rsid w:val="46C8D44D"/>
    <w:rsid w:val="46E2C968"/>
    <w:rsid w:val="46E35CB9"/>
    <w:rsid w:val="46F4E5CA"/>
    <w:rsid w:val="470079BA"/>
    <w:rsid w:val="47021CA1"/>
    <w:rsid w:val="470CD95A"/>
    <w:rsid w:val="47343314"/>
    <w:rsid w:val="477CBFED"/>
    <w:rsid w:val="479F0A75"/>
    <w:rsid w:val="47BE1BEF"/>
    <w:rsid w:val="47C4877E"/>
    <w:rsid w:val="47E43056"/>
    <w:rsid w:val="47FA2FD4"/>
    <w:rsid w:val="47FF47E5"/>
    <w:rsid w:val="48853981"/>
    <w:rsid w:val="4899F4CA"/>
    <w:rsid w:val="48A16689"/>
    <w:rsid w:val="48AC0B79"/>
    <w:rsid w:val="48AE19F3"/>
    <w:rsid w:val="48BE0E42"/>
    <w:rsid w:val="48C3B082"/>
    <w:rsid w:val="48E1E319"/>
    <w:rsid w:val="48F566DE"/>
    <w:rsid w:val="4908E043"/>
    <w:rsid w:val="490F38EF"/>
    <w:rsid w:val="491261FA"/>
    <w:rsid w:val="4915F5A4"/>
    <w:rsid w:val="493751DA"/>
    <w:rsid w:val="495A2861"/>
    <w:rsid w:val="4960743E"/>
    <w:rsid w:val="4964B3CB"/>
    <w:rsid w:val="497030B2"/>
    <w:rsid w:val="4971005F"/>
    <w:rsid w:val="49857F81"/>
    <w:rsid w:val="49ABC88D"/>
    <w:rsid w:val="49B1C499"/>
    <w:rsid w:val="49B25D39"/>
    <w:rsid w:val="49D1C6E0"/>
    <w:rsid w:val="49DA3A52"/>
    <w:rsid w:val="49DAF89D"/>
    <w:rsid w:val="49DD1759"/>
    <w:rsid w:val="49E496B7"/>
    <w:rsid w:val="49E9DFD8"/>
    <w:rsid w:val="49FE8A53"/>
    <w:rsid w:val="4A00753F"/>
    <w:rsid w:val="4A018AB0"/>
    <w:rsid w:val="4A0948FC"/>
    <w:rsid w:val="4A0F79E8"/>
    <w:rsid w:val="4A21C27A"/>
    <w:rsid w:val="4A634400"/>
    <w:rsid w:val="4A8F6A7D"/>
    <w:rsid w:val="4A9AD2B7"/>
    <w:rsid w:val="4AA504E9"/>
    <w:rsid w:val="4AAC91DF"/>
    <w:rsid w:val="4AB07003"/>
    <w:rsid w:val="4AB4A110"/>
    <w:rsid w:val="4AE00469"/>
    <w:rsid w:val="4AE8CFF8"/>
    <w:rsid w:val="4B01C9A5"/>
    <w:rsid w:val="4B02856A"/>
    <w:rsid w:val="4B6769DA"/>
    <w:rsid w:val="4BA76066"/>
    <w:rsid w:val="4BCFC4C8"/>
    <w:rsid w:val="4BEA0CE3"/>
    <w:rsid w:val="4BF19487"/>
    <w:rsid w:val="4C129491"/>
    <w:rsid w:val="4C295979"/>
    <w:rsid w:val="4C29F7A6"/>
    <w:rsid w:val="4C7DBA05"/>
    <w:rsid w:val="4C8172BA"/>
    <w:rsid w:val="4CD39244"/>
    <w:rsid w:val="4CD3C9CE"/>
    <w:rsid w:val="4CD75FA7"/>
    <w:rsid w:val="4D170337"/>
    <w:rsid w:val="4D543EA5"/>
    <w:rsid w:val="4D55565B"/>
    <w:rsid w:val="4D59D254"/>
    <w:rsid w:val="4D5E87D0"/>
    <w:rsid w:val="4D5F895F"/>
    <w:rsid w:val="4D617113"/>
    <w:rsid w:val="4D6CA822"/>
    <w:rsid w:val="4D758A2F"/>
    <w:rsid w:val="4D79B933"/>
    <w:rsid w:val="4D84302D"/>
    <w:rsid w:val="4D88269D"/>
    <w:rsid w:val="4DB47DC3"/>
    <w:rsid w:val="4DC13FFB"/>
    <w:rsid w:val="4DC936D5"/>
    <w:rsid w:val="4DCA4024"/>
    <w:rsid w:val="4DF650AB"/>
    <w:rsid w:val="4DF6C859"/>
    <w:rsid w:val="4DFD9BAB"/>
    <w:rsid w:val="4E067AD9"/>
    <w:rsid w:val="4E0F665D"/>
    <w:rsid w:val="4E122A91"/>
    <w:rsid w:val="4E30CFB5"/>
    <w:rsid w:val="4E73071D"/>
    <w:rsid w:val="4E8110E0"/>
    <w:rsid w:val="4E87F134"/>
    <w:rsid w:val="4E9AD1C5"/>
    <w:rsid w:val="4EAB8325"/>
    <w:rsid w:val="4ECE675D"/>
    <w:rsid w:val="4ECF325B"/>
    <w:rsid w:val="4ED3DEF0"/>
    <w:rsid w:val="4EE5BBF1"/>
    <w:rsid w:val="4F1C2F93"/>
    <w:rsid w:val="4F8AFC0B"/>
    <w:rsid w:val="4F8C0634"/>
    <w:rsid w:val="4F992E28"/>
    <w:rsid w:val="4FB90079"/>
    <w:rsid w:val="4FC93F31"/>
    <w:rsid w:val="4FCCADD0"/>
    <w:rsid w:val="4FCE002B"/>
    <w:rsid w:val="4FE24330"/>
    <w:rsid w:val="4FFF2AD4"/>
    <w:rsid w:val="500333BD"/>
    <w:rsid w:val="5025427F"/>
    <w:rsid w:val="50329772"/>
    <w:rsid w:val="503F64D4"/>
    <w:rsid w:val="5042517B"/>
    <w:rsid w:val="50470FA4"/>
    <w:rsid w:val="505E88B5"/>
    <w:rsid w:val="50AD3893"/>
    <w:rsid w:val="50B3A9A8"/>
    <w:rsid w:val="50D46419"/>
    <w:rsid w:val="51444A3E"/>
    <w:rsid w:val="515E51F7"/>
    <w:rsid w:val="5162E483"/>
    <w:rsid w:val="517388DD"/>
    <w:rsid w:val="517E50CD"/>
    <w:rsid w:val="51820611"/>
    <w:rsid w:val="518C8B1C"/>
    <w:rsid w:val="51B6F593"/>
    <w:rsid w:val="51C2BE5F"/>
    <w:rsid w:val="51CEB5B9"/>
    <w:rsid w:val="51DDC712"/>
    <w:rsid w:val="51E87371"/>
    <w:rsid w:val="52279C63"/>
    <w:rsid w:val="52514AA1"/>
    <w:rsid w:val="527B5B7A"/>
    <w:rsid w:val="528010CD"/>
    <w:rsid w:val="528D4C89"/>
    <w:rsid w:val="52D3B09B"/>
    <w:rsid w:val="52F269E5"/>
    <w:rsid w:val="52FF0EF3"/>
    <w:rsid w:val="52FF9274"/>
    <w:rsid w:val="530A997A"/>
    <w:rsid w:val="534E3467"/>
    <w:rsid w:val="53552F07"/>
    <w:rsid w:val="535D457E"/>
    <w:rsid w:val="535F4026"/>
    <w:rsid w:val="5376D914"/>
    <w:rsid w:val="5376F81D"/>
    <w:rsid w:val="539400B1"/>
    <w:rsid w:val="539B69BF"/>
    <w:rsid w:val="53C0A9E5"/>
    <w:rsid w:val="53C3F739"/>
    <w:rsid w:val="53E4315D"/>
    <w:rsid w:val="53F3A6C7"/>
    <w:rsid w:val="540DA783"/>
    <w:rsid w:val="544E6368"/>
    <w:rsid w:val="54747CA8"/>
    <w:rsid w:val="54B353BF"/>
    <w:rsid w:val="54B9C023"/>
    <w:rsid w:val="54C9785D"/>
    <w:rsid w:val="54DB980A"/>
    <w:rsid w:val="54F02870"/>
    <w:rsid w:val="54F37221"/>
    <w:rsid w:val="54FB931F"/>
    <w:rsid w:val="553445B8"/>
    <w:rsid w:val="554344CF"/>
    <w:rsid w:val="554599B6"/>
    <w:rsid w:val="554B407E"/>
    <w:rsid w:val="554FD89C"/>
    <w:rsid w:val="55765344"/>
    <w:rsid w:val="55A55B52"/>
    <w:rsid w:val="55DCE0A8"/>
    <w:rsid w:val="55E00E1F"/>
    <w:rsid w:val="55E5180A"/>
    <w:rsid w:val="560A3C94"/>
    <w:rsid w:val="56228081"/>
    <w:rsid w:val="5638E5C2"/>
    <w:rsid w:val="56746EF9"/>
    <w:rsid w:val="569A225F"/>
    <w:rsid w:val="56ACA1EA"/>
    <w:rsid w:val="56B888CF"/>
    <w:rsid w:val="56CBD734"/>
    <w:rsid w:val="56DB0531"/>
    <w:rsid w:val="56DBFC35"/>
    <w:rsid w:val="5703B87C"/>
    <w:rsid w:val="5703D66D"/>
    <w:rsid w:val="570B8CD9"/>
    <w:rsid w:val="57158F95"/>
    <w:rsid w:val="57307606"/>
    <w:rsid w:val="573237F5"/>
    <w:rsid w:val="573BEE2F"/>
    <w:rsid w:val="5748CE80"/>
    <w:rsid w:val="5757B67D"/>
    <w:rsid w:val="57756633"/>
    <w:rsid w:val="577AE051"/>
    <w:rsid w:val="57873ACB"/>
    <w:rsid w:val="57969808"/>
    <w:rsid w:val="5799C9A0"/>
    <w:rsid w:val="57C3958A"/>
    <w:rsid w:val="57C3E088"/>
    <w:rsid w:val="57E5FE34"/>
    <w:rsid w:val="57F9620D"/>
    <w:rsid w:val="5804038A"/>
    <w:rsid w:val="582B0CBF"/>
    <w:rsid w:val="582CFDA5"/>
    <w:rsid w:val="5835572A"/>
    <w:rsid w:val="583BF3C1"/>
    <w:rsid w:val="583E19D1"/>
    <w:rsid w:val="584ADD87"/>
    <w:rsid w:val="586B23AD"/>
    <w:rsid w:val="58C2736C"/>
    <w:rsid w:val="58DC1BFF"/>
    <w:rsid w:val="58F2537D"/>
    <w:rsid w:val="58F5CE7F"/>
    <w:rsid w:val="590DDAA2"/>
    <w:rsid w:val="590DFF1C"/>
    <w:rsid w:val="5923CADD"/>
    <w:rsid w:val="59390C5B"/>
    <w:rsid w:val="593FA9C0"/>
    <w:rsid w:val="594E47BA"/>
    <w:rsid w:val="5963D65F"/>
    <w:rsid w:val="59767B66"/>
    <w:rsid w:val="5976B079"/>
    <w:rsid w:val="59B1D6DC"/>
    <w:rsid w:val="59B86C04"/>
    <w:rsid w:val="59C1C835"/>
    <w:rsid w:val="59C4708B"/>
    <w:rsid w:val="59D7C422"/>
    <w:rsid w:val="59D9EA32"/>
    <w:rsid w:val="59F16222"/>
    <w:rsid w:val="59F76772"/>
    <w:rsid w:val="59FC540D"/>
    <w:rsid w:val="59FF4D9B"/>
    <w:rsid w:val="5A139DE8"/>
    <w:rsid w:val="5A153D55"/>
    <w:rsid w:val="5A1A38AB"/>
    <w:rsid w:val="5A6C0E3B"/>
    <w:rsid w:val="5A813AAC"/>
    <w:rsid w:val="5A83032C"/>
    <w:rsid w:val="5AA73BD9"/>
    <w:rsid w:val="5AC33072"/>
    <w:rsid w:val="5ACDA152"/>
    <w:rsid w:val="5ACFE0CC"/>
    <w:rsid w:val="5B133863"/>
    <w:rsid w:val="5B25C6FA"/>
    <w:rsid w:val="5B4C4767"/>
    <w:rsid w:val="5B4F0615"/>
    <w:rsid w:val="5B751046"/>
    <w:rsid w:val="5B7B6E54"/>
    <w:rsid w:val="5B7B8521"/>
    <w:rsid w:val="5B8AAD5F"/>
    <w:rsid w:val="5BAE1AA1"/>
    <w:rsid w:val="5BC968FD"/>
    <w:rsid w:val="5BCB8624"/>
    <w:rsid w:val="5BCE3EF6"/>
    <w:rsid w:val="5BD3DBA9"/>
    <w:rsid w:val="5BE9EB26"/>
    <w:rsid w:val="5BF08CD6"/>
    <w:rsid w:val="5C05C41F"/>
    <w:rsid w:val="5C0E5FEC"/>
    <w:rsid w:val="5C161AA1"/>
    <w:rsid w:val="5C21FB18"/>
    <w:rsid w:val="5C252EE2"/>
    <w:rsid w:val="5C2D7106"/>
    <w:rsid w:val="5C3A2DC1"/>
    <w:rsid w:val="5C580298"/>
    <w:rsid w:val="5C5EE38F"/>
    <w:rsid w:val="5C806F01"/>
    <w:rsid w:val="5CB90E34"/>
    <w:rsid w:val="5CCE6619"/>
    <w:rsid w:val="5CEBE0E9"/>
    <w:rsid w:val="5D0CBEEA"/>
    <w:rsid w:val="5D13280D"/>
    <w:rsid w:val="5D20DF19"/>
    <w:rsid w:val="5D31EBC8"/>
    <w:rsid w:val="5D4186E8"/>
    <w:rsid w:val="5D5554B5"/>
    <w:rsid w:val="5D577D23"/>
    <w:rsid w:val="5D81D3B5"/>
    <w:rsid w:val="5D894E79"/>
    <w:rsid w:val="5D99D6E0"/>
    <w:rsid w:val="5DA158FB"/>
    <w:rsid w:val="5DB9C47D"/>
    <w:rsid w:val="5DD2FCAA"/>
    <w:rsid w:val="5DDBFC97"/>
    <w:rsid w:val="5DE316AC"/>
    <w:rsid w:val="5DFD0814"/>
    <w:rsid w:val="5E0E6774"/>
    <w:rsid w:val="5E26E975"/>
    <w:rsid w:val="5E75461F"/>
    <w:rsid w:val="5E9FCF34"/>
    <w:rsid w:val="5EAF83CE"/>
    <w:rsid w:val="5EEE0D1B"/>
    <w:rsid w:val="5EF361D7"/>
    <w:rsid w:val="5EFBDFBB"/>
    <w:rsid w:val="5F007247"/>
    <w:rsid w:val="5F158D54"/>
    <w:rsid w:val="5F1A655A"/>
    <w:rsid w:val="5F1B0546"/>
    <w:rsid w:val="5F1D4BB5"/>
    <w:rsid w:val="5F1DBC43"/>
    <w:rsid w:val="5F2EA6BE"/>
    <w:rsid w:val="5F341FA0"/>
    <w:rsid w:val="5F3A0A09"/>
    <w:rsid w:val="5F4539A2"/>
    <w:rsid w:val="5F5BB2F9"/>
    <w:rsid w:val="5F885B63"/>
    <w:rsid w:val="5F8F5CCC"/>
    <w:rsid w:val="5FBEE58B"/>
    <w:rsid w:val="5FC78AED"/>
    <w:rsid w:val="5FCD5693"/>
    <w:rsid w:val="5FDDC427"/>
    <w:rsid w:val="5FDE8180"/>
    <w:rsid w:val="5FE924FF"/>
    <w:rsid w:val="5FEED865"/>
    <w:rsid w:val="6003E529"/>
    <w:rsid w:val="6012AA06"/>
    <w:rsid w:val="6017A890"/>
    <w:rsid w:val="6033B20F"/>
    <w:rsid w:val="6037B7A7"/>
    <w:rsid w:val="60385D18"/>
    <w:rsid w:val="6061CE47"/>
    <w:rsid w:val="60851384"/>
    <w:rsid w:val="609394B3"/>
    <w:rsid w:val="6098AB0A"/>
    <w:rsid w:val="60A643A8"/>
    <w:rsid w:val="60E7F4ED"/>
    <w:rsid w:val="60E97397"/>
    <w:rsid w:val="60EAFB9B"/>
    <w:rsid w:val="60FC6A42"/>
    <w:rsid w:val="6100FAF5"/>
    <w:rsid w:val="61128EFD"/>
    <w:rsid w:val="6126BAC5"/>
    <w:rsid w:val="6127CAD8"/>
    <w:rsid w:val="612C618D"/>
    <w:rsid w:val="612ED148"/>
    <w:rsid w:val="61332B6C"/>
    <w:rsid w:val="61405118"/>
    <w:rsid w:val="616074F3"/>
    <w:rsid w:val="6190506E"/>
    <w:rsid w:val="61B46144"/>
    <w:rsid w:val="61B54868"/>
    <w:rsid w:val="61B82558"/>
    <w:rsid w:val="61C22ECB"/>
    <w:rsid w:val="61CFA303"/>
    <w:rsid w:val="61E56E13"/>
    <w:rsid w:val="61FA2DE5"/>
    <w:rsid w:val="620C6763"/>
    <w:rsid w:val="6216FE21"/>
    <w:rsid w:val="623D92BD"/>
    <w:rsid w:val="6246AC31"/>
    <w:rsid w:val="62524FDE"/>
    <w:rsid w:val="62799C1E"/>
    <w:rsid w:val="627D497C"/>
    <w:rsid w:val="62944A23"/>
    <w:rsid w:val="62A0C425"/>
    <w:rsid w:val="62B20A8C"/>
    <w:rsid w:val="62DD4DE5"/>
    <w:rsid w:val="62DEAA13"/>
    <w:rsid w:val="62E3DCD8"/>
    <w:rsid w:val="62EC6EF6"/>
    <w:rsid w:val="62EDED44"/>
    <w:rsid w:val="63445D89"/>
    <w:rsid w:val="636D732F"/>
    <w:rsid w:val="63797127"/>
    <w:rsid w:val="637E5326"/>
    <w:rsid w:val="63C526C0"/>
    <w:rsid w:val="63D444EF"/>
    <w:rsid w:val="63E80992"/>
    <w:rsid w:val="64486020"/>
    <w:rsid w:val="644B6FB5"/>
    <w:rsid w:val="6456CC85"/>
    <w:rsid w:val="648D933F"/>
    <w:rsid w:val="648E9F47"/>
    <w:rsid w:val="64A33622"/>
    <w:rsid w:val="64A7A838"/>
    <w:rsid w:val="64B34AD7"/>
    <w:rsid w:val="64C69DD7"/>
    <w:rsid w:val="64D43FCF"/>
    <w:rsid w:val="64D67EEF"/>
    <w:rsid w:val="64E8EBE1"/>
    <w:rsid w:val="64FD8783"/>
    <w:rsid w:val="64FE05E1"/>
    <w:rsid w:val="6500E443"/>
    <w:rsid w:val="65047933"/>
    <w:rsid w:val="6504EF4A"/>
    <w:rsid w:val="6527AC92"/>
    <w:rsid w:val="65352561"/>
    <w:rsid w:val="6538EB29"/>
    <w:rsid w:val="65447971"/>
    <w:rsid w:val="6548C0A8"/>
    <w:rsid w:val="65738182"/>
    <w:rsid w:val="6588AC94"/>
    <w:rsid w:val="658C3327"/>
    <w:rsid w:val="65A422E1"/>
    <w:rsid w:val="65ACF243"/>
    <w:rsid w:val="65B71E26"/>
    <w:rsid w:val="65C11DEF"/>
    <w:rsid w:val="6616BA4A"/>
    <w:rsid w:val="661DF345"/>
    <w:rsid w:val="666DD03A"/>
    <w:rsid w:val="668372D5"/>
    <w:rsid w:val="669C86BE"/>
    <w:rsid w:val="66CB80F5"/>
    <w:rsid w:val="66CB9431"/>
    <w:rsid w:val="66E856EE"/>
    <w:rsid w:val="66F22FAF"/>
    <w:rsid w:val="67020695"/>
    <w:rsid w:val="67067F23"/>
    <w:rsid w:val="670CC139"/>
    <w:rsid w:val="675F0E0F"/>
    <w:rsid w:val="6780A0FE"/>
    <w:rsid w:val="679380EA"/>
    <w:rsid w:val="67A28E0D"/>
    <w:rsid w:val="67C03C12"/>
    <w:rsid w:val="67DE96DE"/>
    <w:rsid w:val="67EA1A0F"/>
    <w:rsid w:val="67F2ABD5"/>
    <w:rsid w:val="67FA4088"/>
    <w:rsid w:val="67FE4B00"/>
    <w:rsid w:val="680E56E7"/>
    <w:rsid w:val="682992F9"/>
    <w:rsid w:val="683576A3"/>
    <w:rsid w:val="683FA2CE"/>
    <w:rsid w:val="685E8FE9"/>
    <w:rsid w:val="6867D97F"/>
    <w:rsid w:val="68BF37E2"/>
    <w:rsid w:val="68CC6B2E"/>
    <w:rsid w:val="68DA5199"/>
    <w:rsid w:val="68E58539"/>
    <w:rsid w:val="68F7CFB2"/>
    <w:rsid w:val="68F9AF80"/>
    <w:rsid w:val="6904FD0E"/>
    <w:rsid w:val="6905F9DF"/>
    <w:rsid w:val="690DEEA9"/>
    <w:rsid w:val="691D15A6"/>
    <w:rsid w:val="6920A382"/>
    <w:rsid w:val="6929940F"/>
    <w:rsid w:val="6929ED58"/>
    <w:rsid w:val="6931A875"/>
    <w:rsid w:val="6938E4F3"/>
    <w:rsid w:val="693946B1"/>
    <w:rsid w:val="6951EF6C"/>
    <w:rsid w:val="69875CDD"/>
    <w:rsid w:val="6993F443"/>
    <w:rsid w:val="69B69A7D"/>
    <w:rsid w:val="6A35A9F3"/>
    <w:rsid w:val="6A38AB02"/>
    <w:rsid w:val="6A9C7148"/>
    <w:rsid w:val="6AAE4397"/>
    <w:rsid w:val="6AB1DA75"/>
    <w:rsid w:val="6AC98348"/>
    <w:rsid w:val="6ACA6FBF"/>
    <w:rsid w:val="6AF518DF"/>
    <w:rsid w:val="6B045C48"/>
    <w:rsid w:val="6B2CA83E"/>
    <w:rsid w:val="6B353C1D"/>
    <w:rsid w:val="6B604BB6"/>
    <w:rsid w:val="6B66AD15"/>
    <w:rsid w:val="6B73F66F"/>
    <w:rsid w:val="6B8DB815"/>
    <w:rsid w:val="6BA9FF39"/>
    <w:rsid w:val="6BCE2660"/>
    <w:rsid w:val="6BEAE835"/>
    <w:rsid w:val="6BF37C90"/>
    <w:rsid w:val="6C09D86F"/>
    <w:rsid w:val="6C09D87C"/>
    <w:rsid w:val="6C1859F5"/>
    <w:rsid w:val="6C28C85B"/>
    <w:rsid w:val="6C29FE78"/>
    <w:rsid w:val="6C2F3083"/>
    <w:rsid w:val="6C3D23AC"/>
    <w:rsid w:val="6C4E2084"/>
    <w:rsid w:val="6C67F3C1"/>
    <w:rsid w:val="6C6D43E3"/>
    <w:rsid w:val="6C7F1A5B"/>
    <w:rsid w:val="6C812DBE"/>
    <w:rsid w:val="6C881481"/>
    <w:rsid w:val="6C8B7DFF"/>
    <w:rsid w:val="6C9CEBBF"/>
    <w:rsid w:val="6CA02CA9"/>
    <w:rsid w:val="6CA8ADAB"/>
    <w:rsid w:val="6CAAC2CA"/>
    <w:rsid w:val="6CDF8AD5"/>
    <w:rsid w:val="6D312218"/>
    <w:rsid w:val="6D37A7A8"/>
    <w:rsid w:val="6D3B71CC"/>
    <w:rsid w:val="6D87ABA7"/>
    <w:rsid w:val="6D9B3F71"/>
    <w:rsid w:val="6DC2C200"/>
    <w:rsid w:val="6DF2921A"/>
    <w:rsid w:val="6E002344"/>
    <w:rsid w:val="6E05DF3E"/>
    <w:rsid w:val="6E2070E4"/>
    <w:rsid w:val="6E3AB63A"/>
    <w:rsid w:val="6E4F6BF9"/>
    <w:rsid w:val="6E68E78B"/>
    <w:rsid w:val="6E7543F9"/>
    <w:rsid w:val="6E7CB117"/>
    <w:rsid w:val="6EB5E4A3"/>
    <w:rsid w:val="6EB93864"/>
    <w:rsid w:val="6EC9C521"/>
    <w:rsid w:val="6EE749F7"/>
    <w:rsid w:val="6EEBF8B1"/>
    <w:rsid w:val="6EF52D81"/>
    <w:rsid w:val="6EFDFCBB"/>
    <w:rsid w:val="6F15CCC3"/>
    <w:rsid w:val="6F3387AC"/>
    <w:rsid w:val="6F3B46CB"/>
    <w:rsid w:val="6F51501F"/>
    <w:rsid w:val="6F55C844"/>
    <w:rsid w:val="6F811D3F"/>
    <w:rsid w:val="6F862F95"/>
    <w:rsid w:val="6F8BA77D"/>
    <w:rsid w:val="6F8CD1DB"/>
    <w:rsid w:val="6FBA5C2B"/>
    <w:rsid w:val="6FE286C4"/>
    <w:rsid w:val="6FF52334"/>
    <w:rsid w:val="700611F7"/>
    <w:rsid w:val="700EFDE1"/>
    <w:rsid w:val="7024AD11"/>
    <w:rsid w:val="7040D681"/>
    <w:rsid w:val="705DE2E7"/>
    <w:rsid w:val="7066AC1A"/>
    <w:rsid w:val="70820E32"/>
    <w:rsid w:val="708322D1"/>
    <w:rsid w:val="709974B0"/>
    <w:rsid w:val="70A8EAC9"/>
    <w:rsid w:val="70B05D30"/>
    <w:rsid w:val="70C72FA8"/>
    <w:rsid w:val="7110C4FB"/>
    <w:rsid w:val="711ED5E2"/>
    <w:rsid w:val="71204A91"/>
    <w:rsid w:val="7131726D"/>
    <w:rsid w:val="7137A35A"/>
    <w:rsid w:val="7146642E"/>
    <w:rsid w:val="7172A149"/>
    <w:rsid w:val="718E2FF8"/>
    <w:rsid w:val="718E3BD1"/>
    <w:rsid w:val="719E0EAF"/>
    <w:rsid w:val="71A0932F"/>
    <w:rsid w:val="71A4A103"/>
    <w:rsid w:val="71BBD57C"/>
    <w:rsid w:val="71D46B63"/>
    <w:rsid w:val="71E410E5"/>
    <w:rsid w:val="71ED93C0"/>
    <w:rsid w:val="72005445"/>
    <w:rsid w:val="72068D69"/>
    <w:rsid w:val="7207DF1E"/>
    <w:rsid w:val="72165AAB"/>
    <w:rsid w:val="729987B1"/>
    <w:rsid w:val="72B90080"/>
    <w:rsid w:val="72BC32E8"/>
    <w:rsid w:val="72C7867E"/>
    <w:rsid w:val="72CD8F48"/>
    <w:rsid w:val="72E39672"/>
    <w:rsid w:val="73031398"/>
    <w:rsid w:val="731D3FEC"/>
    <w:rsid w:val="73285E43"/>
    <w:rsid w:val="73298364"/>
    <w:rsid w:val="732CD552"/>
    <w:rsid w:val="732E0ABC"/>
    <w:rsid w:val="73394A68"/>
    <w:rsid w:val="735E86FD"/>
    <w:rsid w:val="7368E036"/>
    <w:rsid w:val="73855704"/>
    <w:rsid w:val="73930C63"/>
    <w:rsid w:val="73972BD3"/>
    <w:rsid w:val="73AB65DF"/>
    <w:rsid w:val="73BBA8EC"/>
    <w:rsid w:val="73ED2C1D"/>
    <w:rsid w:val="741318B3"/>
    <w:rsid w:val="7427B927"/>
    <w:rsid w:val="74289870"/>
    <w:rsid w:val="74558C83"/>
    <w:rsid w:val="745C1D04"/>
    <w:rsid w:val="7466A872"/>
    <w:rsid w:val="746B1F6C"/>
    <w:rsid w:val="74A1CDDE"/>
    <w:rsid w:val="74A7662C"/>
    <w:rsid w:val="74A99DD3"/>
    <w:rsid w:val="74AB9F61"/>
    <w:rsid w:val="74BB13A6"/>
    <w:rsid w:val="74CD9B3C"/>
    <w:rsid w:val="74DD5728"/>
    <w:rsid w:val="74F36084"/>
    <w:rsid w:val="74F9D8DA"/>
    <w:rsid w:val="7500006A"/>
    <w:rsid w:val="750F07B1"/>
    <w:rsid w:val="7518227C"/>
    <w:rsid w:val="75207C8A"/>
    <w:rsid w:val="75438DB4"/>
    <w:rsid w:val="754D151E"/>
    <w:rsid w:val="7585A801"/>
    <w:rsid w:val="75A83884"/>
    <w:rsid w:val="75B39F60"/>
    <w:rsid w:val="75C21C69"/>
    <w:rsid w:val="75D376B1"/>
    <w:rsid w:val="75F95C66"/>
    <w:rsid w:val="761772EF"/>
    <w:rsid w:val="762A73D2"/>
    <w:rsid w:val="763B0C59"/>
    <w:rsid w:val="76481890"/>
    <w:rsid w:val="7648D3C8"/>
    <w:rsid w:val="76586616"/>
    <w:rsid w:val="7669724C"/>
    <w:rsid w:val="766F06B3"/>
    <w:rsid w:val="76818BCC"/>
    <w:rsid w:val="76A1F88E"/>
    <w:rsid w:val="76AFCA0C"/>
    <w:rsid w:val="76B53220"/>
    <w:rsid w:val="76D16393"/>
    <w:rsid w:val="76D980D0"/>
    <w:rsid w:val="76DC86FD"/>
    <w:rsid w:val="76DF6E73"/>
    <w:rsid w:val="76DFBD0D"/>
    <w:rsid w:val="76EB3949"/>
    <w:rsid w:val="76F2F149"/>
    <w:rsid w:val="76FEF29A"/>
    <w:rsid w:val="7707ED50"/>
    <w:rsid w:val="773ED14D"/>
    <w:rsid w:val="77559E0B"/>
    <w:rsid w:val="777C0958"/>
    <w:rsid w:val="77842FEC"/>
    <w:rsid w:val="77897BC4"/>
    <w:rsid w:val="779738F4"/>
    <w:rsid w:val="77B7B13F"/>
    <w:rsid w:val="77D4B344"/>
    <w:rsid w:val="77E4C965"/>
    <w:rsid w:val="77EDC7C7"/>
    <w:rsid w:val="780400B0"/>
    <w:rsid w:val="780D72FF"/>
    <w:rsid w:val="78153B55"/>
    <w:rsid w:val="7822D937"/>
    <w:rsid w:val="7853CE7B"/>
    <w:rsid w:val="78955AD6"/>
    <w:rsid w:val="78B2DA9B"/>
    <w:rsid w:val="78F26BE6"/>
    <w:rsid w:val="79323A2A"/>
    <w:rsid w:val="7944A3AE"/>
    <w:rsid w:val="7960A42C"/>
    <w:rsid w:val="7964B574"/>
    <w:rsid w:val="79691134"/>
    <w:rsid w:val="799BCD1C"/>
    <w:rsid w:val="79AF726D"/>
    <w:rsid w:val="79BF4D1F"/>
    <w:rsid w:val="79D24DED"/>
    <w:rsid w:val="79E0B425"/>
    <w:rsid w:val="7A0590CC"/>
    <w:rsid w:val="7A1D82E9"/>
    <w:rsid w:val="7A2E119E"/>
    <w:rsid w:val="7A427C57"/>
    <w:rsid w:val="7A5080B3"/>
    <w:rsid w:val="7A592838"/>
    <w:rsid w:val="7A59FA83"/>
    <w:rsid w:val="7A76B99E"/>
    <w:rsid w:val="7A818FEE"/>
    <w:rsid w:val="7A828C0D"/>
    <w:rsid w:val="7A82CCC4"/>
    <w:rsid w:val="7ABC6082"/>
    <w:rsid w:val="7B15F68F"/>
    <w:rsid w:val="7B4B42CE"/>
    <w:rsid w:val="7B52ED72"/>
    <w:rsid w:val="7B779EF3"/>
    <w:rsid w:val="7B78E265"/>
    <w:rsid w:val="7B83F704"/>
    <w:rsid w:val="7B8DC720"/>
    <w:rsid w:val="7B97C416"/>
    <w:rsid w:val="7BB9534A"/>
    <w:rsid w:val="7BBAA7B9"/>
    <w:rsid w:val="7BBD9122"/>
    <w:rsid w:val="7BC72844"/>
    <w:rsid w:val="7BD2D440"/>
    <w:rsid w:val="7C0BD224"/>
    <w:rsid w:val="7C0E9888"/>
    <w:rsid w:val="7C639FFB"/>
    <w:rsid w:val="7C72A318"/>
    <w:rsid w:val="7C778E24"/>
    <w:rsid w:val="7CB450E8"/>
    <w:rsid w:val="7CCA14C5"/>
    <w:rsid w:val="7CCD0D81"/>
    <w:rsid w:val="7CD029A4"/>
    <w:rsid w:val="7CD1B27B"/>
    <w:rsid w:val="7CF02065"/>
    <w:rsid w:val="7D145147"/>
    <w:rsid w:val="7D571650"/>
    <w:rsid w:val="7D596183"/>
    <w:rsid w:val="7D614415"/>
    <w:rsid w:val="7D71DA7E"/>
    <w:rsid w:val="7DA7A285"/>
    <w:rsid w:val="7DAB1BD1"/>
    <w:rsid w:val="7DE03693"/>
    <w:rsid w:val="7DEDDB65"/>
    <w:rsid w:val="7DF2B9D7"/>
    <w:rsid w:val="7E0C883A"/>
    <w:rsid w:val="7E0CE9B4"/>
    <w:rsid w:val="7E1390F6"/>
    <w:rsid w:val="7E1BC45E"/>
    <w:rsid w:val="7E696AE7"/>
    <w:rsid w:val="7E765E77"/>
    <w:rsid w:val="7E94E54E"/>
    <w:rsid w:val="7E9D7BD5"/>
    <w:rsid w:val="7F0E5A41"/>
    <w:rsid w:val="7F7C513A"/>
    <w:rsid w:val="7F875CFE"/>
    <w:rsid w:val="7FBAE1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;"/>
  <w14:docId w14:val="037CBE8A"/>
  <w14:defaultImageDpi w14:val="300"/>
  <w15:docId w15:val="{964CF4BA-617A-4BA2-8072-5F55BBCC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DE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C3255C"/>
    <w:rPr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B41B16"/>
    <w:pPr>
      <w:keepNext/>
      <w:numPr>
        <w:numId w:val="4"/>
      </w:numPr>
      <w:tabs>
        <w:tab w:val="left" w:pos="720"/>
      </w:tabs>
      <w:autoSpaceDE w:val="0"/>
      <w:autoSpaceDN w:val="0"/>
      <w:adjustRightInd w:val="0"/>
      <w:spacing w:line="360" w:lineRule="auto"/>
      <w:ind w:right="-284"/>
      <w:outlineLvl w:val="0"/>
    </w:pPr>
    <w:rPr>
      <w:b/>
      <w:bCs/>
      <w:szCs w:val="20"/>
    </w:rPr>
  </w:style>
  <w:style w:type="paragraph" w:styleId="berschrift2">
    <w:name w:val="heading 2"/>
    <w:basedOn w:val="Standard"/>
    <w:next w:val="Standard"/>
    <w:qFormat/>
    <w:rsid w:val="000F4383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7Paragraph">
    <w:name w:val="APA7_Paragraph"/>
    <w:qFormat/>
    <w:rsid w:val="00FC021A"/>
    <w:pPr>
      <w:spacing w:line="480" w:lineRule="auto"/>
      <w:ind w:firstLine="709"/>
    </w:pPr>
    <w:rPr>
      <w:sz w:val="24"/>
      <w:szCs w:val="24"/>
      <w:lang w:val="en-US"/>
    </w:rPr>
  </w:style>
  <w:style w:type="paragraph" w:styleId="Kopfzeile">
    <w:name w:val="header"/>
    <w:basedOn w:val="Standard"/>
    <w:link w:val="KopfzeileZchn"/>
    <w:unhideWhenUsed/>
    <w:rsid w:val="00E0623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E06236"/>
    <w:rPr>
      <w:sz w:val="24"/>
      <w:szCs w:val="24"/>
      <w:lang w:val="de-DE"/>
    </w:rPr>
  </w:style>
  <w:style w:type="paragraph" w:customStyle="1" w:styleId="APA7Level1">
    <w:name w:val="APA7_Level1"/>
    <w:qFormat/>
    <w:rsid w:val="00450059"/>
    <w:pPr>
      <w:spacing w:line="480" w:lineRule="auto"/>
      <w:jc w:val="center"/>
      <w:outlineLvl w:val="0"/>
    </w:pPr>
    <w:rPr>
      <w:b/>
      <w:sz w:val="24"/>
      <w:szCs w:val="24"/>
      <w:lang w:val="en-US"/>
    </w:rPr>
  </w:style>
  <w:style w:type="paragraph" w:styleId="Fuzeile">
    <w:name w:val="footer"/>
    <w:basedOn w:val="Standard"/>
    <w:link w:val="FuzeileZchn"/>
    <w:unhideWhenUsed/>
    <w:rsid w:val="00E06236"/>
    <w:pPr>
      <w:tabs>
        <w:tab w:val="center" w:pos="4536"/>
        <w:tab w:val="right" w:pos="9072"/>
      </w:tabs>
    </w:pPr>
  </w:style>
  <w:style w:type="paragraph" w:customStyle="1" w:styleId="APA7Level2">
    <w:name w:val="APA7_Level2"/>
    <w:qFormat/>
    <w:rsid w:val="00450059"/>
    <w:pPr>
      <w:spacing w:line="480" w:lineRule="auto"/>
      <w:outlineLvl w:val="1"/>
    </w:pPr>
    <w:rPr>
      <w:b/>
      <w:sz w:val="24"/>
      <w:szCs w:val="24"/>
      <w:lang w:val="en-US"/>
    </w:rPr>
  </w:style>
  <w:style w:type="paragraph" w:customStyle="1" w:styleId="APA7Level3">
    <w:name w:val="APA7_Level3"/>
    <w:qFormat/>
    <w:rsid w:val="00F0024D"/>
    <w:pPr>
      <w:spacing w:line="480" w:lineRule="auto"/>
      <w:outlineLvl w:val="2"/>
    </w:pPr>
    <w:rPr>
      <w:b/>
      <w:i/>
      <w:sz w:val="24"/>
      <w:szCs w:val="24"/>
      <w:lang w:val="en-US"/>
    </w:rPr>
  </w:style>
  <w:style w:type="paragraph" w:customStyle="1" w:styleId="APA7Level4">
    <w:name w:val="APA7_Level4"/>
    <w:link w:val="APA7Level4Zchn"/>
    <w:qFormat/>
    <w:rsid w:val="00F0024D"/>
    <w:pPr>
      <w:spacing w:line="480" w:lineRule="auto"/>
      <w:ind w:firstLine="709"/>
      <w:outlineLvl w:val="3"/>
    </w:pPr>
    <w:rPr>
      <w:b/>
      <w:sz w:val="24"/>
      <w:szCs w:val="24"/>
      <w:lang w:val="en-US"/>
    </w:rPr>
  </w:style>
  <w:style w:type="paragraph" w:customStyle="1" w:styleId="APA7Level5">
    <w:name w:val="APA7_Level5"/>
    <w:link w:val="APA7Level5Zchn"/>
    <w:qFormat/>
    <w:rsid w:val="00F0024D"/>
    <w:pPr>
      <w:spacing w:line="480" w:lineRule="auto"/>
      <w:ind w:firstLine="709"/>
      <w:outlineLvl w:val="4"/>
    </w:pPr>
    <w:rPr>
      <w:b/>
      <w:i/>
      <w:sz w:val="24"/>
      <w:szCs w:val="24"/>
      <w:lang w:val="en-US"/>
    </w:rPr>
  </w:style>
  <w:style w:type="paragraph" w:customStyle="1" w:styleId="APA7TableTitle">
    <w:name w:val="APA7_Table_Title"/>
    <w:qFormat/>
    <w:rsid w:val="009C42FC"/>
    <w:pPr>
      <w:spacing w:line="480" w:lineRule="auto"/>
    </w:pPr>
    <w:rPr>
      <w:i/>
      <w:sz w:val="24"/>
      <w:szCs w:val="24"/>
      <w:lang w:val="de-DE"/>
    </w:rPr>
  </w:style>
  <w:style w:type="paragraph" w:customStyle="1" w:styleId="APA7TableNumber">
    <w:name w:val="APA7_Table_Number"/>
    <w:next w:val="APA7TableTitle"/>
    <w:qFormat/>
    <w:rsid w:val="00E6799B"/>
    <w:pPr>
      <w:spacing w:line="480" w:lineRule="auto"/>
    </w:pPr>
    <w:rPr>
      <w:b/>
      <w:sz w:val="24"/>
      <w:szCs w:val="24"/>
      <w:lang w:val="en-US"/>
    </w:rPr>
  </w:style>
  <w:style w:type="paragraph" w:customStyle="1" w:styleId="APA7TableColumn1">
    <w:name w:val="APA7_Table_Column1"/>
    <w:qFormat/>
    <w:rsid w:val="00834CB9"/>
    <w:pPr>
      <w:spacing w:before="120" w:after="120"/>
    </w:pPr>
    <w:rPr>
      <w:sz w:val="24"/>
      <w:szCs w:val="24"/>
      <w:lang w:val="en-US"/>
    </w:rPr>
  </w:style>
  <w:style w:type="paragraph" w:customStyle="1" w:styleId="APA7TableColumn1indent">
    <w:name w:val="APA7_Table_Column1indent"/>
    <w:qFormat/>
    <w:rsid w:val="00834CB9"/>
    <w:pPr>
      <w:spacing w:before="120" w:after="120"/>
    </w:pPr>
    <w:rPr>
      <w:sz w:val="24"/>
      <w:szCs w:val="24"/>
      <w:lang w:val="en-US"/>
    </w:rPr>
  </w:style>
  <w:style w:type="paragraph" w:customStyle="1" w:styleId="APA7TableRow1">
    <w:name w:val="APA7_Table_Row1"/>
    <w:qFormat/>
    <w:rsid w:val="00E6799B"/>
    <w:pPr>
      <w:spacing w:before="120" w:line="360" w:lineRule="auto"/>
      <w:jc w:val="center"/>
    </w:pPr>
    <w:rPr>
      <w:sz w:val="24"/>
      <w:szCs w:val="24"/>
      <w:lang w:val="en-US"/>
    </w:rPr>
  </w:style>
  <w:style w:type="paragraph" w:customStyle="1" w:styleId="APA7TableCells">
    <w:name w:val="APA7_Table_Cells"/>
    <w:qFormat/>
    <w:rsid w:val="003514B8"/>
    <w:pPr>
      <w:tabs>
        <w:tab w:val="decimal" w:pos="170"/>
      </w:tabs>
      <w:spacing w:before="120" w:after="120"/>
    </w:pPr>
    <w:rPr>
      <w:sz w:val="24"/>
      <w:szCs w:val="24"/>
      <w:lang w:val="en-US"/>
    </w:rPr>
  </w:style>
  <w:style w:type="paragraph" w:customStyle="1" w:styleId="APA7References">
    <w:name w:val="APA7_References"/>
    <w:next w:val="APA7Paragraph"/>
    <w:link w:val="APA7ReferencesZchn"/>
    <w:qFormat/>
    <w:rsid w:val="002E176E"/>
    <w:pPr>
      <w:spacing w:line="480" w:lineRule="auto"/>
      <w:ind w:left="709" w:hanging="709"/>
    </w:pPr>
    <w:rPr>
      <w:sz w:val="24"/>
      <w:szCs w:val="24"/>
      <w:lang w:val="en-US"/>
    </w:rPr>
  </w:style>
  <w:style w:type="character" w:customStyle="1" w:styleId="FuzeileZchn">
    <w:name w:val="Fußzeile Zchn"/>
    <w:basedOn w:val="Absatz-Standardschriftart"/>
    <w:link w:val="Fuzeile"/>
    <w:rsid w:val="00E06236"/>
    <w:rPr>
      <w:sz w:val="24"/>
      <w:szCs w:val="24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E06236"/>
  </w:style>
  <w:style w:type="paragraph" w:customStyle="1" w:styleId="APA7RUNNINGHEAD">
    <w:name w:val="APA7_RUNNINGHEAD"/>
    <w:basedOn w:val="APA7References"/>
    <w:qFormat/>
    <w:rsid w:val="00F1172D"/>
    <w:pPr>
      <w:ind w:left="0" w:firstLine="0"/>
    </w:pPr>
    <w:rPr>
      <w:caps/>
    </w:rPr>
  </w:style>
  <w:style w:type="character" w:styleId="Seitenzahl">
    <w:name w:val="page number"/>
    <w:basedOn w:val="Absatz-Standardschriftart"/>
    <w:semiHidden/>
    <w:unhideWhenUsed/>
    <w:rsid w:val="009F5D7D"/>
  </w:style>
  <w:style w:type="character" w:styleId="Hyperlink">
    <w:name w:val="Hyperlink"/>
    <w:basedOn w:val="Absatz-Standardschriftart"/>
    <w:uiPriority w:val="99"/>
    <w:unhideWhenUsed/>
    <w:rsid w:val="00634DEE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34DEE"/>
    <w:rPr>
      <w:color w:val="605E5C"/>
      <w:shd w:val="clear" w:color="auto" w:fill="E1DFDD"/>
    </w:rPr>
  </w:style>
  <w:style w:type="character" w:customStyle="1" w:styleId="APA7Level4Zchn">
    <w:name w:val="APA7_Level4 Zchn"/>
    <w:basedOn w:val="Absatz-Standardschriftart"/>
    <w:link w:val="APA7Level4"/>
    <w:rsid w:val="00CF047A"/>
    <w:rPr>
      <w:b/>
      <w:sz w:val="24"/>
      <w:szCs w:val="24"/>
      <w:lang w:val="en-US"/>
    </w:rPr>
  </w:style>
  <w:style w:type="character" w:customStyle="1" w:styleId="APA7Level5Zchn">
    <w:name w:val="APA7_Level5 Zchn"/>
    <w:basedOn w:val="Absatz-Standardschriftart"/>
    <w:link w:val="APA7Level5"/>
    <w:rsid w:val="00CF047A"/>
    <w:rPr>
      <w:b/>
      <w:i/>
      <w:sz w:val="24"/>
      <w:szCs w:val="24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1C022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1C0227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39"/>
    <w:unhideWhenUsed/>
    <w:rsid w:val="001C0227"/>
    <w:pPr>
      <w:spacing w:after="100"/>
      <w:ind w:left="480"/>
    </w:pPr>
  </w:style>
  <w:style w:type="paragraph" w:styleId="Verzeichnis4">
    <w:name w:val="toc 4"/>
    <w:basedOn w:val="Standard"/>
    <w:next w:val="Standard"/>
    <w:autoRedefine/>
    <w:uiPriority w:val="39"/>
    <w:unhideWhenUsed/>
    <w:rsid w:val="001C0227"/>
    <w:pPr>
      <w:spacing w:after="100"/>
      <w:ind w:left="720"/>
    </w:pPr>
  </w:style>
  <w:style w:type="paragraph" w:customStyle="1" w:styleId="test">
    <w:name w:val="test"/>
    <w:qFormat/>
    <w:rsid w:val="003776B9"/>
    <w:pPr>
      <w:pBdr>
        <w:bottom w:val="single" w:sz="4" w:space="1" w:color="auto"/>
      </w:pBdr>
    </w:pPr>
    <w:rPr>
      <w:sz w:val="24"/>
      <w:szCs w:val="24"/>
      <w:lang w:val="en-US"/>
    </w:rPr>
  </w:style>
  <w:style w:type="paragraph" w:customStyle="1" w:styleId="APA7TableRow1paragraphborder">
    <w:name w:val="APA7_Table_Row1_paragraphborder"/>
    <w:basedOn w:val="APA7TableRow1"/>
    <w:qFormat/>
    <w:rsid w:val="003776B9"/>
    <w:pPr>
      <w:pBdr>
        <w:bottom w:val="single" w:sz="4" w:space="0" w:color="auto"/>
      </w:pBdr>
    </w:pPr>
  </w:style>
  <w:style w:type="paragraph" w:customStyle="1" w:styleId="APA7ParagraphNoIndent">
    <w:name w:val="APA7_Paragraph_NoIndent"/>
    <w:basedOn w:val="APA7Paragraph"/>
    <w:qFormat/>
    <w:rsid w:val="00FD59E4"/>
    <w:pPr>
      <w:ind w:firstLine="0"/>
    </w:pPr>
  </w:style>
  <w:style w:type="character" w:styleId="Kommentarzeichen">
    <w:name w:val="annotation reference"/>
    <w:basedOn w:val="Absatz-Standardschriftart"/>
    <w:semiHidden/>
    <w:unhideWhenUsed/>
    <w:rsid w:val="00C17302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C1730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C17302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C173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C17302"/>
    <w:rPr>
      <w:b/>
      <w:bCs/>
      <w:lang w:val="de-DE"/>
    </w:rPr>
  </w:style>
  <w:style w:type="character" w:customStyle="1" w:styleId="APA7ReferencesZchn">
    <w:name w:val="APA7_References Zchn"/>
    <w:basedOn w:val="Absatz-Standardschriftart"/>
    <w:link w:val="APA7References"/>
    <w:rsid w:val="00864BDC"/>
    <w:rPr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mpact">
    <w:name w:val="Compact"/>
    <w:basedOn w:val="Textkrper"/>
    <w:qFormat/>
    <w:rsid w:val="00205F52"/>
    <w:pPr>
      <w:spacing w:before="180" w:after="180"/>
    </w:pPr>
    <w:rPr>
      <w:rFonts w:eastAsiaTheme="minorHAnsi" w:cstheme="minorBidi"/>
      <w:lang w:val="en-US" w:eastAsia="en-US"/>
    </w:rPr>
  </w:style>
  <w:style w:type="table" w:customStyle="1" w:styleId="Table">
    <w:name w:val="Table"/>
    <w:basedOn w:val="NormaleTabelle"/>
    <w:uiPriority w:val="99"/>
    <w:rsid w:val="00205F52"/>
    <w:rPr>
      <w:rFonts w:eastAsiaTheme="minorHAnsi" w:cstheme="minorBidi"/>
      <w:sz w:val="24"/>
      <w:szCs w:val="24"/>
      <w:lang w:val="en-US" w:eastAsia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Textkrper">
    <w:name w:val="Body Text"/>
    <w:basedOn w:val="Standard"/>
    <w:link w:val="TextkrperZchn"/>
    <w:semiHidden/>
    <w:unhideWhenUsed/>
    <w:rsid w:val="00205F5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205F52"/>
    <w:rPr>
      <w:sz w:val="24"/>
      <w:szCs w:val="24"/>
      <w:lang w:val="de-DE"/>
    </w:rPr>
  </w:style>
  <w:style w:type="character" w:customStyle="1" w:styleId="ref-overlay">
    <w:name w:val="ref-overlay"/>
    <w:basedOn w:val="Absatz-Standardschriftart"/>
    <w:rsid w:val="00C3255C"/>
  </w:style>
  <w:style w:type="character" w:customStyle="1" w:styleId="hlfld-contribauthor">
    <w:name w:val="hlfld-contribauthor"/>
    <w:basedOn w:val="Absatz-Standardschriftart"/>
    <w:rsid w:val="00C3255C"/>
  </w:style>
  <w:style w:type="character" w:customStyle="1" w:styleId="nlmgiven-names">
    <w:name w:val="nlm_given-names"/>
    <w:basedOn w:val="Absatz-Standardschriftart"/>
    <w:rsid w:val="00C3255C"/>
  </w:style>
  <w:style w:type="character" w:customStyle="1" w:styleId="nlmyear">
    <w:name w:val="nlm_year"/>
    <w:basedOn w:val="Absatz-Standardschriftart"/>
    <w:rsid w:val="00C3255C"/>
  </w:style>
  <w:style w:type="character" w:customStyle="1" w:styleId="nlmtrans-source">
    <w:name w:val="nlm_trans-source"/>
    <w:basedOn w:val="Absatz-Standardschriftart"/>
    <w:rsid w:val="00C3255C"/>
  </w:style>
  <w:style w:type="character" w:customStyle="1" w:styleId="nlmpublisher-loc">
    <w:name w:val="nlm_publisher-loc"/>
    <w:basedOn w:val="Absatz-Standardschriftart"/>
    <w:rsid w:val="00C3255C"/>
  </w:style>
  <w:style w:type="character" w:customStyle="1" w:styleId="nlmpublisher-name">
    <w:name w:val="nlm_publisher-name"/>
    <w:basedOn w:val="Absatz-Standardschriftart"/>
    <w:rsid w:val="00C3255C"/>
  </w:style>
  <w:style w:type="paragraph" w:styleId="Funotentext">
    <w:name w:val="footnote text"/>
    <w:basedOn w:val="Standard"/>
    <w:link w:val="FunotentextZchn"/>
    <w:semiHidden/>
    <w:unhideWhenUsed/>
    <w:rsid w:val="005B5E82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5B5E82"/>
  </w:style>
  <w:style w:type="character" w:styleId="Funotenzeichen">
    <w:name w:val="footnote reference"/>
    <w:basedOn w:val="Absatz-Standardschriftart"/>
    <w:semiHidden/>
    <w:unhideWhenUsed/>
    <w:rsid w:val="005B5E82"/>
    <w:rPr>
      <w:vertAlign w:val="superscript"/>
    </w:rPr>
  </w:style>
  <w:style w:type="table" w:customStyle="1" w:styleId="Table1">
    <w:name w:val="Table1"/>
    <w:basedOn w:val="NormaleTabelle"/>
    <w:uiPriority w:val="99"/>
    <w:rsid w:val="006D3014"/>
    <w:rPr>
      <w:rFonts w:eastAsia="Cambria"/>
      <w:sz w:val="24"/>
      <w:szCs w:val="24"/>
      <w:lang w:val="en-US" w:eastAsia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Literaturverzeichnis">
    <w:name w:val="Bibliography"/>
    <w:basedOn w:val="Standard"/>
    <w:next w:val="Standard"/>
    <w:unhideWhenUsed/>
    <w:rsid w:val="003D5EC5"/>
  </w:style>
  <w:style w:type="paragraph" w:styleId="berarbeitung">
    <w:name w:val="Revision"/>
    <w:hidden/>
    <w:semiHidden/>
    <w:rsid w:val="00893728"/>
    <w:rPr>
      <w:sz w:val="24"/>
      <w:szCs w:val="24"/>
    </w:rPr>
  </w:style>
  <w:style w:type="character" w:styleId="Endnotenzeichen">
    <w:name w:val="endnote reference"/>
    <w:basedOn w:val="Absatz-Standardschriftart"/>
    <w:semiHidden/>
    <w:unhideWhenUsed/>
    <w:rsid w:val="00676BCF"/>
    <w:rPr>
      <w:vertAlign w:val="superscript"/>
    </w:rPr>
  </w:style>
  <w:style w:type="character" w:styleId="BesuchterLink">
    <w:name w:val="FollowedHyperlink"/>
    <w:basedOn w:val="Absatz-Standardschriftart"/>
    <w:semiHidden/>
    <w:unhideWhenUsed/>
    <w:rsid w:val="006E3234"/>
    <w:rPr>
      <w:color w:val="800080" w:themeColor="followedHyperlink"/>
      <w:u w:val="single"/>
    </w:rPr>
  </w:style>
  <w:style w:type="character" w:customStyle="1" w:styleId="WarningTok">
    <w:name w:val="WarningTok"/>
    <w:basedOn w:val="Absatz-Standardschriftart"/>
    <w:rsid w:val="00A81E57"/>
    <w:rPr>
      <w:rFonts w:ascii="Consolas" w:hAnsi="Consolas"/>
      <w:b/>
      <w:i/>
      <w:color w:val="8F5902"/>
      <w:sz w:val="22"/>
      <w:shd w:val="clear" w:color="auto" w:fill="F8F8F8"/>
    </w:rPr>
  </w:style>
  <w:style w:type="paragraph" w:styleId="Endnotentext">
    <w:name w:val="endnote text"/>
    <w:basedOn w:val="Standard"/>
    <w:link w:val="EndnotentextZchn"/>
    <w:semiHidden/>
    <w:unhideWhenUsed/>
    <w:rsid w:val="00E85F4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E85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4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8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0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4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3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2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8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4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2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5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74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3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7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58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1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9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5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9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33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9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8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93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1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6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5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1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52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4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47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4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2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30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0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8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8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5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67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7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5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7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5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999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56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35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8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565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42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2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7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5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7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6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6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2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50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3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97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4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2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6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6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3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00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3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8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0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88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0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94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24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24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6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056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2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7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8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41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6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8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8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7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4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146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51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74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79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56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22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1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64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72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1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240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7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8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4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69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2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09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5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1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45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7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6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5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3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6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5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7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8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5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5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6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50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82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4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7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4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8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665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28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6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8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3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3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165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5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7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8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6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409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37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16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3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76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6dw53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28983-A928-410E-959F-5DDB06949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5</Words>
  <Characters>488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ping with work-related stress: The role of character strengths for job satisfaction</vt:lpstr>
    </vt:vector>
  </TitlesOfParts>
  <Company>ETH Zürich</Company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ping with work-related stress: The role of character strengths for job satisfaction</dc:title>
  <dc:subject/>
  <dc:creator>Microsoft Office User</dc:creator>
  <cp:keywords/>
  <cp:lastModifiedBy>André Kretzschmar</cp:lastModifiedBy>
  <cp:revision>2</cp:revision>
  <cp:lastPrinted>2021-07-22T18:02:00Z</cp:lastPrinted>
  <dcterms:created xsi:type="dcterms:W3CDTF">2022-04-08T12:53:00Z</dcterms:created>
  <dcterms:modified xsi:type="dcterms:W3CDTF">2022-04-0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XgZIhfxj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